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515F2D" w14:textId="34B3B652" w:rsidR="00C508ED" w:rsidRDefault="00C508ED" w:rsidP="00C508E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Appendix</w:t>
      </w:r>
    </w:p>
    <w:p w14:paraId="08B22A2B" w14:textId="77777777" w:rsidR="00C508ED" w:rsidRDefault="00C508ED" w:rsidP="009C17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39FDD2" w14:textId="77777777" w:rsidR="00C508ED" w:rsidRDefault="00C508ED" w:rsidP="009C17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B8C3EB" w14:textId="77777777" w:rsidR="00C508ED" w:rsidRDefault="00C508ED" w:rsidP="009C17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BCDE68" w14:textId="77777777" w:rsidR="00C508ED" w:rsidRDefault="00C508ED" w:rsidP="009C17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E3B242" w14:textId="77777777" w:rsidR="00C508ED" w:rsidRDefault="00C508ED" w:rsidP="009C17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00D657" w14:textId="77777777" w:rsidR="00C508ED" w:rsidRDefault="00C508ED" w:rsidP="009C17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4D7F0A" w14:textId="77777777" w:rsidR="00C508ED" w:rsidRDefault="00C508ED" w:rsidP="009C17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C18A9A" w14:textId="77777777" w:rsidR="00C508ED" w:rsidRDefault="00C508ED" w:rsidP="009C17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ACA52C" w14:textId="77777777" w:rsidR="00C508ED" w:rsidRDefault="00C508ED" w:rsidP="009C17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669E8E" w14:textId="77777777" w:rsidR="00C508ED" w:rsidRDefault="00C508ED" w:rsidP="009C17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DA842D" w14:textId="77777777" w:rsidR="00C508ED" w:rsidRDefault="00C508ED" w:rsidP="009C17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A32ED5" w14:textId="77777777" w:rsidR="00C508ED" w:rsidRDefault="00C508ED" w:rsidP="009C17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86DDB8" w14:textId="77777777" w:rsidR="00C508ED" w:rsidRDefault="00C508ED" w:rsidP="009C17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138CF6" w14:textId="77777777" w:rsidR="00C508ED" w:rsidRDefault="00C508ED" w:rsidP="009C17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B73CB8" w14:textId="77777777" w:rsidR="00C508ED" w:rsidRDefault="00C508ED" w:rsidP="009C17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396C8E" w14:textId="77777777" w:rsidR="00C508ED" w:rsidRDefault="00C508ED" w:rsidP="009C17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62806C" w14:textId="77777777" w:rsidR="00C508ED" w:rsidRDefault="00C508ED" w:rsidP="009C17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6D21C1" w14:textId="77777777" w:rsidR="00C508ED" w:rsidRDefault="00C508ED" w:rsidP="009C17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CA512B" w14:textId="14E56C01" w:rsidR="009C178C" w:rsidRPr="00FB114D" w:rsidRDefault="009C178C" w:rsidP="009C17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A6A0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Pr="00FB114D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F74E37" w:rsidRPr="00FB114D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FB114D">
        <w:rPr>
          <w:rFonts w:ascii="Times New Roman" w:hAnsi="Times New Roman" w:cs="Times New Roman"/>
          <w:b/>
          <w:bCs/>
          <w:sz w:val="24"/>
          <w:szCs w:val="24"/>
        </w:rPr>
        <w:t>: T2DM and obesity related deaths, Stratified by Sex and Race in the United States, 1999 to 202</w:t>
      </w:r>
      <w:r w:rsidR="007A6A0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312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PlainTable1"/>
        <w:tblW w:w="9351" w:type="dxa"/>
        <w:tblInd w:w="0" w:type="dxa"/>
        <w:tblLook w:val="04A0" w:firstRow="1" w:lastRow="0" w:firstColumn="1" w:lastColumn="0" w:noHBand="0" w:noVBand="1"/>
      </w:tblPr>
      <w:tblGrid>
        <w:gridCol w:w="1074"/>
        <w:gridCol w:w="1331"/>
        <w:gridCol w:w="1134"/>
        <w:gridCol w:w="1276"/>
        <w:gridCol w:w="1559"/>
        <w:gridCol w:w="1559"/>
        <w:gridCol w:w="1418"/>
      </w:tblGrid>
      <w:tr w:rsidR="009C178C" w:rsidRPr="00FB114D" w14:paraId="2E4A1B4A" w14:textId="77777777" w:rsidTr="00D272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998970B" w14:textId="77777777" w:rsidR="009C178C" w:rsidRPr="00FB114D" w:rsidRDefault="009C178C" w:rsidP="0086628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277" w:type="dxa"/>
            <w:gridSpan w:val="6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DE75238" w14:textId="77777777" w:rsidR="009C178C" w:rsidRPr="00FB114D" w:rsidRDefault="009C178C" w:rsidP="0086628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1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aths</w:t>
            </w:r>
          </w:p>
        </w:tc>
      </w:tr>
      <w:tr w:rsidR="00D2728C" w:rsidRPr="00FB114D" w14:paraId="103934C3" w14:textId="77777777" w:rsidTr="00D27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C05C3EA" w14:textId="77777777" w:rsidR="00D2728C" w:rsidRPr="00FB114D" w:rsidRDefault="00D2728C" w:rsidP="0086628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B11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ar</w:t>
            </w:r>
          </w:p>
        </w:tc>
        <w:tc>
          <w:tcPr>
            <w:tcW w:w="13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439E6A3" w14:textId="77777777" w:rsidR="00D2728C" w:rsidRPr="00FB114D" w:rsidRDefault="00D2728C" w:rsidP="008662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11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C51D428" w14:textId="77777777" w:rsidR="00D2728C" w:rsidRPr="00FB114D" w:rsidRDefault="00D2728C" w:rsidP="008662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11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A44CD4F" w14:textId="77777777" w:rsidR="00D2728C" w:rsidRPr="00FB114D" w:rsidRDefault="00D2728C" w:rsidP="008662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11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H White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C85342E" w14:textId="77777777" w:rsidR="00D2728C" w:rsidRPr="00FB114D" w:rsidRDefault="00D2728C" w:rsidP="008662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11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H Black or African American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11C8B3" w14:textId="5FB53F90" w:rsidR="00D2728C" w:rsidRPr="00FB114D" w:rsidRDefault="00D2728C" w:rsidP="008662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11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N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thers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4D5816" w14:textId="77777777" w:rsidR="00D2728C" w:rsidRPr="00FB114D" w:rsidRDefault="00D2728C" w:rsidP="008662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11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ispanic or Latino</w:t>
            </w:r>
          </w:p>
        </w:tc>
      </w:tr>
      <w:tr w:rsidR="008C4556" w:rsidRPr="0093129B" w14:paraId="561CEFDC" w14:textId="77777777" w:rsidTr="00D2728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DA9DE8C" w14:textId="77777777" w:rsidR="008C4556" w:rsidRPr="0093129B" w:rsidRDefault="008C4556" w:rsidP="00931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9</w:t>
            </w:r>
          </w:p>
        </w:tc>
        <w:tc>
          <w:tcPr>
            <w:tcW w:w="13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8CBAC86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8A680B3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6A41BC8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0CAAFCF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D721DB5" w14:textId="0702FA38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Suppressed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DEA71CE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8C4556" w:rsidRPr="0093129B" w14:paraId="21D50D67" w14:textId="77777777" w:rsidTr="00D27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F2AA6DC" w14:textId="77777777" w:rsidR="008C4556" w:rsidRPr="0093129B" w:rsidRDefault="008C4556" w:rsidP="00931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13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2501AE5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62475EB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FCC9116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689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5E6D53B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06F939D" w14:textId="4ACC559F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37EC840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8C4556" w:rsidRPr="0093129B" w14:paraId="52A6EC81" w14:textId="77777777" w:rsidTr="00D2728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56FED35" w14:textId="77777777" w:rsidR="008C4556" w:rsidRPr="0093129B" w:rsidRDefault="008C4556" w:rsidP="00931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1</w:t>
            </w:r>
          </w:p>
        </w:tc>
        <w:tc>
          <w:tcPr>
            <w:tcW w:w="13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1EBB3FD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A64D16B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8C2CDE9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4624DE4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01BF55D" w14:textId="68EB905F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Suppressed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BA0CB60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8C4556" w:rsidRPr="0093129B" w14:paraId="1FC4FFDE" w14:textId="77777777" w:rsidTr="00D27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8CBE767" w14:textId="77777777" w:rsidR="008C4556" w:rsidRPr="0093129B" w:rsidRDefault="008C4556" w:rsidP="00931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2</w:t>
            </w:r>
          </w:p>
        </w:tc>
        <w:tc>
          <w:tcPr>
            <w:tcW w:w="13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17952C0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63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6688503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2C3A846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926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71B334A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1AE943C" w14:textId="39391A2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1799139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8C4556" w:rsidRPr="0093129B" w14:paraId="3B2685D7" w14:textId="77777777" w:rsidTr="00D2728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398980D" w14:textId="77777777" w:rsidR="008C4556" w:rsidRPr="0093129B" w:rsidRDefault="008C4556" w:rsidP="00931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13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00E1199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6C6037B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5806AE9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043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A9255B2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511680A" w14:textId="3339F32D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7D1152F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8C4556" w:rsidRPr="0093129B" w14:paraId="23648A33" w14:textId="77777777" w:rsidTr="00D27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FE953CF" w14:textId="77777777" w:rsidR="008C4556" w:rsidRPr="0093129B" w:rsidRDefault="008C4556" w:rsidP="00931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4</w:t>
            </w:r>
          </w:p>
        </w:tc>
        <w:tc>
          <w:tcPr>
            <w:tcW w:w="13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54109B6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83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B1E58F7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647F15F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189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10383E2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7E98676" w14:textId="258C9E6D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4D82731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8C4556" w:rsidRPr="0093129B" w14:paraId="11F5BA83" w14:textId="77777777" w:rsidTr="00D2728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31682B1" w14:textId="77777777" w:rsidR="008C4556" w:rsidRPr="0093129B" w:rsidRDefault="008C4556" w:rsidP="00931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13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1A0BB08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96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E340FFA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E55BD37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435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A48C730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35E2477" w14:textId="730E316A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DA9B0F0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8C4556" w:rsidRPr="0093129B" w14:paraId="4D943FBC" w14:textId="77777777" w:rsidTr="00D27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B00E678" w14:textId="77777777" w:rsidR="008C4556" w:rsidRPr="0093129B" w:rsidRDefault="008C4556" w:rsidP="00931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13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C9649E3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031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C9D3718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851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6578550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502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6A20FA0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9D667AB" w14:textId="1CE2B21C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153F96A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8C4556" w:rsidRPr="0093129B" w14:paraId="47614B90" w14:textId="77777777" w:rsidTr="00D2728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B5DDC2C" w14:textId="77777777" w:rsidR="008C4556" w:rsidRPr="0093129B" w:rsidRDefault="008C4556" w:rsidP="00931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13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AD46BC2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07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236E144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E6CEE35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628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3FB2E82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9DACBFC" w14:textId="4CBFCFB1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9D04E85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8C4556" w:rsidRPr="0093129B" w14:paraId="7ED4BC1A" w14:textId="77777777" w:rsidTr="00D27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A9CA7E7" w14:textId="77777777" w:rsidR="008C4556" w:rsidRPr="0093129B" w:rsidRDefault="008C4556" w:rsidP="00931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13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6E24BE4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152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2865727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990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6CA272B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684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44D78B5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366163E" w14:textId="2331798A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E7021FE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</w:tr>
      <w:tr w:rsidR="008C4556" w:rsidRPr="0093129B" w14:paraId="5776ECF3" w14:textId="77777777" w:rsidTr="00D2728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2411F71" w14:textId="77777777" w:rsidR="008C4556" w:rsidRPr="0093129B" w:rsidRDefault="008C4556" w:rsidP="00931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13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75FFE67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280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8AF92C8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139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29EC292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898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F9B328E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B135BEC" w14:textId="5F18B3D1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0BA55B6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</w:tr>
      <w:tr w:rsidR="008C4556" w:rsidRPr="0093129B" w14:paraId="74D4015E" w14:textId="77777777" w:rsidTr="00D27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86D0B36" w14:textId="77777777" w:rsidR="008C4556" w:rsidRPr="0093129B" w:rsidRDefault="008C4556" w:rsidP="00931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13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A53BD6E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284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997023F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194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13E0A33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936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419FBCE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E258209" w14:textId="003F6B8C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FFA6A7C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</w:tr>
      <w:tr w:rsidR="008C4556" w:rsidRPr="0093129B" w14:paraId="64BF8CB6" w14:textId="77777777" w:rsidTr="00D2728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044569C4" w14:textId="77777777" w:rsidR="008C4556" w:rsidRPr="0093129B" w:rsidRDefault="008C4556" w:rsidP="00931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13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5F725FE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414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5797E68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0F31C72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2143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99711E3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EB53B93" w14:textId="4D1103A4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9BB6286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8C4556" w:rsidRPr="0093129B" w14:paraId="55E2677B" w14:textId="77777777" w:rsidTr="00D27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238620C0" w14:textId="77777777" w:rsidR="008C4556" w:rsidRPr="0093129B" w:rsidRDefault="008C4556" w:rsidP="00931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13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BA3182D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483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AE3598D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491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EEF62F2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2335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0B3A6F8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1FBA8E7" w14:textId="56D17362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E8B6D06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</w:tr>
      <w:tr w:rsidR="008C4556" w:rsidRPr="0093129B" w14:paraId="1BBA9F87" w14:textId="77777777" w:rsidTr="00D2728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9A8AD87" w14:textId="77777777" w:rsidR="008C4556" w:rsidRPr="0093129B" w:rsidRDefault="008C4556" w:rsidP="00931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13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715F7B4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588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0CC57D4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611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A525CFE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2474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4C67B93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54B6420" w14:textId="26473446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84CF75D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</w:tr>
      <w:tr w:rsidR="008C4556" w:rsidRPr="0093129B" w14:paraId="0E5825AE" w14:textId="77777777" w:rsidTr="00D27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186B15E" w14:textId="77777777" w:rsidR="008C4556" w:rsidRPr="0093129B" w:rsidRDefault="008C4556" w:rsidP="00931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13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74F4D40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643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8534B86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731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7E84FACA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2637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E96108B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228CDCB" w14:textId="5113026A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26BD85C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</w:tr>
      <w:tr w:rsidR="008C4556" w:rsidRPr="0093129B" w14:paraId="00CC727A" w14:textId="77777777" w:rsidTr="00D2728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66AA3909" w14:textId="77777777" w:rsidR="008C4556" w:rsidRPr="0093129B" w:rsidRDefault="008C4556" w:rsidP="00931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13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B5AEA48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848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9DAA818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908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46F75B0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2868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302BA07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596FB36" w14:textId="695CE908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C303776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</w:tr>
      <w:tr w:rsidR="008C4556" w:rsidRPr="0093129B" w14:paraId="15A51E37" w14:textId="77777777" w:rsidTr="00D27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E50662C" w14:textId="77777777" w:rsidR="008C4556" w:rsidRPr="0093129B" w:rsidRDefault="008C4556" w:rsidP="00931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13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D6C7423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2117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4B032F7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2239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69FF5CF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3322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1A5FC5D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4E73165" w14:textId="335640C2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45ED885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</w:tr>
      <w:tr w:rsidR="008C4556" w:rsidRPr="0093129B" w14:paraId="31B074B8" w14:textId="77777777" w:rsidTr="00D2728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A84EAC9" w14:textId="77777777" w:rsidR="008C4556" w:rsidRPr="0093129B" w:rsidRDefault="008C4556" w:rsidP="00931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2017</w:t>
            </w:r>
          </w:p>
        </w:tc>
        <w:tc>
          <w:tcPr>
            <w:tcW w:w="13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83013CF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2440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774D087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2645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770AD32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3821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8B1556B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88DCA85" w14:textId="6EBB6C70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29F3B3E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</w:tr>
      <w:tr w:rsidR="008C4556" w:rsidRPr="0093129B" w14:paraId="123CF1C8" w14:textId="77777777" w:rsidTr="00D27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97A7D5A" w14:textId="77777777" w:rsidR="008C4556" w:rsidRPr="0093129B" w:rsidRDefault="008C4556" w:rsidP="00931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8</w:t>
            </w:r>
          </w:p>
        </w:tc>
        <w:tc>
          <w:tcPr>
            <w:tcW w:w="13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4B27D39D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2435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1EE19C8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2850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365FEF24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4056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1965F79F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4FCEDC3" w14:textId="4546A88F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63A362B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</w:tr>
      <w:tr w:rsidR="008C4556" w:rsidRPr="0093129B" w14:paraId="7BC04EF7" w14:textId="77777777" w:rsidTr="00D2728C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714372F" w14:textId="77777777" w:rsidR="008C4556" w:rsidRPr="0093129B" w:rsidRDefault="008C4556" w:rsidP="00931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9</w:t>
            </w:r>
          </w:p>
        </w:tc>
        <w:tc>
          <w:tcPr>
            <w:tcW w:w="13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6D95E262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2620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2A1AC16A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3121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F7AC411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4385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03C0A1BD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51308C0" w14:textId="70D94A83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  <w:hideMark/>
          </w:tcPr>
          <w:p w14:paraId="5643A290" w14:textId="77777777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</w:tr>
      <w:tr w:rsidR="008C4556" w:rsidRPr="0093129B" w14:paraId="3C97EB46" w14:textId="77777777" w:rsidTr="00D272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1BA26613" w14:textId="77777777" w:rsidR="008C4556" w:rsidRPr="0093129B" w:rsidRDefault="008C4556" w:rsidP="00931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0</w:t>
            </w:r>
          </w:p>
        </w:tc>
        <w:tc>
          <w:tcPr>
            <w:tcW w:w="13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4032A29F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4809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71957EAE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5353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0F29E003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6751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54837DDF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400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0EB94668" w14:textId="09E0F7CE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74CECCE9" w14:textId="77777777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602</w:t>
            </w:r>
          </w:p>
        </w:tc>
      </w:tr>
      <w:tr w:rsidR="008C4556" w:rsidRPr="0093129B" w14:paraId="1C4ABE64" w14:textId="77777777" w:rsidTr="0046729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2B29B42C" w14:textId="306EE3F0" w:rsidR="008C4556" w:rsidRPr="0093129B" w:rsidRDefault="008C4556" w:rsidP="00931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1</w:t>
            </w:r>
          </w:p>
        </w:tc>
        <w:tc>
          <w:tcPr>
            <w:tcW w:w="13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79F1CA5B" w14:textId="2971DD3E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6094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4BED051C" w14:textId="5B6F7952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6769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5EE9ED58" w14:textId="74A4D8B4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8653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4F433191" w14:textId="160498A3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731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01DE30DE" w14:textId="28FAAF0E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44055997" w14:textId="2CBE73EB" w:rsidR="008C4556" w:rsidRPr="0093129B" w:rsidRDefault="008C4556" w:rsidP="0093129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944</w:t>
            </w:r>
          </w:p>
        </w:tc>
      </w:tr>
      <w:tr w:rsidR="008C4556" w:rsidRPr="0093129B" w14:paraId="6B032AB1" w14:textId="77777777" w:rsidTr="004672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6449E6F3" w14:textId="5DABE9D3" w:rsidR="008C4556" w:rsidRPr="0093129B" w:rsidRDefault="008C4556" w:rsidP="0093129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2</w:t>
            </w:r>
          </w:p>
        </w:tc>
        <w:tc>
          <w:tcPr>
            <w:tcW w:w="13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022DE441" w14:textId="10415769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4744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</w:tcPr>
          <w:p w14:paraId="359A3B46" w14:textId="5E8E1B53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5286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78E0C5F8" w14:textId="731A70FE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7298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6217AE42" w14:textId="496055FE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262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4184FADC" w14:textId="341A6F99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4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bottom"/>
          </w:tcPr>
          <w:p w14:paraId="25989E71" w14:textId="2171C10F" w:rsidR="008C4556" w:rsidRPr="0093129B" w:rsidRDefault="008C4556" w:rsidP="0093129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3129B">
              <w:rPr>
                <w:rFonts w:ascii="Times New Roman" w:hAnsi="Times New Roman" w:cs="Times New Roman"/>
                <w:sz w:val="24"/>
                <w:szCs w:val="24"/>
              </w:rPr>
              <w:t>1092</w:t>
            </w:r>
          </w:p>
        </w:tc>
      </w:tr>
    </w:tbl>
    <w:p w14:paraId="5FBA15C4" w14:textId="77777777" w:rsidR="00A33641" w:rsidRDefault="009C178C" w:rsidP="00A3364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B114D">
        <w:rPr>
          <w:rFonts w:ascii="Times New Roman" w:hAnsi="Times New Roman" w:cs="Times New Roman"/>
          <w:sz w:val="24"/>
          <w:szCs w:val="24"/>
        </w:rPr>
        <w:t>NH, non-Hispanic.</w:t>
      </w:r>
    </w:p>
    <w:p w14:paraId="38A0A152" w14:textId="19FED18F" w:rsidR="00A33641" w:rsidRDefault="00A33641" w:rsidP="00A3364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ressed: </w:t>
      </w:r>
      <w:r w:rsidRPr="000938D3">
        <w:rPr>
          <w:rFonts w:ascii="Times New Roman" w:hAnsi="Times New Roman" w:cs="Times New Roman"/>
          <w:sz w:val="24"/>
          <w:szCs w:val="24"/>
        </w:rPr>
        <w:t>Rates are suppressed for statistics representing zero to nine (0-9) deaths in years 1999 and later.</w:t>
      </w:r>
    </w:p>
    <w:p w14:paraId="0559AC19" w14:textId="77777777" w:rsidR="00A33641" w:rsidRPr="008035E8" w:rsidRDefault="00A33641" w:rsidP="00A3364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This is done to protect the personal privacy of individuals)</w:t>
      </w:r>
    </w:p>
    <w:p w14:paraId="7A76C636" w14:textId="5EA8F422" w:rsidR="009C178C" w:rsidRPr="00FB114D" w:rsidRDefault="009C178C" w:rsidP="009C17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114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2C4322" w14:textId="77777777" w:rsidR="00781EF2" w:rsidRPr="00FB114D" w:rsidRDefault="00781EF2" w:rsidP="00781E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D12939" w14:textId="77777777" w:rsidR="007F4C66" w:rsidRPr="00FB114D" w:rsidRDefault="007F4C66" w:rsidP="00781E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A82F46" w14:textId="77777777" w:rsidR="007F4C66" w:rsidRPr="00FB114D" w:rsidRDefault="007F4C66" w:rsidP="00781E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3AFCC6" w14:textId="77777777" w:rsidR="007F4C66" w:rsidRPr="00FB114D" w:rsidRDefault="007F4C66" w:rsidP="00781E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4C2905" w14:textId="77777777" w:rsidR="007F4C66" w:rsidRPr="00FB114D" w:rsidRDefault="007F4C66" w:rsidP="00781E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66E4F2" w14:textId="77777777" w:rsidR="007F4C66" w:rsidRPr="00FB114D" w:rsidRDefault="007F4C66" w:rsidP="00781E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9A48B8" w14:textId="77777777" w:rsidR="007F4C66" w:rsidRPr="00FB114D" w:rsidRDefault="007F4C66" w:rsidP="00781E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F5BF9D" w14:textId="77777777" w:rsidR="007F4C66" w:rsidRPr="00FB114D" w:rsidRDefault="007F4C66" w:rsidP="00781E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8CAF2F" w14:textId="77777777" w:rsidR="007F4C66" w:rsidRPr="00FB114D" w:rsidRDefault="007F4C66" w:rsidP="00781E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B66001" w14:textId="77777777" w:rsidR="007F4C66" w:rsidRPr="00FB114D" w:rsidRDefault="007F4C66" w:rsidP="00781E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2BBF99" w14:textId="77777777" w:rsidR="007F4C66" w:rsidRPr="00FB114D" w:rsidRDefault="007F4C66" w:rsidP="00781E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3321EA" w14:textId="77777777" w:rsidR="00A33641" w:rsidRDefault="00A33641" w:rsidP="00781E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183ABB" w14:textId="25485009" w:rsidR="00781EF2" w:rsidRPr="00FB114D" w:rsidRDefault="00781EF2" w:rsidP="00781E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2B0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Pr="00FB114D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F74E37" w:rsidRPr="00FB114D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FB114D">
        <w:rPr>
          <w:rFonts w:ascii="Times New Roman" w:hAnsi="Times New Roman" w:cs="Times New Roman"/>
          <w:b/>
          <w:bCs/>
          <w:sz w:val="24"/>
          <w:szCs w:val="24"/>
        </w:rPr>
        <w:t xml:space="preserve">: Annual percent change (APC) of T2DM </w:t>
      </w:r>
      <w:r w:rsidR="00500546" w:rsidRPr="00FB114D">
        <w:rPr>
          <w:rFonts w:ascii="Times New Roman" w:hAnsi="Times New Roman" w:cs="Times New Roman"/>
          <w:b/>
          <w:bCs/>
          <w:sz w:val="24"/>
          <w:szCs w:val="24"/>
        </w:rPr>
        <w:t>Related</w:t>
      </w:r>
      <w:r w:rsidRPr="00FB114D">
        <w:rPr>
          <w:rFonts w:ascii="Times New Roman" w:hAnsi="Times New Roman" w:cs="Times New Roman"/>
          <w:b/>
          <w:bCs/>
          <w:sz w:val="24"/>
          <w:szCs w:val="24"/>
        </w:rPr>
        <w:t xml:space="preserve"> Age-Adjusted Mortality Rates per 10</w:t>
      </w:r>
      <w:r w:rsidR="00500546" w:rsidRPr="00FB114D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FB114D">
        <w:rPr>
          <w:rFonts w:ascii="Times New Roman" w:hAnsi="Times New Roman" w:cs="Times New Roman"/>
          <w:b/>
          <w:bCs/>
          <w:sz w:val="24"/>
          <w:szCs w:val="24"/>
        </w:rPr>
        <w:t>,000 in the United States, 1999 to 20</w:t>
      </w:r>
      <w:r w:rsidR="00E849DC" w:rsidRPr="00FB114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508CA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81EF2" w:rsidRPr="00FB114D" w14:paraId="0AAF7A6D" w14:textId="77777777" w:rsidTr="00866284">
        <w:tc>
          <w:tcPr>
            <w:tcW w:w="4508" w:type="dxa"/>
            <w:shd w:val="clear" w:color="auto" w:fill="F2F2F2" w:themeFill="background1" w:themeFillShade="F2"/>
          </w:tcPr>
          <w:p w14:paraId="1491E76F" w14:textId="77777777" w:rsidR="00781EF2" w:rsidRPr="00FB114D" w:rsidRDefault="00781EF2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Year Interval 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3C685C73" w14:textId="77777777" w:rsidR="00781EF2" w:rsidRPr="00FB114D" w:rsidRDefault="00781EF2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PC (95% CI)</w:t>
            </w:r>
          </w:p>
        </w:tc>
      </w:tr>
      <w:tr w:rsidR="00781EF2" w:rsidRPr="00FB114D" w14:paraId="297A2039" w14:textId="77777777" w:rsidTr="00866284">
        <w:tc>
          <w:tcPr>
            <w:tcW w:w="4508" w:type="dxa"/>
            <w:shd w:val="clear" w:color="auto" w:fill="F2F2F2" w:themeFill="background1" w:themeFillShade="F2"/>
          </w:tcPr>
          <w:p w14:paraId="08F8687D" w14:textId="77777777" w:rsidR="00781EF2" w:rsidRPr="00FB114D" w:rsidRDefault="00781EF2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verall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3CCD426D" w14:textId="77777777" w:rsidR="00781EF2" w:rsidRPr="00FB114D" w:rsidRDefault="00781EF2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E5073" w:rsidRPr="00FB114D" w14:paraId="679501D8" w14:textId="77777777" w:rsidTr="00866284">
        <w:tc>
          <w:tcPr>
            <w:tcW w:w="4508" w:type="dxa"/>
          </w:tcPr>
          <w:p w14:paraId="4D32EF44" w14:textId="7358C774" w:rsidR="005E5073" w:rsidRPr="00470948" w:rsidRDefault="005E5073" w:rsidP="005E50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0948">
              <w:rPr>
                <w:rFonts w:ascii="Times New Roman" w:hAnsi="Times New Roman" w:cs="Times New Roman"/>
                <w:sz w:val="24"/>
                <w:szCs w:val="24"/>
              </w:rPr>
              <w:t>1999-2017</w:t>
            </w:r>
          </w:p>
        </w:tc>
        <w:tc>
          <w:tcPr>
            <w:tcW w:w="4508" w:type="dxa"/>
          </w:tcPr>
          <w:p w14:paraId="3611E543" w14:textId="4888E02F" w:rsidR="005E5073" w:rsidRPr="00470948" w:rsidRDefault="005E5073" w:rsidP="005E50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948">
              <w:rPr>
                <w:rFonts w:ascii="Times New Roman" w:hAnsi="Times New Roman" w:cs="Times New Roman"/>
                <w:sz w:val="24"/>
                <w:szCs w:val="24"/>
              </w:rPr>
              <w:t>7.6415 (1.9155 - 9.9676)</w:t>
            </w:r>
          </w:p>
        </w:tc>
      </w:tr>
      <w:tr w:rsidR="005E5073" w:rsidRPr="00FB114D" w14:paraId="1EA3C130" w14:textId="77777777" w:rsidTr="00866284">
        <w:tc>
          <w:tcPr>
            <w:tcW w:w="4508" w:type="dxa"/>
          </w:tcPr>
          <w:p w14:paraId="5A74B8BF" w14:textId="0940FDE5" w:rsidR="005E5073" w:rsidRPr="00470948" w:rsidRDefault="005E5073" w:rsidP="005E50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0948">
              <w:rPr>
                <w:rFonts w:ascii="Times New Roman" w:hAnsi="Times New Roman" w:cs="Times New Roman"/>
                <w:sz w:val="24"/>
                <w:szCs w:val="24"/>
              </w:rPr>
              <w:t>2017-2022</w:t>
            </w:r>
          </w:p>
        </w:tc>
        <w:tc>
          <w:tcPr>
            <w:tcW w:w="4508" w:type="dxa"/>
          </w:tcPr>
          <w:p w14:paraId="4AE06C33" w14:textId="069810FE" w:rsidR="005E5073" w:rsidRPr="00470948" w:rsidRDefault="005E5073" w:rsidP="005E50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948">
              <w:rPr>
                <w:rFonts w:ascii="Times New Roman" w:hAnsi="Times New Roman" w:cs="Times New Roman"/>
                <w:sz w:val="24"/>
                <w:szCs w:val="24"/>
              </w:rPr>
              <w:t>20.1353 (12.8869 - 38.5742)</w:t>
            </w:r>
          </w:p>
        </w:tc>
      </w:tr>
      <w:tr w:rsidR="00781EF2" w:rsidRPr="00FB114D" w14:paraId="0893D1E4" w14:textId="77777777" w:rsidTr="00866284">
        <w:tc>
          <w:tcPr>
            <w:tcW w:w="4508" w:type="dxa"/>
            <w:shd w:val="clear" w:color="auto" w:fill="F2F2F2" w:themeFill="background1" w:themeFillShade="F2"/>
          </w:tcPr>
          <w:p w14:paraId="0B370E0E" w14:textId="77777777" w:rsidR="00781EF2" w:rsidRPr="00470948" w:rsidRDefault="00781EF2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5A22EABA" w14:textId="77777777" w:rsidR="00781EF2" w:rsidRPr="00470948" w:rsidRDefault="00781EF2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E5073" w:rsidRPr="00FB114D" w14:paraId="2C72E97B" w14:textId="77777777" w:rsidTr="00866284">
        <w:tc>
          <w:tcPr>
            <w:tcW w:w="4508" w:type="dxa"/>
          </w:tcPr>
          <w:p w14:paraId="29E7D605" w14:textId="28E01986" w:rsidR="005E5073" w:rsidRPr="00470948" w:rsidRDefault="005E5073" w:rsidP="005E50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0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9-2016</w:t>
            </w:r>
          </w:p>
        </w:tc>
        <w:tc>
          <w:tcPr>
            <w:tcW w:w="4508" w:type="dxa"/>
          </w:tcPr>
          <w:p w14:paraId="3E0A4E84" w14:textId="714CEE02" w:rsidR="005E5073" w:rsidRPr="00470948" w:rsidRDefault="005E5073" w:rsidP="005E50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948">
              <w:rPr>
                <w:rFonts w:ascii="Times New Roman" w:hAnsi="Times New Roman" w:cs="Times New Roman"/>
                <w:sz w:val="24"/>
                <w:szCs w:val="24"/>
              </w:rPr>
              <w:t>8.6201 (0.7183 - 11.2649)</w:t>
            </w:r>
          </w:p>
        </w:tc>
      </w:tr>
      <w:tr w:rsidR="005E5073" w:rsidRPr="00FB114D" w14:paraId="5063D3D6" w14:textId="77777777" w:rsidTr="00866284">
        <w:tc>
          <w:tcPr>
            <w:tcW w:w="4508" w:type="dxa"/>
          </w:tcPr>
          <w:p w14:paraId="4F73F11E" w14:textId="63FD8121" w:rsidR="005E5073" w:rsidRPr="00470948" w:rsidRDefault="005E5073" w:rsidP="005E50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0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6-2022</w:t>
            </w:r>
          </w:p>
        </w:tc>
        <w:tc>
          <w:tcPr>
            <w:tcW w:w="4508" w:type="dxa"/>
          </w:tcPr>
          <w:p w14:paraId="2DF5F925" w14:textId="3BA3739F" w:rsidR="005E5073" w:rsidRPr="00470948" w:rsidRDefault="005E5073" w:rsidP="005E50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948">
              <w:rPr>
                <w:rFonts w:ascii="Times New Roman" w:hAnsi="Times New Roman" w:cs="Times New Roman"/>
                <w:sz w:val="24"/>
                <w:szCs w:val="24"/>
              </w:rPr>
              <w:t>18.3196 (12.9954 - 33.8732)</w:t>
            </w:r>
          </w:p>
        </w:tc>
      </w:tr>
      <w:tr w:rsidR="00781EF2" w:rsidRPr="00FB114D" w14:paraId="185DCD92" w14:textId="77777777" w:rsidTr="00866284">
        <w:tc>
          <w:tcPr>
            <w:tcW w:w="4508" w:type="dxa"/>
            <w:shd w:val="clear" w:color="auto" w:fill="F2F2F2" w:themeFill="background1" w:themeFillShade="F2"/>
          </w:tcPr>
          <w:p w14:paraId="20C298F4" w14:textId="77777777" w:rsidR="00781EF2" w:rsidRPr="00470948" w:rsidRDefault="00781EF2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647284CE" w14:textId="77777777" w:rsidR="00781EF2" w:rsidRPr="00470948" w:rsidRDefault="00781EF2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E5073" w:rsidRPr="00FB114D" w14:paraId="155D4BFF" w14:textId="77777777" w:rsidTr="00866284">
        <w:tc>
          <w:tcPr>
            <w:tcW w:w="4508" w:type="dxa"/>
          </w:tcPr>
          <w:p w14:paraId="61A421BE" w14:textId="4B7044D7" w:rsidR="005E5073" w:rsidRPr="00470948" w:rsidRDefault="005E5073" w:rsidP="005E50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0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9-2018</w:t>
            </w:r>
          </w:p>
        </w:tc>
        <w:tc>
          <w:tcPr>
            <w:tcW w:w="4508" w:type="dxa"/>
          </w:tcPr>
          <w:p w14:paraId="70AF6FB4" w14:textId="0740B20F" w:rsidR="005E5073" w:rsidRPr="00470948" w:rsidRDefault="005E5073" w:rsidP="005E50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948">
              <w:rPr>
                <w:rFonts w:ascii="Times New Roman" w:hAnsi="Times New Roman" w:cs="Times New Roman"/>
                <w:sz w:val="24"/>
                <w:szCs w:val="24"/>
              </w:rPr>
              <w:t>6.8981 (2.6286 - 9.0156)</w:t>
            </w:r>
          </w:p>
        </w:tc>
      </w:tr>
      <w:tr w:rsidR="005E5073" w:rsidRPr="00FB114D" w14:paraId="6AE344C2" w14:textId="77777777" w:rsidTr="00866284">
        <w:tc>
          <w:tcPr>
            <w:tcW w:w="4508" w:type="dxa"/>
          </w:tcPr>
          <w:p w14:paraId="0896940C" w14:textId="7C04B231" w:rsidR="005E5073" w:rsidRPr="00470948" w:rsidRDefault="005E5073" w:rsidP="005E50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0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8-2022</w:t>
            </w:r>
          </w:p>
        </w:tc>
        <w:tc>
          <w:tcPr>
            <w:tcW w:w="4508" w:type="dxa"/>
          </w:tcPr>
          <w:p w14:paraId="13BA3DD8" w14:textId="6A446754" w:rsidR="005E5073" w:rsidRPr="00470948" w:rsidRDefault="005E5073" w:rsidP="005E507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948">
              <w:rPr>
                <w:rFonts w:ascii="Times New Roman" w:hAnsi="Times New Roman" w:cs="Times New Roman"/>
                <w:sz w:val="24"/>
                <w:szCs w:val="24"/>
              </w:rPr>
              <w:t>23.0907 (12.5893 - 44.666)</w:t>
            </w:r>
          </w:p>
        </w:tc>
      </w:tr>
      <w:tr w:rsidR="009D01E5" w:rsidRPr="00FB114D" w14:paraId="6FB769FD" w14:textId="77777777" w:rsidTr="009D01E5">
        <w:tc>
          <w:tcPr>
            <w:tcW w:w="4508" w:type="dxa"/>
            <w:shd w:val="clear" w:color="auto" w:fill="F2F2F2" w:themeFill="background1" w:themeFillShade="F2"/>
          </w:tcPr>
          <w:p w14:paraId="729E89AA" w14:textId="74A9E294" w:rsidR="009D01E5" w:rsidRPr="00470948" w:rsidRDefault="009D01E5" w:rsidP="005E507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7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ace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47144567" w14:textId="77777777" w:rsidR="009D01E5" w:rsidRPr="00470948" w:rsidRDefault="009D01E5" w:rsidP="005E50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1EF2" w:rsidRPr="00FB114D" w14:paraId="10305CC3" w14:textId="77777777" w:rsidTr="00866284">
        <w:tc>
          <w:tcPr>
            <w:tcW w:w="4508" w:type="dxa"/>
            <w:shd w:val="clear" w:color="auto" w:fill="F2F2F2" w:themeFill="background1" w:themeFillShade="F2"/>
          </w:tcPr>
          <w:p w14:paraId="2BD1B6A5" w14:textId="77777777" w:rsidR="00781EF2" w:rsidRPr="00470948" w:rsidRDefault="00781EF2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9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H White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2758AEA3" w14:textId="77777777" w:rsidR="00781EF2" w:rsidRPr="00470948" w:rsidRDefault="00781EF2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24DBF" w:rsidRPr="00FB114D" w14:paraId="35E1957B" w14:textId="77777777" w:rsidTr="00866284">
        <w:tc>
          <w:tcPr>
            <w:tcW w:w="4508" w:type="dxa"/>
          </w:tcPr>
          <w:p w14:paraId="2A636B80" w14:textId="4C12DB29" w:rsidR="00224DBF" w:rsidRPr="00470948" w:rsidRDefault="00224DBF" w:rsidP="00224D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09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9-2017</w:t>
            </w:r>
          </w:p>
        </w:tc>
        <w:tc>
          <w:tcPr>
            <w:tcW w:w="4508" w:type="dxa"/>
          </w:tcPr>
          <w:p w14:paraId="431FCBFE" w14:textId="12728FC7" w:rsidR="00224DBF" w:rsidRPr="00470948" w:rsidRDefault="00224DBF" w:rsidP="00224DB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948">
              <w:rPr>
                <w:rFonts w:ascii="Times New Roman" w:hAnsi="Times New Roman" w:cs="Times New Roman"/>
                <w:sz w:val="24"/>
                <w:szCs w:val="24"/>
              </w:rPr>
              <w:t>7.6842 (4.9261 - 9.3427)</w:t>
            </w:r>
          </w:p>
        </w:tc>
      </w:tr>
      <w:tr w:rsidR="00224DBF" w:rsidRPr="00FB114D" w14:paraId="0E811C0C" w14:textId="77777777" w:rsidTr="00866284">
        <w:tc>
          <w:tcPr>
            <w:tcW w:w="4508" w:type="dxa"/>
          </w:tcPr>
          <w:p w14:paraId="2A307118" w14:textId="4D491918" w:rsidR="00224DBF" w:rsidRPr="00DF0DD6" w:rsidRDefault="00224DBF" w:rsidP="00224D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7-2022</w:t>
            </w:r>
          </w:p>
        </w:tc>
        <w:tc>
          <w:tcPr>
            <w:tcW w:w="4508" w:type="dxa"/>
          </w:tcPr>
          <w:p w14:paraId="1F6F5E4B" w14:textId="0AAC060F" w:rsidR="00224DBF" w:rsidRPr="00DF0DD6" w:rsidRDefault="00224DBF" w:rsidP="00224DB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sz w:val="24"/>
                <w:szCs w:val="24"/>
              </w:rPr>
              <w:t>18.2964 (13.0381 - 31.3005)</w:t>
            </w:r>
          </w:p>
        </w:tc>
      </w:tr>
      <w:tr w:rsidR="00781EF2" w:rsidRPr="00FB114D" w14:paraId="55C2DB47" w14:textId="77777777" w:rsidTr="00866284">
        <w:tc>
          <w:tcPr>
            <w:tcW w:w="4508" w:type="dxa"/>
            <w:shd w:val="clear" w:color="auto" w:fill="F2F2F2" w:themeFill="background1" w:themeFillShade="F2"/>
          </w:tcPr>
          <w:p w14:paraId="4A1805EE" w14:textId="77777777" w:rsidR="00781EF2" w:rsidRPr="00DF0DD6" w:rsidRDefault="00781EF2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H Black or African American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16A868A2" w14:textId="77777777" w:rsidR="00781EF2" w:rsidRPr="00DF0DD6" w:rsidRDefault="00781EF2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24DBF" w:rsidRPr="00FB114D" w14:paraId="104CFAC4" w14:textId="77777777" w:rsidTr="00866284">
        <w:tc>
          <w:tcPr>
            <w:tcW w:w="4508" w:type="dxa"/>
          </w:tcPr>
          <w:p w14:paraId="2F631720" w14:textId="2DB651D1" w:rsidR="00224DBF" w:rsidRPr="00DF0DD6" w:rsidRDefault="00224DBF" w:rsidP="00224D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9-2017</w:t>
            </w:r>
            <w:r w:rsidR="00DF0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508" w:type="dxa"/>
          </w:tcPr>
          <w:p w14:paraId="077AE26C" w14:textId="2F677F7F" w:rsidR="00224DBF" w:rsidRPr="00DF0DD6" w:rsidRDefault="00224DBF" w:rsidP="00224DB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sz w:val="24"/>
                <w:szCs w:val="24"/>
              </w:rPr>
              <w:t>6.8213 (0.0715 - 9.7396)</w:t>
            </w:r>
          </w:p>
        </w:tc>
      </w:tr>
      <w:tr w:rsidR="00224DBF" w:rsidRPr="00FB114D" w14:paraId="495E35F5" w14:textId="77777777" w:rsidTr="00866284">
        <w:tc>
          <w:tcPr>
            <w:tcW w:w="4508" w:type="dxa"/>
          </w:tcPr>
          <w:p w14:paraId="743CE726" w14:textId="4B1116B7" w:rsidR="00224DBF" w:rsidRPr="00DF0DD6" w:rsidRDefault="00224DBF" w:rsidP="00224DB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7-2022</w:t>
            </w:r>
          </w:p>
        </w:tc>
        <w:tc>
          <w:tcPr>
            <w:tcW w:w="4508" w:type="dxa"/>
          </w:tcPr>
          <w:p w14:paraId="5F7C949D" w14:textId="11D42347" w:rsidR="00224DBF" w:rsidRPr="00DF0DD6" w:rsidRDefault="00224DBF" w:rsidP="00224DB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sz w:val="24"/>
                <w:szCs w:val="24"/>
              </w:rPr>
              <w:t>22.3764 (13.4023 - 45.869)</w:t>
            </w:r>
          </w:p>
        </w:tc>
      </w:tr>
      <w:tr w:rsidR="00781EF2" w:rsidRPr="00FB114D" w14:paraId="266A6235" w14:textId="77777777" w:rsidTr="00866284">
        <w:tc>
          <w:tcPr>
            <w:tcW w:w="4508" w:type="dxa"/>
            <w:shd w:val="clear" w:color="auto" w:fill="F2F2F2" w:themeFill="background1" w:themeFillShade="F2"/>
          </w:tcPr>
          <w:p w14:paraId="3E48D990" w14:textId="77777777" w:rsidR="00781EF2" w:rsidRPr="00DF0DD6" w:rsidRDefault="00781EF2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ispanic or Latino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0BCF2FD3" w14:textId="77777777" w:rsidR="00781EF2" w:rsidRPr="00DF0DD6" w:rsidRDefault="00781EF2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81EF2" w:rsidRPr="00FB114D" w14:paraId="1AD5C557" w14:textId="77777777" w:rsidTr="00866284">
        <w:tc>
          <w:tcPr>
            <w:tcW w:w="4508" w:type="dxa"/>
          </w:tcPr>
          <w:p w14:paraId="5A4659B4" w14:textId="46070CF2" w:rsidR="00781EF2" w:rsidRPr="00DF0DD6" w:rsidRDefault="00781EF2" w:rsidP="008662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9-20</w:t>
            </w:r>
            <w:r w:rsidR="006447CA" w:rsidRPr="00DF0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4508" w:type="dxa"/>
          </w:tcPr>
          <w:p w14:paraId="57EC2F0C" w14:textId="4220BA7E" w:rsidR="00781EF2" w:rsidRPr="00DF0DD6" w:rsidRDefault="00224DBF" w:rsidP="008662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sz w:val="24"/>
                <w:szCs w:val="24"/>
              </w:rPr>
              <w:t>15.5499 (13.0053 - 20.4623)</w:t>
            </w:r>
          </w:p>
        </w:tc>
      </w:tr>
      <w:tr w:rsidR="00573F84" w:rsidRPr="00FB114D" w14:paraId="1410FBA1" w14:textId="77777777" w:rsidTr="00573F84">
        <w:tc>
          <w:tcPr>
            <w:tcW w:w="4508" w:type="dxa"/>
            <w:shd w:val="clear" w:color="auto" w:fill="F2F2F2" w:themeFill="background1" w:themeFillShade="F2"/>
          </w:tcPr>
          <w:p w14:paraId="799995FD" w14:textId="40CED11F" w:rsidR="00573F84" w:rsidRPr="00DF0DD6" w:rsidRDefault="00573F84" w:rsidP="0086628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F0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Urbanization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141C12FC" w14:textId="77777777" w:rsidR="00573F84" w:rsidRPr="00DF0DD6" w:rsidRDefault="00573F84" w:rsidP="008662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1EF2" w:rsidRPr="00FB114D" w14:paraId="2FCF071F" w14:textId="77777777" w:rsidTr="00866284">
        <w:tc>
          <w:tcPr>
            <w:tcW w:w="4508" w:type="dxa"/>
            <w:shd w:val="clear" w:color="auto" w:fill="F2F2F2" w:themeFill="background1" w:themeFillShade="F2"/>
          </w:tcPr>
          <w:p w14:paraId="3FFC501D" w14:textId="29EFC9D7" w:rsidR="00781EF2" w:rsidRPr="00DF0DD6" w:rsidRDefault="000C1FCB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ural</w:t>
            </w:r>
            <w:r w:rsidR="00781EF2" w:rsidRPr="00DF0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4D9A3423" w14:textId="77777777" w:rsidR="00781EF2" w:rsidRPr="00DF0DD6" w:rsidRDefault="00781EF2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81EF2" w:rsidRPr="00FB114D" w14:paraId="1C9946F7" w14:textId="77777777" w:rsidTr="00866284">
        <w:tc>
          <w:tcPr>
            <w:tcW w:w="4508" w:type="dxa"/>
          </w:tcPr>
          <w:p w14:paraId="3450F306" w14:textId="77777777" w:rsidR="00781EF2" w:rsidRPr="00DF0DD6" w:rsidRDefault="00781EF2" w:rsidP="008662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9-2003</w:t>
            </w:r>
          </w:p>
        </w:tc>
        <w:tc>
          <w:tcPr>
            <w:tcW w:w="4508" w:type="dxa"/>
          </w:tcPr>
          <w:p w14:paraId="208800F4" w14:textId="77777777" w:rsidR="00781EF2" w:rsidRPr="00DF0DD6" w:rsidRDefault="00781EF2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sz w:val="24"/>
                <w:szCs w:val="24"/>
              </w:rPr>
              <w:t>21.19 (9.32-60.43)</w:t>
            </w:r>
          </w:p>
        </w:tc>
      </w:tr>
      <w:tr w:rsidR="00781EF2" w:rsidRPr="00FB114D" w14:paraId="2C70E7E5" w14:textId="77777777" w:rsidTr="00866284">
        <w:tc>
          <w:tcPr>
            <w:tcW w:w="4508" w:type="dxa"/>
          </w:tcPr>
          <w:p w14:paraId="3F443FA8" w14:textId="77777777" w:rsidR="00781EF2" w:rsidRPr="00DF0DD6" w:rsidRDefault="00781EF2" w:rsidP="008662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2003-2018</w:t>
            </w:r>
          </w:p>
        </w:tc>
        <w:tc>
          <w:tcPr>
            <w:tcW w:w="4508" w:type="dxa"/>
          </w:tcPr>
          <w:p w14:paraId="384AE646" w14:textId="77777777" w:rsidR="00781EF2" w:rsidRPr="00DF0DD6" w:rsidRDefault="00781EF2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sz w:val="24"/>
                <w:szCs w:val="24"/>
              </w:rPr>
              <w:t>6.15 (2.08-7.18)</w:t>
            </w:r>
          </w:p>
        </w:tc>
      </w:tr>
      <w:tr w:rsidR="00781EF2" w:rsidRPr="00FB114D" w14:paraId="0ECD950D" w14:textId="77777777" w:rsidTr="00866284">
        <w:tc>
          <w:tcPr>
            <w:tcW w:w="4508" w:type="dxa"/>
          </w:tcPr>
          <w:p w14:paraId="027CF537" w14:textId="77777777" w:rsidR="00781EF2" w:rsidRPr="00DF0DD6" w:rsidRDefault="00781EF2" w:rsidP="0086628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0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8-2020</w:t>
            </w:r>
          </w:p>
        </w:tc>
        <w:tc>
          <w:tcPr>
            <w:tcW w:w="4508" w:type="dxa"/>
          </w:tcPr>
          <w:p w14:paraId="0ED7FB3A" w14:textId="77777777" w:rsidR="00781EF2" w:rsidRPr="00DF0DD6" w:rsidRDefault="00781EF2" w:rsidP="0086628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F0DD6">
              <w:rPr>
                <w:rFonts w:ascii="Times New Roman" w:hAnsi="Times New Roman" w:cs="Times New Roman"/>
                <w:sz w:val="24"/>
                <w:szCs w:val="24"/>
              </w:rPr>
              <w:t>35.47 (21.05-44.94)</w:t>
            </w:r>
          </w:p>
        </w:tc>
      </w:tr>
      <w:tr w:rsidR="00781EF2" w:rsidRPr="00FB114D" w14:paraId="6841BDD2" w14:textId="77777777" w:rsidTr="00866284">
        <w:tc>
          <w:tcPr>
            <w:tcW w:w="4508" w:type="dxa"/>
            <w:shd w:val="clear" w:color="auto" w:fill="F2F2F2" w:themeFill="background1" w:themeFillShade="F2"/>
          </w:tcPr>
          <w:p w14:paraId="7FDBC7F2" w14:textId="6F1F0230" w:rsidR="00781EF2" w:rsidRPr="00DF0DD6" w:rsidRDefault="000C1FCB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Urban</w:t>
            </w:r>
            <w:r w:rsidR="00781EF2" w:rsidRPr="00DF0D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2D927FE8" w14:textId="77777777" w:rsidR="00781EF2" w:rsidRPr="00DF0DD6" w:rsidRDefault="00781EF2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81EF2" w:rsidRPr="00FB114D" w14:paraId="4DC57049" w14:textId="77777777" w:rsidTr="00866284">
        <w:tc>
          <w:tcPr>
            <w:tcW w:w="4508" w:type="dxa"/>
          </w:tcPr>
          <w:p w14:paraId="3D1C19A0" w14:textId="77777777" w:rsidR="00781EF2" w:rsidRPr="00DF0DD6" w:rsidRDefault="00781EF2" w:rsidP="008662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9-2018</w:t>
            </w:r>
          </w:p>
        </w:tc>
        <w:tc>
          <w:tcPr>
            <w:tcW w:w="4508" w:type="dxa"/>
          </w:tcPr>
          <w:p w14:paraId="7A0FDE05" w14:textId="77777777" w:rsidR="00781EF2" w:rsidRPr="00DF0DD6" w:rsidRDefault="00781EF2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sz w:val="24"/>
                <w:szCs w:val="24"/>
              </w:rPr>
              <w:t>7.61 (6.21-8.93)</w:t>
            </w:r>
          </w:p>
        </w:tc>
      </w:tr>
      <w:tr w:rsidR="00781EF2" w:rsidRPr="00FB114D" w14:paraId="28B20D7B" w14:textId="77777777" w:rsidTr="00866284">
        <w:tc>
          <w:tcPr>
            <w:tcW w:w="4508" w:type="dxa"/>
          </w:tcPr>
          <w:p w14:paraId="2A716DC6" w14:textId="77777777" w:rsidR="00781EF2" w:rsidRPr="00DF0DD6" w:rsidRDefault="00781EF2" w:rsidP="008662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sz w:val="24"/>
                <w:szCs w:val="24"/>
              </w:rPr>
              <w:t>2018-2020</w:t>
            </w:r>
          </w:p>
        </w:tc>
        <w:tc>
          <w:tcPr>
            <w:tcW w:w="4508" w:type="dxa"/>
          </w:tcPr>
          <w:p w14:paraId="5C8D02D2" w14:textId="77777777" w:rsidR="00781EF2" w:rsidRPr="00DF0DD6" w:rsidRDefault="00781EF2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sz w:val="24"/>
                <w:szCs w:val="24"/>
              </w:rPr>
              <w:t>35.64 (19.28-44.47)</w:t>
            </w:r>
          </w:p>
        </w:tc>
      </w:tr>
      <w:tr w:rsidR="009D01E5" w:rsidRPr="00FB114D" w14:paraId="52B44987" w14:textId="77777777" w:rsidTr="002468B1">
        <w:tc>
          <w:tcPr>
            <w:tcW w:w="4508" w:type="dxa"/>
            <w:shd w:val="clear" w:color="auto" w:fill="F2F2F2" w:themeFill="background1" w:themeFillShade="F2"/>
            <w:vAlign w:val="bottom"/>
          </w:tcPr>
          <w:p w14:paraId="544AA51A" w14:textId="4D86A311" w:rsidR="009D01E5" w:rsidRPr="00DF0DD6" w:rsidRDefault="00FA174C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sus Region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4EACB54E" w14:textId="77777777" w:rsidR="009D01E5" w:rsidRPr="00DF0DD6" w:rsidRDefault="009D01E5" w:rsidP="008662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01E5" w:rsidRPr="00FB114D" w14:paraId="26EB9E2F" w14:textId="77777777" w:rsidTr="00D83E4A">
        <w:tc>
          <w:tcPr>
            <w:tcW w:w="4508" w:type="dxa"/>
            <w:shd w:val="clear" w:color="auto" w:fill="F2F2F2" w:themeFill="background1" w:themeFillShade="F2"/>
            <w:vAlign w:val="bottom"/>
          </w:tcPr>
          <w:p w14:paraId="11C5B205" w14:textId="1551FE52" w:rsidR="009D01E5" w:rsidRPr="00DF0DD6" w:rsidRDefault="00D83E4A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theast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684B2C33" w14:textId="77777777" w:rsidR="009D01E5" w:rsidRPr="00DF0DD6" w:rsidRDefault="009D01E5" w:rsidP="008662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948" w:rsidRPr="00FB114D" w14:paraId="634223AC" w14:textId="77777777" w:rsidTr="00866284">
        <w:tc>
          <w:tcPr>
            <w:tcW w:w="4508" w:type="dxa"/>
            <w:vAlign w:val="bottom"/>
          </w:tcPr>
          <w:p w14:paraId="04C000B6" w14:textId="4229C3D5" w:rsidR="00470948" w:rsidRPr="00DF0DD6" w:rsidRDefault="00470948" w:rsidP="0047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sz w:val="24"/>
                <w:szCs w:val="24"/>
              </w:rPr>
              <w:t>1999-2017</w:t>
            </w:r>
          </w:p>
        </w:tc>
        <w:tc>
          <w:tcPr>
            <w:tcW w:w="4508" w:type="dxa"/>
          </w:tcPr>
          <w:p w14:paraId="54E7FF83" w14:textId="04211EEA" w:rsidR="00470948" w:rsidRPr="00DF0DD6" w:rsidRDefault="00470948" w:rsidP="0047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sz w:val="24"/>
                <w:szCs w:val="24"/>
              </w:rPr>
              <w:t>5.4781 (2.124 - 23.4395)</w:t>
            </w:r>
          </w:p>
        </w:tc>
      </w:tr>
      <w:tr w:rsidR="00470948" w:rsidRPr="00FB114D" w14:paraId="024529F6" w14:textId="77777777" w:rsidTr="00866284">
        <w:tc>
          <w:tcPr>
            <w:tcW w:w="4508" w:type="dxa"/>
            <w:vAlign w:val="bottom"/>
          </w:tcPr>
          <w:p w14:paraId="7DE48C5E" w14:textId="67028DBF" w:rsidR="00470948" w:rsidRPr="00DF0DD6" w:rsidRDefault="00470948" w:rsidP="0047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sz w:val="24"/>
                <w:szCs w:val="24"/>
              </w:rPr>
              <w:t>2017-2020</w:t>
            </w:r>
          </w:p>
        </w:tc>
        <w:tc>
          <w:tcPr>
            <w:tcW w:w="4508" w:type="dxa"/>
          </w:tcPr>
          <w:p w14:paraId="43E9FABE" w14:textId="05ABA205" w:rsidR="00470948" w:rsidRPr="00DF0DD6" w:rsidRDefault="00470948" w:rsidP="0047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sz w:val="24"/>
                <w:szCs w:val="24"/>
              </w:rPr>
              <w:t>33.5193 (-4.4356 - 42.3899)</w:t>
            </w:r>
          </w:p>
        </w:tc>
      </w:tr>
      <w:tr w:rsidR="00470948" w:rsidRPr="00FB114D" w14:paraId="08B60B12" w14:textId="77777777" w:rsidTr="00866284">
        <w:tc>
          <w:tcPr>
            <w:tcW w:w="4508" w:type="dxa"/>
            <w:vAlign w:val="bottom"/>
          </w:tcPr>
          <w:p w14:paraId="6E1C641D" w14:textId="66991045" w:rsidR="00470948" w:rsidRPr="00DF0DD6" w:rsidRDefault="00470948" w:rsidP="0047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sz w:val="24"/>
                <w:szCs w:val="24"/>
              </w:rPr>
              <w:t>2020-2022</w:t>
            </w:r>
          </w:p>
        </w:tc>
        <w:tc>
          <w:tcPr>
            <w:tcW w:w="4508" w:type="dxa"/>
          </w:tcPr>
          <w:p w14:paraId="5239A685" w14:textId="24735756" w:rsidR="00470948" w:rsidRPr="00DF0DD6" w:rsidRDefault="00470948" w:rsidP="0047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sz w:val="24"/>
                <w:szCs w:val="24"/>
              </w:rPr>
              <w:t>-1.9234 (-16.2582 - 19.6391)</w:t>
            </w:r>
          </w:p>
        </w:tc>
      </w:tr>
      <w:tr w:rsidR="009D01E5" w:rsidRPr="00FB114D" w14:paraId="25B7FE90" w14:textId="77777777" w:rsidTr="00D83E4A">
        <w:tc>
          <w:tcPr>
            <w:tcW w:w="4508" w:type="dxa"/>
            <w:shd w:val="clear" w:color="auto" w:fill="F2F2F2" w:themeFill="background1" w:themeFillShade="F2"/>
            <w:vAlign w:val="bottom"/>
          </w:tcPr>
          <w:p w14:paraId="71AF83BC" w14:textId="6887A742" w:rsidR="009D01E5" w:rsidRPr="00DF0DD6" w:rsidRDefault="00D83E4A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dwest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755DACB8" w14:textId="77777777" w:rsidR="009D01E5" w:rsidRPr="00DF0DD6" w:rsidRDefault="009D01E5" w:rsidP="008662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948" w:rsidRPr="00FB114D" w14:paraId="7860B881" w14:textId="77777777" w:rsidTr="00866284">
        <w:tc>
          <w:tcPr>
            <w:tcW w:w="4508" w:type="dxa"/>
            <w:vAlign w:val="bottom"/>
          </w:tcPr>
          <w:p w14:paraId="060AEC22" w14:textId="5C71E022" w:rsidR="00470948" w:rsidRPr="00DF0DD6" w:rsidRDefault="00470948" w:rsidP="0047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sz w:val="24"/>
                <w:szCs w:val="24"/>
              </w:rPr>
              <w:t>1999-2016</w:t>
            </w:r>
          </w:p>
        </w:tc>
        <w:tc>
          <w:tcPr>
            <w:tcW w:w="4508" w:type="dxa"/>
          </w:tcPr>
          <w:p w14:paraId="6C118D25" w14:textId="61B9ADEF" w:rsidR="00470948" w:rsidRPr="00DF0DD6" w:rsidRDefault="00470948" w:rsidP="0047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sz w:val="24"/>
                <w:szCs w:val="24"/>
              </w:rPr>
              <w:t>7.2576 (3.6846 - 9.2992)</w:t>
            </w:r>
          </w:p>
        </w:tc>
      </w:tr>
      <w:tr w:rsidR="00470948" w:rsidRPr="00FB114D" w14:paraId="4DDFFD28" w14:textId="77777777" w:rsidTr="00866284">
        <w:tc>
          <w:tcPr>
            <w:tcW w:w="4508" w:type="dxa"/>
            <w:vAlign w:val="bottom"/>
          </w:tcPr>
          <w:p w14:paraId="3DB93E16" w14:textId="697BA2DD" w:rsidR="00470948" w:rsidRPr="00DF0DD6" w:rsidRDefault="00470948" w:rsidP="0047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sz w:val="24"/>
                <w:szCs w:val="24"/>
              </w:rPr>
              <w:t>2016-2022</w:t>
            </w:r>
          </w:p>
        </w:tc>
        <w:tc>
          <w:tcPr>
            <w:tcW w:w="4508" w:type="dxa"/>
          </w:tcPr>
          <w:p w14:paraId="068F98A7" w14:textId="10C7DE3D" w:rsidR="00470948" w:rsidRPr="00DF0DD6" w:rsidRDefault="00470948" w:rsidP="0047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sz w:val="24"/>
                <w:szCs w:val="24"/>
              </w:rPr>
              <w:t>17.3692 (12.9318</w:t>
            </w:r>
            <w:r w:rsidR="009E039B" w:rsidRPr="00DF0DD6">
              <w:rPr>
                <w:rFonts w:ascii="Times New Roman" w:hAnsi="Times New Roman" w:cs="Times New Roman"/>
                <w:sz w:val="24"/>
                <w:szCs w:val="24"/>
              </w:rPr>
              <w:t xml:space="preserve"> - 29.3895)</w:t>
            </w:r>
          </w:p>
        </w:tc>
      </w:tr>
      <w:tr w:rsidR="009D01E5" w:rsidRPr="00FB114D" w14:paraId="5B403128" w14:textId="77777777" w:rsidTr="00D83E4A">
        <w:tc>
          <w:tcPr>
            <w:tcW w:w="4508" w:type="dxa"/>
            <w:shd w:val="clear" w:color="auto" w:fill="F2F2F2" w:themeFill="background1" w:themeFillShade="F2"/>
            <w:vAlign w:val="bottom"/>
          </w:tcPr>
          <w:p w14:paraId="0E85442D" w14:textId="30DA2B28" w:rsidR="009D01E5" w:rsidRPr="00DF0DD6" w:rsidRDefault="00D83E4A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29952F31" w14:textId="77777777" w:rsidR="009D01E5" w:rsidRPr="00DF0DD6" w:rsidRDefault="009D01E5" w:rsidP="008662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948" w:rsidRPr="00FB114D" w14:paraId="775CD810" w14:textId="77777777" w:rsidTr="00866284">
        <w:tc>
          <w:tcPr>
            <w:tcW w:w="4508" w:type="dxa"/>
            <w:vAlign w:val="bottom"/>
          </w:tcPr>
          <w:p w14:paraId="68D36649" w14:textId="5EA77DF3" w:rsidR="00470948" w:rsidRPr="00DF0DD6" w:rsidRDefault="00470948" w:rsidP="0047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sz w:val="24"/>
                <w:szCs w:val="24"/>
              </w:rPr>
              <w:t>1999-2016</w:t>
            </w:r>
          </w:p>
        </w:tc>
        <w:tc>
          <w:tcPr>
            <w:tcW w:w="4508" w:type="dxa"/>
          </w:tcPr>
          <w:p w14:paraId="1107E806" w14:textId="65731229" w:rsidR="00470948" w:rsidRPr="00DF0DD6" w:rsidRDefault="00470948" w:rsidP="0047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sz w:val="24"/>
                <w:szCs w:val="24"/>
              </w:rPr>
              <w:t>5.8854</w:t>
            </w:r>
            <w:r w:rsidR="00817C87" w:rsidRPr="00DF0DD6">
              <w:rPr>
                <w:rFonts w:ascii="Times New Roman" w:hAnsi="Times New Roman" w:cs="Times New Roman"/>
                <w:sz w:val="24"/>
                <w:szCs w:val="24"/>
              </w:rPr>
              <w:t xml:space="preserve"> (0.5052 - 8.7782)</w:t>
            </w:r>
          </w:p>
        </w:tc>
      </w:tr>
      <w:tr w:rsidR="00470948" w:rsidRPr="00FB114D" w14:paraId="2C76293C" w14:textId="77777777" w:rsidTr="00866284">
        <w:tc>
          <w:tcPr>
            <w:tcW w:w="4508" w:type="dxa"/>
            <w:vAlign w:val="bottom"/>
          </w:tcPr>
          <w:p w14:paraId="04D16D1C" w14:textId="5A97B715" w:rsidR="00470948" w:rsidRPr="00DF0DD6" w:rsidRDefault="00470948" w:rsidP="0047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sz w:val="24"/>
                <w:szCs w:val="24"/>
              </w:rPr>
              <w:t>2016-2022</w:t>
            </w:r>
          </w:p>
        </w:tc>
        <w:tc>
          <w:tcPr>
            <w:tcW w:w="4508" w:type="dxa"/>
          </w:tcPr>
          <w:p w14:paraId="71538730" w14:textId="238A4A50" w:rsidR="00470948" w:rsidRPr="00DF0DD6" w:rsidRDefault="00470948" w:rsidP="0047094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sz w:val="24"/>
                <w:szCs w:val="24"/>
              </w:rPr>
              <w:t>19.6388 (13.2318 - 37.7055)</w:t>
            </w:r>
          </w:p>
        </w:tc>
      </w:tr>
      <w:tr w:rsidR="009D01E5" w:rsidRPr="00FB114D" w14:paraId="0C0E3363" w14:textId="77777777" w:rsidTr="00D83E4A">
        <w:tc>
          <w:tcPr>
            <w:tcW w:w="4508" w:type="dxa"/>
            <w:shd w:val="clear" w:color="auto" w:fill="F2F2F2" w:themeFill="background1" w:themeFillShade="F2"/>
            <w:vAlign w:val="bottom"/>
          </w:tcPr>
          <w:p w14:paraId="7C57D05B" w14:textId="39744D53" w:rsidR="009D01E5" w:rsidRPr="00DF0DD6" w:rsidRDefault="00D83E4A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st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4FE129D2" w14:textId="77777777" w:rsidR="009D01E5" w:rsidRPr="00DF0DD6" w:rsidRDefault="009D01E5" w:rsidP="008662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039B" w:rsidRPr="00FB114D" w14:paraId="2246D9BA" w14:textId="77777777" w:rsidTr="00866284">
        <w:tc>
          <w:tcPr>
            <w:tcW w:w="4508" w:type="dxa"/>
            <w:vAlign w:val="bottom"/>
          </w:tcPr>
          <w:p w14:paraId="17F5F705" w14:textId="575EEA47" w:rsidR="009E039B" w:rsidRPr="00DF0DD6" w:rsidRDefault="009E039B" w:rsidP="009E03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sz w:val="24"/>
                <w:szCs w:val="24"/>
              </w:rPr>
              <w:t>1999-2018</w:t>
            </w:r>
          </w:p>
        </w:tc>
        <w:tc>
          <w:tcPr>
            <w:tcW w:w="4508" w:type="dxa"/>
          </w:tcPr>
          <w:p w14:paraId="52124751" w14:textId="0FECAFFE" w:rsidR="009E039B" w:rsidRPr="00DF0DD6" w:rsidRDefault="009E039B" w:rsidP="009E03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sz w:val="24"/>
                <w:szCs w:val="24"/>
              </w:rPr>
              <w:t>9.8536</w:t>
            </w:r>
            <w:r w:rsidRPr="00DF0DD6">
              <w:rPr>
                <w:rFonts w:ascii="Times New Roman" w:hAnsi="Times New Roman" w:cs="Times New Roman"/>
                <w:sz w:val="24"/>
                <w:szCs w:val="24"/>
              </w:rPr>
              <w:tab/>
              <w:t>(-4.4679 - 17.3391)</w:t>
            </w:r>
          </w:p>
        </w:tc>
      </w:tr>
      <w:tr w:rsidR="009E039B" w:rsidRPr="00FB114D" w14:paraId="3C063D04" w14:textId="77777777" w:rsidTr="00866284">
        <w:tc>
          <w:tcPr>
            <w:tcW w:w="4508" w:type="dxa"/>
            <w:vAlign w:val="bottom"/>
          </w:tcPr>
          <w:p w14:paraId="393E0AD1" w14:textId="217CAE4F" w:rsidR="009E039B" w:rsidRPr="00DF0DD6" w:rsidRDefault="009E039B" w:rsidP="009E03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sz w:val="24"/>
                <w:szCs w:val="24"/>
              </w:rPr>
              <w:t>2018-2022</w:t>
            </w:r>
          </w:p>
        </w:tc>
        <w:tc>
          <w:tcPr>
            <w:tcW w:w="4508" w:type="dxa"/>
          </w:tcPr>
          <w:p w14:paraId="1C31C2AE" w14:textId="764FA7CE" w:rsidR="009E039B" w:rsidRPr="00DF0DD6" w:rsidRDefault="009E039B" w:rsidP="009E039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F0DD6">
              <w:rPr>
                <w:rFonts w:ascii="Times New Roman" w:hAnsi="Times New Roman" w:cs="Times New Roman"/>
                <w:sz w:val="24"/>
                <w:szCs w:val="24"/>
              </w:rPr>
              <w:t xml:space="preserve">21.4135 (12.3752 - 40.2447) </w:t>
            </w:r>
          </w:p>
        </w:tc>
      </w:tr>
    </w:tbl>
    <w:p w14:paraId="24E92191" w14:textId="77777777" w:rsidR="00781EF2" w:rsidRPr="00FB114D" w:rsidRDefault="00781EF2" w:rsidP="00781E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B96C81" w14:textId="77777777" w:rsidR="00781EF2" w:rsidRPr="00FB114D" w:rsidRDefault="00781EF2" w:rsidP="00781E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38CAA1" w14:textId="77777777" w:rsidR="009C178C" w:rsidRPr="00FB114D" w:rsidRDefault="009C178C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2124F1" w14:textId="77777777" w:rsidR="009C178C" w:rsidRPr="00FB114D" w:rsidRDefault="009C178C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F48CCC" w14:textId="77777777" w:rsidR="009C178C" w:rsidRPr="00FB114D" w:rsidRDefault="009C178C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7462FA" w14:textId="51B6F54A" w:rsidR="000B767B" w:rsidRPr="00FB114D" w:rsidRDefault="000B767B" w:rsidP="000B76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114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</w:t>
      </w:r>
      <w:r w:rsidR="00F74E37" w:rsidRPr="00FB114D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Pr="00FB114D">
        <w:rPr>
          <w:rFonts w:ascii="Times New Roman" w:hAnsi="Times New Roman" w:cs="Times New Roman"/>
          <w:b/>
          <w:bCs/>
          <w:sz w:val="24"/>
          <w:szCs w:val="24"/>
        </w:rPr>
        <w:t>: Overall and Sex‐Stratified</w:t>
      </w:r>
      <w:r w:rsidRPr="00FB114D">
        <w:rPr>
          <w:rFonts w:ascii="Times New Roman" w:hAnsi="Times New Roman" w:cs="Times New Roman"/>
          <w:sz w:val="24"/>
          <w:szCs w:val="24"/>
        </w:rPr>
        <w:t xml:space="preserve"> </w:t>
      </w:r>
      <w:r w:rsidRPr="00FB114D">
        <w:rPr>
          <w:rFonts w:ascii="Times New Roman" w:hAnsi="Times New Roman" w:cs="Times New Roman"/>
          <w:b/>
          <w:bCs/>
          <w:sz w:val="24"/>
          <w:szCs w:val="24"/>
        </w:rPr>
        <w:t>Type 2 Diabetes mellitus and Obesity Related Age-Adjusted Mortality Rates per 10</w:t>
      </w:r>
      <w:r w:rsidR="003F5D7E" w:rsidRPr="00FB114D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FB114D">
        <w:rPr>
          <w:rFonts w:ascii="Times New Roman" w:hAnsi="Times New Roman" w:cs="Times New Roman"/>
          <w:b/>
          <w:bCs/>
          <w:sz w:val="24"/>
          <w:szCs w:val="24"/>
        </w:rPr>
        <w:t>,000 in the United States, 1999 to 202</w:t>
      </w:r>
      <w:r w:rsidR="00FC282E" w:rsidRPr="00FB114D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731"/>
      </w:tblGrid>
      <w:tr w:rsidR="000B767B" w:rsidRPr="00FB114D" w14:paraId="586CC642" w14:textId="77777777" w:rsidTr="00FB114D">
        <w:tc>
          <w:tcPr>
            <w:tcW w:w="2254" w:type="dxa"/>
            <w:shd w:val="clear" w:color="auto" w:fill="F2F2F2" w:themeFill="background1" w:themeFillShade="F2"/>
            <w:vAlign w:val="center"/>
          </w:tcPr>
          <w:p w14:paraId="7405B828" w14:textId="77777777" w:rsidR="000B767B" w:rsidRPr="00FB114D" w:rsidRDefault="000B767B" w:rsidP="0086628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39" w:type="dxa"/>
            <w:gridSpan w:val="3"/>
            <w:shd w:val="clear" w:color="auto" w:fill="F2F2F2" w:themeFill="background1" w:themeFillShade="F2"/>
            <w:vAlign w:val="center"/>
          </w:tcPr>
          <w:p w14:paraId="1A76BE3C" w14:textId="77777777" w:rsidR="000B767B" w:rsidRPr="00FB114D" w:rsidRDefault="000B767B" w:rsidP="0086628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-Adjusted Rate (95% CI)</w:t>
            </w:r>
          </w:p>
        </w:tc>
      </w:tr>
      <w:tr w:rsidR="000B767B" w:rsidRPr="00FB114D" w14:paraId="78114E18" w14:textId="77777777" w:rsidTr="00FB114D">
        <w:tc>
          <w:tcPr>
            <w:tcW w:w="2254" w:type="dxa"/>
            <w:shd w:val="clear" w:color="auto" w:fill="F2F2F2" w:themeFill="background1" w:themeFillShade="F2"/>
            <w:vAlign w:val="center"/>
          </w:tcPr>
          <w:p w14:paraId="5FFEB03C" w14:textId="77777777" w:rsidR="000B767B" w:rsidRPr="00FB114D" w:rsidRDefault="000B767B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2254" w:type="dxa"/>
            <w:shd w:val="clear" w:color="auto" w:fill="F2F2F2" w:themeFill="background1" w:themeFillShade="F2"/>
            <w:vAlign w:val="center"/>
          </w:tcPr>
          <w:p w14:paraId="48BBDAF8" w14:textId="77777777" w:rsidR="000B767B" w:rsidRPr="00FB114D" w:rsidRDefault="000B767B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2254" w:type="dxa"/>
            <w:shd w:val="clear" w:color="auto" w:fill="F2F2F2" w:themeFill="background1" w:themeFillShade="F2"/>
            <w:vAlign w:val="center"/>
          </w:tcPr>
          <w:p w14:paraId="69CC2885" w14:textId="77777777" w:rsidR="000B767B" w:rsidRPr="00FB114D" w:rsidRDefault="000B767B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2731" w:type="dxa"/>
            <w:shd w:val="clear" w:color="auto" w:fill="F2F2F2" w:themeFill="background1" w:themeFillShade="F2"/>
            <w:vAlign w:val="center"/>
          </w:tcPr>
          <w:p w14:paraId="583B5AA5" w14:textId="77777777" w:rsidR="000B767B" w:rsidRPr="00FB114D" w:rsidRDefault="000B767B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Overall</w:t>
            </w:r>
          </w:p>
        </w:tc>
      </w:tr>
      <w:tr w:rsidR="00A15037" w:rsidRPr="00FB114D" w14:paraId="522BC20D" w14:textId="77777777" w:rsidTr="00FB114D">
        <w:tc>
          <w:tcPr>
            <w:tcW w:w="2254" w:type="dxa"/>
            <w:vAlign w:val="center"/>
          </w:tcPr>
          <w:p w14:paraId="4AEDECF9" w14:textId="77777777" w:rsidR="00A15037" w:rsidRPr="0076781C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81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2254" w:type="dxa"/>
            <w:vAlign w:val="center"/>
          </w:tcPr>
          <w:p w14:paraId="24A8E8D8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55 (0.313-0.397)</w:t>
            </w:r>
          </w:p>
        </w:tc>
        <w:tc>
          <w:tcPr>
            <w:tcW w:w="2254" w:type="dxa"/>
            <w:vAlign w:val="center"/>
          </w:tcPr>
          <w:p w14:paraId="7EF97EE1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06 (0.365-0.447)</w:t>
            </w:r>
          </w:p>
        </w:tc>
        <w:tc>
          <w:tcPr>
            <w:tcW w:w="2731" w:type="dxa"/>
          </w:tcPr>
          <w:p w14:paraId="44858AD4" w14:textId="0032496A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393 (0.363 - 0.423)</w:t>
            </w:r>
          </w:p>
        </w:tc>
      </w:tr>
      <w:tr w:rsidR="00A15037" w:rsidRPr="00FB114D" w14:paraId="3602EC25" w14:textId="77777777" w:rsidTr="00FB114D">
        <w:tc>
          <w:tcPr>
            <w:tcW w:w="2254" w:type="dxa"/>
            <w:vAlign w:val="center"/>
          </w:tcPr>
          <w:p w14:paraId="73C06129" w14:textId="77777777" w:rsidR="00A15037" w:rsidRPr="0076781C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81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2254" w:type="dxa"/>
            <w:vAlign w:val="center"/>
          </w:tcPr>
          <w:p w14:paraId="365C4613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43 (0.397-0.488)</w:t>
            </w:r>
          </w:p>
        </w:tc>
        <w:tc>
          <w:tcPr>
            <w:tcW w:w="2254" w:type="dxa"/>
            <w:vAlign w:val="center"/>
          </w:tcPr>
          <w:p w14:paraId="0CF91B33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75 (0.432-0.518)</w:t>
            </w:r>
          </w:p>
        </w:tc>
        <w:tc>
          <w:tcPr>
            <w:tcW w:w="2731" w:type="dxa"/>
          </w:tcPr>
          <w:p w14:paraId="4B953444" w14:textId="6DC02D80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483 (0.45 - 0.516)</w:t>
            </w:r>
          </w:p>
        </w:tc>
      </w:tr>
      <w:tr w:rsidR="00A15037" w:rsidRPr="00FB114D" w14:paraId="65F282AE" w14:textId="77777777" w:rsidTr="00FB114D">
        <w:tc>
          <w:tcPr>
            <w:tcW w:w="2254" w:type="dxa"/>
            <w:vAlign w:val="center"/>
          </w:tcPr>
          <w:p w14:paraId="292A204F" w14:textId="77777777" w:rsidR="00A15037" w:rsidRPr="0076781C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81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2254" w:type="dxa"/>
            <w:vAlign w:val="center"/>
          </w:tcPr>
          <w:p w14:paraId="50263A82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64 (0.418-0.511)</w:t>
            </w:r>
          </w:p>
        </w:tc>
        <w:tc>
          <w:tcPr>
            <w:tcW w:w="2254" w:type="dxa"/>
            <w:vAlign w:val="center"/>
          </w:tcPr>
          <w:p w14:paraId="659F75D3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13 (0.47-0.557)</w:t>
            </w:r>
          </w:p>
        </w:tc>
        <w:tc>
          <w:tcPr>
            <w:tcW w:w="2731" w:type="dxa"/>
          </w:tcPr>
          <w:p w14:paraId="31780F5F" w14:textId="57F4CDBF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486 (0.454 - 0.517)</w:t>
            </w:r>
          </w:p>
        </w:tc>
      </w:tr>
      <w:tr w:rsidR="00A15037" w:rsidRPr="00FB114D" w14:paraId="6561F2A6" w14:textId="77777777" w:rsidTr="00FB114D">
        <w:tc>
          <w:tcPr>
            <w:tcW w:w="2254" w:type="dxa"/>
            <w:vAlign w:val="center"/>
          </w:tcPr>
          <w:p w14:paraId="238C3EE1" w14:textId="77777777" w:rsidR="00A15037" w:rsidRPr="0076781C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81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2254" w:type="dxa"/>
            <w:vAlign w:val="center"/>
          </w:tcPr>
          <w:p w14:paraId="56550645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94 (0.541-0.647)</w:t>
            </w:r>
          </w:p>
        </w:tc>
        <w:tc>
          <w:tcPr>
            <w:tcW w:w="2254" w:type="dxa"/>
            <w:vAlign w:val="center"/>
          </w:tcPr>
          <w:p w14:paraId="16DE5851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36 (0.586-0.686)</w:t>
            </w:r>
          </w:p>
        </w:tc>
        <w:tc>
          <w:tcPr>
            <w:tcW w:w="2731" w:type="dxa"/>
          </w:tcPr>
          <w:p w14:paraId="6AEEC755" w14:textId="60BE404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617 (0.581 - 0.653)</w:t>
            </w:r>
          </w:p>
        </w:tc>
      </w:tr>
      <w:tr w:rsidR="00A15037" w:rsidRPr="00FB114D" w14:paraId="2EB4F493" w14:textId="77777777" w:rsidTr="00FB114D">
        <w:tc>
          <w:tcPr>
            <w:tcW w:w="2254" w:type="dxa"/>
            <w:vAlign w:val="center"/>
          </w:tcPr>
          <w:p w14:paraId="79A6C45C" w14:textId="77777777" w:rsidR="00A15037" w:rsidRPr="0076781C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81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2254" w:type="dxa"/>
            <w:vAlign w:val="center"/>
          </w:tcPr>
          <w:p w14:paraId="0DC7F982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59 (0.605-0.713)</w:t>
            </w:r>
          </w:p>
        </w:tc>
        <w:tc>
          <w:tcPr>
            <w:tcW w:w="2254" w:type="dxa"/>
            <w:vAlign w:val="center"/>
          </w:tcPr>
          <w:p w14:paraId="4BBB9BE9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26 (0.673-0.779)</w:t>
            </w:r>
          </w:p>
        </w:tc>
        <w:tc>
          <w:tcPr>
            <w:tcW w:w="2731" w:type="dxa"/>
          </w:tcPr>
          <w:p w14:paraId="77590F82" w14:textId="1F118585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695 (0.657 - 0.733)</w:t>
            </w:r>
          </w:p>
        </w:tc>
      </w:tr>
      <w:tr w:rsidR="00A15037" w:rsidRPr="00FB114D" w14:paraId="2E1E9E69" w14:textId="77777777" w:rsidTr="00FB114D">
        <w:tc>
          <w:tcPr>
            <w:tcW w:w="2254" w:type="dxa"/>
            <w:vAlign w:val="center"/>
          </w:tcPr>
          <w:p w14:paraId="6F17791A" w14:textId="77777777" w:rsidR="00A15037" w:rsidRPr="0076781C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81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2004 </w:t>
            </w:r>
          </w:p>
        </w:tc>
        <w:tc>
          <w:tcPr>
            <w:tcW w:w="2254" w:type="dxa"/>
            <w:vAlign w:val="center"/>
          </w:tcPr>
          <w:p w14:paraId="728DC225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77 (0.623-0.732)</w:t>
            </w:r>
          </w:p>
        </w:tc>
        <w:tc>
          <w:tcPr>
            <w:tcW w:w="2254" w:type="dxa"/>
            <w:vAlign w:val="center"/>
          </w:tcPr>
          <w:p w14:paraId="435DEE44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02 (0.747-0.856)</w:t>
            </w:r>
          </w:p>
        </w:tc>
        <w:tc>
          <w:tcPr>
            <w:tcW w:w="2731" w:type="dxa"/>
          </w:tcPr>
          <w:p w14:paraId="058A850B" w14:textId="5DB89D96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741 (0.702 - 0.779)</w:t>
            </w:r>
          </w:p>
        </w:tc>
      </w:tr>
      <w:tr w:rsidR="00A15037" w:rsidRPr="00FB114D" w14:paraId="23DE8F17" w14:textId="77777777" w:rsidTr="00FB114D">
        <w:tc>
          <w:tcPr>
            <w:tcW w:w="2254" w:type="dxa"/>
            <w:vAlign w:val="center"/>
          </w:tcPr>
          <w:p w14:paraId="67AFEA73" w14:textId="77777777" w:rsidR="00A15037" w:rsidRPr="0076781C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81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2254" w:type="dxa"/>
            <w:vAlign w:val="center"/>
          </w:tcPr>
          <w:p w14:paraId="62C2227B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71 (0.81-0.933)</w:t>
            </w:r>
          </w:p>
        </w:tc>
        <w:tc>
          <w:tcPr>
            <w:tcW w:w="2254" w:type="dxa"/>
            <w:vAlign w:val="center"/>
          </w:tcPr>
          <w:p w14:paraId="4CB1A751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81 (0.825-0.937)</w:t>
            </w:r>
          </w:p>
        </w:tc>
        <w:tc>
          <w:tcPr>
            <w:tcW w:w="2731" w:type="dxa"/>
          </w:tcPr>
          <w:p w14:paraId="566CB813" w14:textId="3F0620B8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878 (0.837 - 0.919)</w:t>
            </w:r>
          </w:p>
        </w:tc>
      </w:tr>
      <w:tr w:rsidR="00A15037" w:rsidRPr="00FB114D" w14:paraId="72952E7A" w14:textId="77777777" w:rsidTr="00FB114D">
        <w:tc>
          <w:tcPr>
            <w:tcW w:w="2254" w:type="dxa"/>
            <w:vAlign w:val="center"/>
          </w:tcPr>
          <w:p w14:paraId="2C242532" w14:textId="77777777" w:rsidR="00A15037" w:rsidRPr="0076781C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81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2254" w:type="dxa"/>
            <w:vAlign w:val="center"/>
          </w:tcPr>
          <w:p w14:paraId="01B3BFB7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11 (0.849-0.973)</w:t>
            </w:r>
          </w:p>
        </w:tc>
        <w:tc>
          <w:tcPr>
            <w:tcW w:w="2254" w:type="dxa"/>
            <w:vAlign w:val="center"/>
          </w:tcPr>
          <w:p w14:paraId="67CE8D12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63 (0.903-1.023)</w:t>
            </w:r>
          </w:p>
        </w:tc>
        <w:tc>
          <w:tcPr>
            <w:tcW w:w="2731" w:type="dxa"/>
          </w:tcPr>
          <w:p w14:paraId="7A06D137" w14:textId="57174C3B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94 (0.897 - 0.983)</w:t>
            </w:r>
          </w:p>
        </w:tc>
      </w:tr>
      <w:tr w:rsidR="00A15037" w:rsidRPr="00FB114D" w14:paraId="419E1AF9" w14:textId="77777777" w:rsidTr="00FB114D">
        <w:tc>
          <w:tcPr>
            <w:tcW w:w="2254" w:type="dxa"/>
            <w:vAlign w:val="center"/>
          </w:tcPr>
          <w:p w14:paraId="6024F621" w14:textId="77777777" w:rsidR="00A15037" w:rsidRPr="0076781C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81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2254" w:type="dxa"/>
            <w:vAlign w:val="center"/>
          </w:tcPr>
          <w:p w14:paraId="05033AEA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52 (0.889-1.015)</w:t>
            </w:r>
          </w:p>
        </w:tc>
        <w:tc>
          <w:tcPr>
            <w:tcW w:w="2254" w:type="dxa"/>
            <w:vAlign w:val="center"/>
          </w:tcPr>
          <w:p w14:paraId="67F7DE33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57 (0.899-1.015)</w:t>
            </w:r>
          </w:p>
        </w:tc>
        <w:tc>
          <w:tcPr>
            <w:tcW w:w="2731" w:type="dxa"/>
          </w:tcPr>
          <w:p w14:paraId="2B143766" w14:textId="76BB9906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959 (0.917 - 1.002)</w:t>
            </w:r>
          </w:p>
        </w:tc>
      </w:tr>
      <w:tr w:rsidR="00A15037" w:rsidRPr="00FB114D" w14:paraId="29C39CA9" w14:textId="77777777" w:rsidTr="00FB114D">
        <w:tc>
          <w:tcPr>
            <w:tcW w:w="2254" w:type="dxa"/>
            <w:vAlign w:val="center"/>
          </w:tcPr>
          <w:p w14:paraId="697D90E8" w14:textId="77777777" w:rsidR="00A15037" w:rsidRPr="0076781C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81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2254" w:type="dxa"/>
            <w:vAlign w:val="center"/>
          </w:tcPr>
          <w:p w14:paraId="112CF4F1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21 (0.956-1.085)</w:t>
            </w:r>
          </w:p>
        </w:tc>
        <w:tc>
          <w:tcPr>
            <w:tcW w:w="2254" w:type="dxa"/>
            <w:vAlign w:val="center"/>
          </w:tcPr>
          <w:p w14:paraId="04BD812B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4 (0.979-1.101)</w:t>
            </w:r>
          </w:p>
        </w:tc>
        <w:tc>
          <w:tcPr>
            <w:tcW w:w="2731" w:type="dxa"/>
          </w:tcPr>
          <w:p w14:paraId="75110A43" w14:textId="5EE577D9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036 (0.991 - 1.08)</w:t>
            </w:r>
          </w:p>
        </w:tc>
      </w:tr>
      <w:tr w:rsidR="00A15037" w:rsidRPr="00FB114D" w14:paraId="5DA434E4" w14:textId="77777777" w:rsidTr="00FB114D">
        <w:tc>
          <w:tcPr>
            <w:tcW w:w="2254" w:type="dxa"/>
            <w:vAlign w:val="center"/>
          </w:tcPr>
          <w:p w14:paraId="505DBDA9" w14:textId="77777777" w:rsidR="00A15037" w:rsidRPr="0076781C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81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2254" w:type="dxa"/>
            <w:vAlign w:val="center"/>
          </w:tcPr>
          <w:p w14:paraId="3741D410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42 (1.075-1.21)</w:t>
            </w:r>
          </w:p>
        </w:tc>
        <w:tc>
          <w:tcPr>
            <w:tcW w:w="2254" w:type="dxa"/>
            <w:vAlign w:val="center"/>
          </w:tcPr>
          <w:p w14:paraId="73713137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 (1.038-1.161)</w:t>
            </w:r>
          </w:p>
        </w:tc>
        <w:tc>
          <w:tcPr>
            <w:tcW w:w="2731" w:type="dxa"/>
          </w:tcPr>
          <w:p w14:paraId="587A0F27" w14:textId="6CE872A4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123 (1.077 - 1.168)</w:t>
            </w:r>
          </w:p>
        </w:tc>
      </w:tr>
      <w:tr w:rsidR="00A15037" w:rsidRPr="00FB114D" w14:paraId="25D181EA" w14:textId="77777777" w:rsidTr="00FB114D">
        <w:tc>
          <w:tcPr>
            <w:tcW w:w="2254" w:type="dxa"/>
            <w:vAlign w:val="center"/>
          </w:tcPr>
          <w:p w14:paraId="7F8DF3FA" w14:textId="77777777" w:rsidR="00A15037" w:rsidRPr="0076781C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81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2254" w:type="dxa"/>
            <w:vAlign w:val="center"/>
          </w:tcPr>
          <w:p w14:paraId="03D5C645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63 (1.095-1.23)</w:t>
            </w:r>
          </w:p>
        </w:tc>
        <w:tc>
          <w:tcPr>
            <w:tcW w:w="2254" w:type="dxa"/>
            <w:vAlign w:val="center"/>
          </w:tcPr>
          <w:p w14:paraId="3B23EFB4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04 (1.043-1.166)</w:t>
            </w:r>
          </w:p>
        </w:tc>
        <w:tc>
          <w:tcPr>
            <w:tcW w:w="2731" w:type="dxa"/>
          </w:tcPr>
          <w:p w14:paraId="6CAF8D6D" w14:textId="381DD5AD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128 (1.083 - 1.173)</w:t>
            </w:r>
          </w:p>
        </w:tc>
      </w:tr>
      <w:tr w:rsidR="00A15037" w:rsidRPr="00FB114D" w14:paraId="200A6C09" w14:textId="77777777" w:rsidTr="00FB114D">
        <w:tc>
          <w:tcPr>
            <w:tcW w:w="2254" w:type="dxa"/>
            <w:vAlign w:val="center"/>
          </w:tcPr>
          <w:p w14:paraId="7171B676" w14:textId="77777777" w:rsidR="00A15037" w:rsidRPr="0076781C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81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2254" w:type="dxa"/>
            <w:vAlign w:val="center"/>
          </w:tcPr>
          <w:p w14:paraId="3271BF82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72 (1.201-1.343)</w:t>
            </w:r>
          </w:p>
        </w:tc>
        <w:tc>
          <w:tcPr>
            <w:tcW w:w="2254" w:type="dxa"/>
            <w:vAlign w:val="center"/>
          </w:tcPr>
          <w:p w14:paraId="50CCB4C5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58 (1.097-1.219)</w:t>
            </w:r>
          </w:p>
        </w:tc>
        <w:tc>
          <w:tcPr>
            <w:tcW w:w="2731" w:type="dxa"/>
          </w:tcPr>
          <w:p w14:paraId="583FBB89" w14:textId="3B53F0D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219 (1.172 - 1.265)</w:t>
            </w:r>
          </w:p>
        </w:tc>
      </w:tr>
      <w:tr w:rsidR="00A15037" w:rsidRPr="00FB114D" w14:paraId="025C8D01" w14:textId="77777777" w:rsidTr="00FB114D">
        <w:tc>
          <w:tcPr>
            <w:tcW w:w="2254" w:type="dxa"/>
            <w:vAlign w:val="center"/>
          </w:tcPr>
          <w:p w14:paraId="4ADF5303" w14:textId="77777777" w:rsidR="00A15037" w:rsidRPr="0076781C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81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2254" w:type="dxa"/>
            <w:vAlign w:val="center"/>
          </w:tcPr>
          <w:p w14:paraId="74806757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91 (1.319-1.463)</w:t>
            </w:r>
          </w:p>
        </w:tc>
        <w:tc>
          <w:tcPr>
            <w:tcW w:w="2254" w:type="dxa"/>
            <w:vAlign w:val="center"/>
          </w:tcPr>
          <w:p w14:paraId="7D0958DB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95 (1.133-1.257)</w:t>
            </w:r>
          </w:p>
        </w:tc>
        <w:tc>
          <w:tcPr>
            <w:tcW w:w="2731" w:type="dxa"/>
          </w:tcPr>
          <w:p w14:paraId="6AA2CB42" w14:textId="4969E45C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268 (1.221 - 1.314)</w:t>
            </w:r>
          </w:p>
        </w:tc>
      </w:tr>
      <w:tr w:rsidR="00A15037" w:rsidRPr="00FB114D" w14:paraId="346C6EB8" w14:textId="77777777" w:rsidTr="00FB114D">
        <w:tc>
          <w:tcPr>
            <w:tcW w:w="2254" w:type="dxa"/>
            <w:vAlign w:val="center"/>
          </w:tcPr>
          <w:p w14:paraId="339A13AA" w14:textId="77777777" w:rsidR="00A15037" w:rsidRPr="0076781C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81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2254" w:type="dxa"/>
            <w:vAlign w:val="center"/>
          </w:tcPr>
          <w:p w14:paraId="38F1325C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61 (1.389-1.534)</w:t>
            </w:r>
          </w:p>
        </w:tc>
        <w:tc>
          <w:tcPr>
            <w:tcW w:w="2254" w:type="dxa"/>
            <w:vAlign w:val="center"/>
          </w:tcPr>
          <w:p w14:paraId="1825B67C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65 (1.202-1.328)</w:t>
            </w:r>
          </w:p>
        </w:tc>
        <w:tc>
          <w:tcPr>
            <w:tcW w:w="2731" w:type="dxa"/>
          </w:tcPr>
          <w:p w14:paraId="79D67C53" w14:textId="566B0BA1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358 (1.31 - 1.405)</w:t>
            </w:r>
          </w:p>
        </w:tc>
      </w:tr>
      <w:tr w:rsidR="00A15037" w:rsidRPr="00FB114D" w14:paraId="3FE52FCC" w14:textId="77777777" w:rsidTr="00FB114D">
        <w:tc>
          <w:tcPr>
            <w:tcW w:w="2254" w:type="dxa"/>
            <w:vAlign w:val="center"/>
          </w:tcPr>
          <w:p w14:paraId="3EE05858" w14:textId="77777777" w:rsidR="00A15037" w:rsidRPr="0076781C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81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2254" w:type="dxa"/>
            <w:vAlign w:val="center"/>
          </w:tcPr>
          <w:p w14:paraId="3FA9F718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62 (1.486-1.637)</w:t>
            </w:r>
          </w:p>
        </w:tc>
        <w:tc>
          <w:tcPr>
            <w:tcW w:w="2254" w:type="dxa"/>
            <w:vAlign w:val="center"/>
          </w:tcPr>
          <w:p w14:paraId="7679265D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86 (1.223-1.35)</w:t>
            </w:r>
          </w:p>
        </w:tc>
        <w:tc>
          <w:tcPr>
            <w:tcW w:w="2731" w:type="dxa"/>
          </w:tcPr>
          <w:p w14:paraId="20C1A50A" w14:textId="0DE8397F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411 (1.362 - 1.459)</w:t>
            </w:r>
          </w:p>
        </w:tc>
      </w:tr>
      <w:tr w:rsidR="00A15037" w:rsidRPr="00FB114D" w14:paraId="105BB856" w14:textId="77777777" w:rsidTr="00FB114D">
        <w:tc>
          <w:tcPr>
            <w:tcW w:w="2254" w:type="dxa"/>
            <w:vAlign w:val="center"/>
          </w:tcPr>
          <w:p w14:paraId="566783AB" w14:textId="77777777" w:rsidR="00A15037" w:rsidRPr="0076781C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81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2254" w:type="dxa"/>
            <w:vAlign w:val="center"/>
          </w:tcPr>
          <w:p w14:paraId="5C3319CD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69 (1.592-1.745)</w:t>
            </w:r>
          </w:p>
        </w:tc>
        <w:tc>
          <w:tcPr>
            <w:tcW w:w="2254" w:type="dxa"/>
            <w:vAlign w:val="center"/>
          </w:tcPr>
          <w:p w14:paraId="2F71AFC8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06 (1.34-1.471)</w:t>
            </w:r>
          </w:p>
        </w:tc>
        <w:tc>
          <w:tcPr>
            <w:tcW w:w="2731" w:type="dxa"/>
          </w:tcPr>
          <w:p w14:paraId="37714B1F" w14:textId="11CB3235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538 (1.487 - 1.588)</w:t>
            </w:r>
          </w:p>
        </w:tc>
      </w:tr>
      <w:tr w:rsidR="00A15037" w:rsidRPr="00FB114D" w14:paraId="6ACFEB47" w14:textId="77777777" w:rsidTr="00FB114D">
        <w:tc>
          <w:tcPr>
            <w:tcW w:w="2254" w:type="dxa"/>
            <w:vAlign w:val="center"/>
          </w:tcPr>
          <w:p w14:paraId="29BB6714" w14:textId="77777777" w:rsidR="00A15037" w:rsidRPr="0076781C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81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2254" w:type="dxa"/>
            <w:vAlign w:val="center"/>
          </w:tcPr>
          <w:p w14:paraId="156E27B6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32 (1.85-2.014)</w:t>
            </w:r>
          </w:p>
        </w:tc>
        <w:tc>
          <w:tcPr>
            <w:tcW w:w="2254" w:type="dxa"/>
            <w:vAlign w:val="center"/>
          </w:tcPr>
          <w:p w14:paraId="3DF6227F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08 (1.537-1.678)</w:t>
            </w:r>
          </w:p>
        </w:tc>
        <w:tc>
          <w:tcPr>
            <w:tcW w:w="2731" w:type="dxa"/>
          </w:tcPr>
          <w:p w14:paraId="26963083" w14:textId="4E2999F3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745 (1.692 - 1.798)</w:t>
            </w:r>
          </w:p>
        </w:tc>
      </w:tr>
      <w:tr w:rsidR="00A15037" w:rsidRPr="00FB114D" w14:paraId="52B52C07" w14:textId="77777777" w:rsidTr="00FB114D">
        <w:tc>
          <w:tcPr>
            <w:tcW w:w="2254" w:type="dxa"/>
            <w:vAlign w:val="center"/>
          </w:tcPr>
          <w:p w14:paraId="4581ECE4" w14:textId="77777777" w:rsidR="00A15037" w:rsidRPr="0076781C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81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2254" w:type="dxa"/>
            <w:vAlign w:val="center"/>
          </w:tcPr>
          <w:p w14:paraId="2469C876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223 (2.137-2.31)</w:t>
            </w:r>
          </w:p>
        </w:tc>
        <w:tc>
          <w:tcPr>
            <w:tcW w:w="2254" w:type="dxa"/>
            <w:vAlign w:val="center"/>
          </w:tcPr>
          <w:p w14:paraId="093C2459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95 (1.722-1.868)</w:t>
            </w:r>
          </w:p>
        </w:tc>
        <w:tc>
          <w:tcPr>
            <w:tcW w:w="2731" w:type="dxa"/>
          </w:tcPr>
          <w:p w14:paraId="634B16C3" w14:textId="05B8FC14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987 (1.931 - 2.043)</w:t>
            </w:r>
          </w:p>
        </w:tc>
      </w:tr>
      <w:tr w:rsidR="00A15037" w:rsidRPr="00FB114D" w14:paraId="254D92F2" w14:textId="77777777" w:rsidTr="00FB114D">
        <w:tc>
          <w:tcPr>
            <w:tcW w:w="2254" w:type="dxa"/>
            <w:vAlign w:val="center"/>
          </w:tcPr>
          <w:p w14:paraId="0B66E5AF" w14:textId="77777777" w:rsidR="00A15037" w:rsidRPr="0076781C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81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2254" w:type="dxa"/>
            <w:vAlign w:val="center"/>
          </w:tcPr>
          <w:p w14:paraId="05861596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37 (2.249-2.424)</w:t>
            </w:r>
          </w:p>
        </w:tc>
        <w:tc>
          <w:tcPr>
            <w:tcW w:w="2254" w:type="dxa"/>
            <w:vAlign w:val="center"/>
          </w:tcPr>
          <w:p w14:paraId="03F6D903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6 (1.688-1.832)</w:t>
            </w:r>
          </w:p>
        </w:tc>
        <w:tc>
          <w:tcPr>
            <w:tcW w:w="2731" w:type="dxa"/>
          </w:tcPr>
          <w:p w14:paraId="2FF00070" w14:textId="56BB65E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.038 (1.982 - 2.095)</w:t>
            </w:r>
          </w:p>
        </w:tc>
      </w:tr>
      <w:tr w:rsidR="00A15037" w:rsidRPr="00FB114D" w14:paraId="55423372" w14:textId="77777777" w:rsidTr="00FB114D">
        <w:tc>
          <w:tcPr>
            <w:tcW w:w="2254" w:type="dxa"/>
            <w:vAlign w:val="center"/>
          </w:tcPr>
          <w:p w14:paraId="2C0B019E" w14:textId="77777777" w:rsidR="00A15037" w:rsidRPr="0076781C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81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lastRenderedPageBreak/>
              <w:t>2019</w:t>
            </w:r>
          </w:p>
        </w:tc>
        <w:tc>
          <w:tcPr>
            <w:tcW w:w="2254" w:type="dxa"/>
            <w:vAlign w:val="center"/>
          </w:tcPr>
          <w:p w14:paraId="3D49CA9D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555 (2.463-2.647)</w:t>
            </w:r>
          </w:p>
        </w:tc>
        <w:tc>
          <w:tcPr>
            <w:tcW w:w="2254" w:type="dxa"/>
            <w:vAlign w:val="center"/>
          </w:tcPr>
          <w:p w14:paraId="52EEB610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26 (1.754-1.898)</w:t>
            </w:r>
          </w:p>
        </w:tc>
        <w:tc>
          <w:tcPr>
            <w:tcW w:w="2731" w:type="dxa"/>
          </w:tcPr>
          <w:p w14:paraId="2ACB532A" w14:textId="5840840E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.17 (2.113 - 2.227)</w:t>
            </w:r>
          </w:p>
        </w:tc>
      </w:tr>
      <w:tr w:rsidR="00A15037" w:rsidRPr="00FB114D" w14:paraId="0230C816" w14:textId="77777777" w:rsidTr="00FB114D">
        <w:tc>
          <w:tcPr>
            <w:tcW w:w="2254" w:type="dxa"/>
            <w:vAlign w:val="center"/>
          </w:tcPr>
          <w:p w14:paraId="67BC774D" w14:textId="77777777" w:rsidR="00A15037" w:rsidRPr="0076781C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81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2254" w:type="dxa"/>
            <w:vAlign w:val="center"/>
          </w:tcPr>
          <w:p w14:paraId="4439AB7A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321 (4.202-4.44)</w:t>
            </w:r>
          </w:p>
        </w:tc>
        <w:tc>
          <w:tcPr>
            <w:tcW w:w="2254" w:type="dxa"/>
            <w:vAlign w:val="center"/>
          </w:tcPr>
          <w:p w14:paraId="73742D60" w14:textId="77777777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388 (3.29-3.486)</w:t>
            </w:r>
          </w:p>
        </w:tc>
        <w:tc>
          <w:tcPr>
            <w:tcW w:w="2731" w:type="dxa"/>
          </w:tcPr>
          <w:p w14:paraId="4AFDB5B5" w14:textId="1399B640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3.82 (3.744 - 3.896)</w:t>
            </w:r>
          </w:p>
        </w:tc>
      </w:tr>
      <w:tr w:rsidR="00A15037" w:rsidRPr="00FB114D" w14:paraId="3F285B51" w14:textId="77777777" w:rsidTr="00FB114D">
        <w:tc>
          <w:tcPr>
            <w:tcW w:w="2254" w:type="dxa"/>
            <w:vAlign w:val="center"/>
          </w:tcPr>
          <w:p w14:paraId="2478939D" w14:textId="569321F8" w:rsidR="00A15037" w:rsidRPr="0076781C" w:rsidRDefault="00A15037" w:rsidP="00A1503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781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2254" w:type="dxa"/>
            <w:vAlign w:val="center"/>
          </w:tcPr>
          <w:p w14:paraId="40C3BA8A" w14:textId="144AB9CE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5.404 (5.271-5.536)</w:t>
            </w:r>
          </w:p>
        </w:tc>
        <w:tc>
          <w:tcPr>
            <w:tcW w:w="2254" w:type="dxa"/>
            <w:vAlign w:val="center"/>
          </w:tcPr>
          <w:p w14:paraId="2FD81C12" w14:textId="0655B8AE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4.354 (4.241-4.467)</w:t>
            </w:r>
          </w:p>
        </w:tc>
        <w:tc>
          <w:tcPr>
            <w:tcW w:w="2731" w:type="dxa"/>
          </w:tcPr>
          <w:p w14:paraId="10B9B383" w14:textId="6B4E2D9A" w:rsidR="00A15037" w:rsidRPr="00FB114D" w:rsidRDefault="00A15037" w:rsidP="00A1503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4.865 (4.778 - 4.951)</w:t>
            </w:r>
          </w:p>
        </w:tc>
      </w:tr>
      <w:tr w:rsidR="00A15037" w:rsidRPr="00FB114D" w14:paraId="5C597B4B" w14:textId="77777777" w:rsidTr="00FB114D">
        <w:tc>
          <w:tcPr>
            <w:tcW w:w="2254" w:type="dxa"/>
            <w:vAlign w:val="center"/>
          </w:tcPr>
          <w:p w14:paraId="77761FC8" w14:textId="7A4E00A0" w:rsidR="00A15037" w:rsidRPr="0076781C" w:rsidRDefault="00A15037" w:rsidP="00A1503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6781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2254" w:type="dxa"/>
            <w:vAlign w:val="center"/>
          </w:tcPr>
          <w:p w14:paraId="09AE33EB" w14:textId="1F2C86C5" w:rsidR="00A15037" w:rsidRPr="00FB114D" w:rsidRDefault="00A15037" w:rsidP="00A15037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128 (4.014-4.242)</w:t>
            </w:r>
          </w:p>
        </w:tc>
        <w:tc>
          <w:tcPr>
            <w:tcW w:w="2254" w:type="dxa"/>
            <w:vAlign w:val="center"/>
          </w:tcPr>
          <w:p w14:paraId="7B0A8660" w14:textId="429EE30B" w:rsidR="00A15037" w:rsidRPr="00FB114D" w:rsidRDefault="00A15037" w:rsidP="00A15037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3.294 (3.197-3.391)</w:t>
            </w:r>
          </w:p>
        </w:tc>
        <w:tc>
          <w:tcPr>
            <w:tcW w:w="2731" w:type="dxa"/>
          </w:tcPr>
          <w:p w14:paraId="5DD20011" w14:textId="58D7C98E" w:rsidR="00A15037" w:rsidRPr="00FB114D" w:rsidRDefault="00A15037" w:rsidP="00A15037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3.673 (3.6 - 3.747)</w:t>
            </w:r>
          </w:p>
        </w:tc>
      </w:tr>
    </w:tbl>
    <w:p w14:paraId="0A440B25" w14:textId="77777777" w:rsidR="000B767B" w:rsidRPr="00FB114D" w:rsidRDefault="000B767B" w:rsidP="000B767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ABB610" w14:textId="77777777" w:rsidR="000B767B" w:rsidRPr="00FB114D" w:rsidRDefault="000B767B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EC2DE8" w14:textId="77777777" w:rsidR="000B767B" w:rsidRPr="00FB114D" w:rsidRDefault="000B767B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EACF6C" w14:textId="77777777" w:rsidR="000B767B" w:rsidRPr="00FB114D" w:rsidRDefault="000B767B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24D8F9" w14:textId="77777777" w:rsidR="000B767B" w:rsidRPr="00FB114D" w:rsidRDefault="000B767B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2EEA08" w14:textId="77777777" w:rsidR="000B767B" w:rsidRPr="00FB114D" w:rsidRDefault="000B767B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AE018E" w14:textId="77777777" w:rsidR="000B767B" w:rsidRPr="00FB114D" w:rsidRDefault="000B767B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EFB44F" w14:textId="77777777" w:rsidR="000B767B" w:rsidRPr="00FB114D" w:rsidRDefault="000B767B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CA52DD" w14:textId="77777777" w:rsidR="000B767B" w:rsidRPr="00FB114D" w:rsidRDefault="000B767B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7D7CDC" w14:textId="77777777" w:rsidR="000B767B" w:rsidRPr="00FB114D" w:rsidRDefault="000B767B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A58D81" w14:textId="77777777" w:rsidR="000B767B" w:rsidRPr="00FB114D" w:rsidRDefault="000B767B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16EFA8" w14:textId="77777777" w:rsidR="000B767B" w:rsidRPr="00FB114D" w:rsidRDefault="000B767B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12EE56" w14:textId="77777777" w:rsidR="000B767B" w:rsidRPr="00FB114D" w:rsidRDefault="000B767B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29C5DB" w14:textId="77777777" w:rsidR="000B767B" w:rsidRPr="00FB114D" w:rsidRDefault="000B767B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42D955" w14:textId="77777777" w:rsidR="000B767B" w:rsidRPr="00FB114D" w:rsidRDefault="000B767B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0CF0A2" w14:textId="77777777" w:rsidR="000B767B" w:rsidRPr="00FB114D" w:rsidRDefault="000B767B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7CD3E0" w14:textId="77777777" w:rsidR="000B767B" w:rsidRPr="00FB114D" w:rsidRDefault="000B767B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51FFAE" w14:textId="4BD36239" w:rsidR="00A25821" w:rsidRPr="00FB114D" w:rsidRDefault="00A25821" w:rsidP="00A2582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114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FD1E0C" w:rsidRPr="00FB114D">
        <w:rPr>
          <w:rFonts w:ascii="Times New Roman" w:hAnsi="Times New Roman" w:cs="Times New Roman"/>
          <w:b/>
          <w:bCs/>
          <w:sz w:val="24"/>
          <w:szCs w:val="24"/>
        </w:rPr>
        <w:t>4:</w:t>
      </w:r>
      <w:r w:rsidRPr="00FB114D">
        <w:rPr>
          <w:rFonts w:ascii="Times New Roman" w:hAnsi="Times New Roman" w:cs="Times New Roman"/>
          <w:b/>
          <w:bCs/>
          <w:sz w:val="24"/>
          <w:szCs w:val="24"/>
        </w:rPr>
        <w:t xml:space="preserve"> Type 2 Diabetes mellitus and Obesity Related Age-Adjusted Mortality Rates per 10</w:t>
      </w:r>
      <w:r w:rsidR="00217AA6" w:rsidRPr="00FB114D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FB114D">
        <w:rPr>
          <w:rFonts w:ascii="Times New Roman" w:hAnsi="Times New Roman" w:cs="Times New Roman"/>
          <w:b/>
          <w:bCs/>
          <w:sz w:val="24"/>
          <w:szCs w:val="24"/>
        </w:rPr>
        <w:t xml:space="preserve">,000, Stratified by Race in the United States, 1999 to </w:t>
      </w:r>
      <w:r w:rsidR="006E146D" w:rsidRPr="00FB114D">
        <w:rPr>
          <w:rFonts w:ascii="Times New Roman" w:hAnsi="Times New Roman" w:cs="Times New Roman"/>
          <w:b/>
          <w:bCs/>
          <w:sz w:val="24"/>
          <w:szCs w:val="24"/>
        </w:rPr>
        <w:t>2022</w:t>
      </w:r>
    </w:p>
    <w:tbl>
      <w:tblPr>
        <w:tblStyle w:val="PlainTable1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129"/>
        <w:gridCol w:w="1985"/>
        <w:gridCol w:w="1843"/>
        <w:gridCol w:w="1842"/>
        <w:gridCol w:w="1985"/>
      </w:tblGrid>
      <w:tr w:rsidR="00A25821" w:rsidRPr="00FB114D" w14:paraId="53490A7F" w14:textId="77777777" w:rsidTr="001432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</w:tcPr>
          <w:p w14:paraId="73CAA195" w14:textId="77777777" w:rsidR="00A25821" w:rsidRPr="00FB114D" w:rsidRDefault="00A25821" w:rsidP="008662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55" w:type="dxa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3FA5B622" w14:textId="77777777" w:rsidR="00A25821" w:rsidRPr="00FB114D" w:rsidRDefault="00A25821" w:rsidP="0086628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Age-Adjusted Rate (95% CI)</w:t>
            </w:r>
          </w:p>
        </w:tc>
      </w:tr>
      <w:tr w:rsidR="0014329B" w:rsidRPr="00FB114D" w14:paraId="63C64A45" w14:textId="77777777" w:rsidTr="00143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424834D" w14:textId="77777777" w:rsidR="0014329B" w:rsidRPr="00FB114D" w:rsidRDefault="0014329B" w:rsidP="008662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77CE00A7" w14:textId="77777777" w:rsidR="0014329B" w:rsidRPr="00FB114D" w:rsidRDefault="0014329B" w:rsidP="008662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H White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34FC0526" w14:textId="77777777" w:rsidR="0014329B" w:rsidRPr="00FB114D" w:rsidRDefault="0014329B" w:rsidP="008662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H Black or African American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435E4DA8" w14:textId="499E0F22" w:rsidR="0014329B" w:rsidRPr="00FB114D" w:rsidRDefault="0014329B" w:rsidP="008662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H others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13D6117B" w14:textId="77777777" w:rsidR="0014329B" w:rsidRPr="00FB114D" w:rsidRDefault="0014329B" w:rsidP="008662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panic or Latino</w:t>
            </w:r>
          </w:p>
        </w:tc>
      </w:tr>
      <w:tr w:rsidR="00851D96" w:rsidRPr="00FB114D" w14:paraId="72D49EBE" w14:textId="77777777" w:rsidTr="0014329B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91C129B" w14:textId="77777777" w:rsidR="00851D96" w:rsidRPr="00FB114D" w:rsidRDefault="00851D96" w:rsidP="00851D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502A078" w14:textId="77777777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  <w:p w14:paraId="60D30577" w14:textId="77777777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36-0.427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17F0C14" w14:textId="77777777" w:rsidR="000D5DCA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55 </w:t>
            </w:r>
          </w:p>
          <w:p w14:paraId="1A859953" w14:textId="491FBC13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442-0.677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257B8A2" w14:textId="387D39D1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Suppressed (Suppressed-Suppressed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6FA719B" w14:textId="77777777" w:rsidR="001670A5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275 </w:t>
            </w:r>
          </w:p>
          <w:p w14:paraId="4A52CA29" w14:textId="21B0CECE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179-0.403)</w:t>
            </w:r>
          </w:p>
        </w:tc>
      </w:tr>
      <w:tr w:rsidR="00851D96" w:rsidRPr="00FB114D" w14:paraId="1FEBDFDF" w14:textId="77777777" w:rsidTr="00143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1DAD123" w14:textId="77777777" w:rsidR="00851D96" w:rsidRPr="00FB114D" w:rsidRDefault="00851D96" w:rsidP="00851D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2961E22" w14:textId="77777777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  <w:p w14:paraId="740EBFD6" w14:textId="77777777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456-0.53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7547698" w14:textId="77777777" w:rsidR="000D5DCA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645 </w:t>
            </w:r>
          </w:p>
          <w:p w14:paraId="74E26B80" w14:textId="61FF39AC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523-0.767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D4309F5" w14:textId="0492317C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Unreliable (0.091 - 0.325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D3ECE22" w14:textId="77777777" w:rsidR="001670A5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  <w:p w14:paraId="7FE1CA9A" w14:textId="20E506B3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183-0.411)</w:t>
            </w:r>
          </w:p>
        </w:tc>
      </w:tr>
      <w:tr w:rsidR="00851D96" w:rsidRPr="00FB114D" w14:paraId="1669E183" w14:textId="77777777" w:rsidTr="0014329B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6F82A68" w14:textId="77777777" w:rsidR="00851D96" w:rsidRPr="00FB114D" w:rsidRDefault="00851D96" w:rsidP="00851D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97F9AB1" w14:textId="77777777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  <w:p w14:paraId="5F5E5A01" w14:textId="77777777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463-0.534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416797E" w14:textId="77777777" w:rsidR="000D5DCA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692 </w:t>
            </w:r>
          </w:p>
          <w:p w14:paraId="41AFD32C" w14:textId="1E566968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567-0.817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1450DAA" w14:textId="7AC19F35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Suppressed (Suppressed - Suppressed)</w:t>
            </w:r>
            <w:r w:rsidR="005A568C"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AA3F9C5" w14:textId="77777777" w:rsidR="001670A5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279 </w:t>
            </w:r>
          </w:p>
          <w:p w14:paraId="2129DB99" w14:textId="3D769E4E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188-0.399)</w:t>
            </w:r>
          </w:p>
        </w:tc>
      </w:tr>
      <w:tr w:rsidR="00851D96" w:rsidRPr="00FB114D" w14:paraId="5DE8918E" w14:textId="77777777" w:rsidTr="00143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6FD1DFA" w14:textId="77777777" w:rsidR="00851D96" w:rsidRPr="00FB114D" w:rsidRDefault="00851D96" w:rsidP="00851D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773F348" w14:textId="77777777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  <w:p w14:paraId="66490DE9" w14:textId="77777777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56-0.638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557E44B" w14:textId="77777777" w:rsidR="000D5DCA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775 </w:t>
            </w:r>
          </w:p>
          <w:p w14:paraId="1BA78E0C" w14:textId="1D3FD841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646-0.903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B143BDD" w14:textId="77777777" w:rsidR="000D5DCA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288 </w:t>
            </w:r>
          </w:p>
          <w:p w14:paraId="06011324" w14:textId="1D4A6BBF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173 - 0.45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EA54B35" w14:textId="77777777" w:rsidR="001670A5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302 </w:t>
            </w:r>
          </w:p>
          <w:p w14:paraId="72480911" w14:textId="4FB1AF77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212-0.419)</w:t>
            </w:r>
          </w:p>
        </w:tc>
      </w:tr>
      <w:tr w:rsidR="00851D96" w:rsidRPr="00FB114D" w14:paraId="5CE7D387" w14:textId="77777777" w:rsidTr="0014329B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E24D2FF" w14:textId="77777777" w:rsidR="00851D96" w:rsidRPr="00FB114D" w:rsidRDefault="00851D96" w:rsidP="00851D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5BF5562" w14:textId="77777777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  <w:p w14:paraId="383B54CA" w14:textId="77777777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665-0.752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87F11EE" w14:textId="77777777" w:rsidR="000D5DCA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959 </w:t>
            </w:r>
          </w:p>
          <w:p w14:paraId="57308819" w14:textId="07DDF14F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815-1.103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81B14C3" w14:textId="77777777" w:rsidR="000D5DCA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275 </w:t>
            </w:r>
          </w:p>
          <w:p w14:paraId="7BE20231" w14:textId="62497BB1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17 - 0.421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A592DAA" w14:textId="77777777" w:rsidR="001670A5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523 </w:t>
            </w:r>
          </w:p>
          <w:p w14:paraId="287B0D36" w14:textId="56432E6F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404-0.667)</w:t>
            </w:r>
          </w:p>
        </w:tc>
      </w:tr>
      <w:tr w:rsidR="00851D96" w:rsidRPr="00FB114D" w14:paraId="07D22C55" w14:textId="77777777" w:rsidTr="00143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4AABA89" w14:textId="77777777" w:rsidR="00851D96" w:rsidRPr="00FB114D" w:rsidRDefault="00851D96" w:rsidP="00851D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4C2E119" w14:textId="77777777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  <w:p w14:paraId="2342794A" w14:textId="77777777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71-0.796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A0C03DC" w14:textId="77777777" w:rsidR="000D5DCA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971 </w:t>
            </w:r>
          </w:p>
          <w:p w14:paraId="4833D35D" w14:textId="6DDFB412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825-1.117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BBE09F1" w14:textId="77777777" w:rsidR="000D5DCA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364 </w:t>
            </w:r>
          </w:p>
          <w:p w14:paraId="07407B91" w14:textId="01F8400E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246 - 0.52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6BB206A" w14:textId="77777777" w:rsidR="001670A5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383 </w:t>
            </w:r>
          </w:p>
          <w:p w14:paraId="4FD128EA" w14:textId="7A39CEB0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284-0.504)</w:t>
            </w:r>
          </w:p>
        </w:tc>
      </w:tr>
      <w:tr w:rsidR="00851D96" w:rsidRPr="00FB114D" w14:paraId="59527B34" w14:textId="77777777" w:rsidTr="0014329B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4FB7533" w14:textId="77777777" w:rsidR="00851D96" w:rsidRPr="00FB114D" w:rsidRDefault="00851D96" w:rsidP="00851D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DCBE178" w14:textId="77777777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  <w:p w14:paraId="71959E6B" w14:textId="77777777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857-0.951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6915179" w14:textId="77777777" w:rsidR="000D5DCA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1.152 </w:t>
            </w:r>
          </w:p>
          <w:p w14:paraId="13EB694F" w14:textId="79FCE95B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996-1.307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92256C5" w14:textId="77777777" w:rsidR="000D5DCA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33 </w:t>
            </w:r>
          </w:p>
          <w:p w14:paraId="4933A7AF" w14:textId="34902684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217 - 0.48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2E58EB9" w14:textId="77777777" w:rsidR="001670A5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57 </w:t>
            </w:r>
          </w:p>
          <w:p w14:paraId="5DB4AFF3" w14:textId="23D73A55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448-0.714)</w:t>
            </w:r>
          </w:p>
        </w:tc>
      </w:tr>
      <w:tr w:rsidR="00851D96" w:rsidRPr="00FB114D" w14:paraId="23BDE821" w14:textId="77777777" w:rsidTr="00143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C4D4C89" w14:textId="77777777" w:rsidR="00851D96" w:rsidRPr="00FB114D" w:rsidRDefault="00851D96" w:rsidP="00851D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C7E0B05" w14:textId="77777777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  <w:p w14:paraId="1A79A432" w14:textId="77777777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894-0.991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51760D8" w14:textId="77777777" w:rsidR="000D5DCA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1.141 </w:t>
            </w:r>
          </w:p>
          <w:p w14:paraId="479CE2C9" w14:textId="3FEF9441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99-1.292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DFE0AC7" w14:textId="77777777" w:rsidR="000D5DCA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  <w:p w14:paraId="68B523F1" w14:textId="55677B9D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263 - 0.531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98C5548" w14:textId="77777777" w:rsidR="001670A5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738 </w:t>
            </w:r>
          </w:p>
          <w:p w14:paraId="0830B61C" w14:textId="0BA0F965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593-0.882)</w:t>
            </w:r>
          </w:p>
        </w:tc>
      </w:tr>
      <w:tr w:rsidR="00851D96" w:rsidRPr="00FB114D" w14:paraId="41D044BA" w14:textId="77777777" w:rsidTr="0014329B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77F0870" w14:textId="77777777" w:rsidR="00851D96" w:rsidRPr="00FB114D" w:rsidRDefault="00851D96" w:rsidP="00851D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07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F739158" w14:textId="77777777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  <w:p w14:paraId="3F9BC2F2" w14:textId="77777777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949-1.046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709C714" w14:textId="77777777" w:rsidR="000D5DCA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1.033 </w:t>
            </w:r>
          </w:p>
          <w:p w14:paraId="55929FFF" w14:textId="4CEB3980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889-1.176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67CD029" w14:textId="77777777" w:rsidR="000D5DCA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361 </w:t>
            </w:r>
          </w:p>
          <w:p w14:paraId="7510CA8E" w14:textId="01369849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25 - 0.504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BB127E0" w14:textId="77777777" w:rsidR="001670A5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658 </w:t>
            </w:r>
          </w:p>
          <w:p w14:paraId="2037B062" w14:textId="57B090D5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529-0.786)</w:t>
            </w:r>
          </w:p>
        </w:tc>
      </w:tr>
      <w:tr w:rsidR="00851D96" w:rsidRPr="00FB114D" w14:paraId="3D1511B4" w14:textId="77777777" w:rsidTr="00143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DE95847" w14:textId="77777777" w:rsidR="00851D96" w:rsidRPr="00FB114D" w:rsidRDefault="00851D96" w:rsidP="00851D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BEC8B4A" w14:textId="77777777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042</w:t>
            </w:r>
          </w:p>
          <w:p w14:paraId="2CA85426" w14:textId="77777777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991-1.093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3EE36F7" w14:textId="77777777" w:rsidR="000D5DCA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1.244 </w:t>
            </w:r>
          </w:p>
          <w:p w14:paraId="50B10D78" w14:textId="4D273377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1.091-1.398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8A4B168" w14:textId="77777777" w:rsidR="000D5DCA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542 </w:t>
            </w:r>
          </w:p>
          <w:p w14:paraId="335EA25D" w14:textId="1B409BC6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401 - 0.717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FCD8C9F" w14:textId="77777777" w:rsidR="001670A5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732 </w:t>
            </w:r>
          </w:p>
          <w:p w14:paraId="5087A798" w14:textId="465396D0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601-0.864)</w:t>
            </w:r>
          </w:p>
        </w:tc>
      </w:tr>
      <w:tr w:rsidR="00851D96" w:rsidRPr="00FB114D" w14:paraId="70239472" w14:textId="77777777" w:rsidTr="0014329B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C55089F" w14:textId="77777777" w:rsidR="00851D96" w:rsidRPr="00FB114D" w:rsidRDefault="00851D96" w:rsidP="00851D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5389AA0" w14:textId="77777777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149</w:t>
            </w:r>
          </w:p>
          <w:p w14:paraId="37909E1A" w14:textId="77777777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1.096-1.202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68341D9" w14:textId="77777777" w:rsidR="000D5DCA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1.364 </w:t>
            </w:r>
          </w:p>
          <w:p w14:paraId="420E2B34" w14:textId="14BFA0A9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1.205-1.524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38A49DD" w14:textId="77777777" w:rsidR="000D5DCA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466 </w:t>
            </w:r>
          </w:p>
          <w:p w14:paraId="349C48FA" w14:textId="07E4E74E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34 - 0.624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0E1A44D" w14:textId="77777777" w:rsidR="001670A5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899 </w:t>
            </w:r>
          </w:p>
          <w:p w14:paraId="6AA8658D" w14:textId="5B98682E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756-1.042)</w:t>
            </w:r>
          </w:p>
        </w:tc>
      </w:tr>
      <w:tr w:rsidR="00851D96" w:rsidRPr="00FB114D" w14:paraId="688C4ABD" w14:textId="77777777" w:rsidTr="00143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002BB33" w14:textId="77777777" w:rsidR="00851D96" w:rsidRPr="00FB114D" w:rsidRDefault="00851D96" w:rsidP="00851D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3D448A7" w14:textId="77777777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  <w:p w14:paraId="21F40031" w14:textId="77777777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1.098-.1202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4E69D9A" w14:textId="77777777" w:rsidR="000D5DCA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1.353 </w:t>
            </w:r>
          </w:p>
          <w:p w14:paraId="28B82341" w14:textId="4481DC20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1.195-1.511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D253812" w14:textId="77777777" w:rsidR="000D5DCA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598 </w:t>
            </w:r>
          </w:p>
          <w:p w14:paraId="3B2D4B15" w14:textId="21C567A0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461 - 0.762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EA2812D" w14:textId="77777777" w:rsidR="001670A5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893 </w:t>
            </w:r>
          </w:p>
          <w:p w14:paraId="53A62FA2" w14:textId="6B68CD8D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753-1.032)</w:t>
            </w:r>
          </w:p>
        </w:tc>
      </w:tr>
      <w:tr w:rsidR="00851D96" w:rsidRPr="00FB114D" w14:paraId="06A7FAD8" w14:textId="77777777" w:rsidTr="0014329B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91C2BCB" w14:textId="77777777" w:rsidR="00851D96" w:rsidRPr="00FB114D" w:rsidRDefault="00851D96" w:rsidP="00851D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8C9039A" w14:textId="77777777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1.272 </w:t>
            </w:r>
          </w:p>
          <w:p w14:paraId="529C2A9F" w14:textId="77777777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1.217-1.327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B99A098" w14:textId="77777777" w:rsidR="000D5DCA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1.482 </w:t>
            </w:r>
          </w:p>
          <w:p w14:paraId="4C1C0362" w14:textId="5E38FEF3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1.319-1.646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F78363B" w14:textId="77777777" w:rsidR="000D5DCA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529 </w:t>
            </w:r>
          </w:p>
          <w:p w14:paraId="69BA9679" w14:textId="668034D8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408 - 0.674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EDE8C63" w14:textId="77777777" w:rsidR="001670A5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856 </w:t>
            </w:r>
          </w:p>
          <w:p w14:paraId="362B91ED" w14:textId="2B427065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719-0.993)</w:t>
            </w:r>
          </w:p>
        </w:tc>
      </w:tr>
      <w:tr w:rsidR="00851D96" w:rsidRPr="00FB114D" w14:paraId="1BD1F1C4" w14:textId="77777777" w:rsidTr="00143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54EDDDF" w14:textId="77777777" w:rsidR="00851D96" w:rsidRPr="00FB114D" w:rsidRDefault="00851D96" w:rsidP="00851D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DA2B70F" w14:textId="77777777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1.327 </w:t>
            </w:r>
          </w:p>
          <w:p w14:paraId="1655AED1" w14:textId="77777777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1.272-1.382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9403BA0" w14:textId="77777777" w:rsidR="000D5DCA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1.501 </w:t>
            </w:r>
          </w:p>
          <w:p w14:paraId="70203ED8" w14:textId="5FB2CBC5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1.341-1.66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6383CC4" w14:textId="77777777" w:rsidR="000D5DCA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535 </w:t>
            </w:r>
          </w:p>
          <w:p w14:paraId="2017EA25" w14:textId="76715E36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408 - 0.688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D82F890" w14:textId="77777777" w:rsidR="001670A5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1.015 </w:t>
            </w:r>
          </w:p>
          <w:p w14:paraId="507E42B7" w14:textId="2ABC868F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87-1.161)</w:t>
            </w:r>
          </w:p>
        </w:tc>
      </w:tr>
      <w:tr w:rsidR="00851D96" w:rsidRPr="00FB114D" w14:paraId="6D63545E" w14:textId="77777777" w:rsidTr="0014329B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0349D0E" w14:textId="77777777" w:rsidR="00851D96" w:rsidRPr="00FB114D" w:rsidRDefault="00851D96" w:rsidP="00851D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D7A0C68" w14:textId="77777777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1.399 </w:t>
            </w:r>
          </w:p>
          <w:p w14:paraId="2E3AE852" w14:textId="77777777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1.342-1.455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67C85E4" w14:textId="77777777" w:rsidR="000D5DCA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1.631 </w:t>
            </w:r>
          </w:p>
          <w:p w14:paraId="24EF52E7" w14:textId="603C5B04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1.464-1.798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269F88F" w14:textId="77777777" w:rsidR="000D5DCA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583 </w:t>
            </w:r>
          </w:p>
          <w:p w14:paraId="0C4C3BD7" w14:textId="4DC6103E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455 - 0.736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500F86D" w14:textId="77777777" w:rsidR="001670A5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1.238 </w:t>
            </w:r>
          </w:p>
          <w:p w14:paraId="63A06B5D" w14:textId="44867345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1.08-1.395)</w:t>
            </w:r>
          </w:p>
        </w:tc>
      </w:tr>
      <w:tr w:rsidR="00851D96" w:rsidRPr="00FB114D" w14:paraId="07C9C254" w14:textId="77777777" w:rsidTr="00143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6A895EF" w14:textId="77777777" w:rsidR="00851D96" w:rsidRPr="00FB114D" w:rsidRDefault="00851D96" w:rsidP="00851D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C8CA7FF" w14:textId="77777777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1.462 </w:t>
            </w:r>
          </w:p>
          <w:p w14:paraId="1B15C7FE" w14:textId="77777777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1.405-1.519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3F11383" w14:textId="77777777" w:rsidR="000D5DCA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1.58 </w:t>
            </w:r>
          </w:p>
          <w:p w14:paraId="2DA61365" w14:textId="722942B5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1.416-1.744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EC7459A" w14:textId="77777777" w:rsidR="000D5DCA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572 </w:t>
            </w:r>
          </w:p>
          <w:p w14:paraId="5742E567" w14:textId="59DB57E1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446 - 0.723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B17FB55" w14:textId="77777777" w:rsidR="001670A5" w:rsidRPr="00FB114D" w:rsidRDefault="00851D96" w:rsidP="001670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1.22 </w:t>
            </w:r>
          </w:p>
          <w:p w14:paraId="3C6786D8" w14:textId="57895894" w:rsidR="00851D96" w:rsidRPr="00FB114D" w:rsidRDefault="00851D96" w:rsidP="001670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1.071-1.37)</w:t>
            </w:r>
          </w:p>
        </w:tc>
      </w:tr>
      <w:tr w:rsidR="00851D96" w:rsidRPr="00FB114D" w14:paraId="5B037EF0" w14:textId="77777777" w:rsidTr="0014329B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230D0F4" w14:textId="77777777" w:rsidR="00851D96" w:rsidRPr="00FB114D" w:rsidRDefault="00851D96" w:rsidP="00851D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5CD0293" w14:textId="77777777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1.566 </w:t>
            </w:r>
          </w:p>
          <w:p w14:paraId="24E88464" w14:textId="77777777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1.507-1.625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9721C83" w14:textId="77777777" w:rsidR="000D5DCA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1.804 </w:t>
            </w:r>
          </w:p>
          <w:p w14:paraId="072BB2A5" w14:textId="428668DF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1.633-1.974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CCB2F1E" w14:textId="77777777" w:rsidR="000D5DCA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742 </w:t>
            </w:r>
          </w:p>
          <w:p w14:paraId="32710DE7" w14:textId="259E1653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598 - 0.887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15918CE" w14:textId="77777777" w:rsidR="001670A5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1.261 </w:t>
            </w:r>
          </w:p>
          <w:p w14:paraId="362F25F8" w14:textId="7211D659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1.114-1.408)</w:t>
            </w:r>
          </w:p>
        </w:tc>
      </w:tr>
      <w:tr w:rsidR="00851D96" w:rsidRPr="00FB114D" w14:paraId="75945F85" w14:textId="77777777" w:rsidTr="00143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029A231" w14:textId="77777777" w:rsidR="00851D96" w:rsidRPr="00FB114D" w:rsidRDefault="00851D96" w:rsidP="00851D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84005F2" w14:textId="77777777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1.817 </w:t>
            </w:r>
          </w:p>
          <w:p w14:paraId="5B30EE14" w14:textId="77777777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1.753-1.881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DBA47D2" w14:textId="77777777" w:rsidR="000D5DCA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2.141 </w:t>
            </w:r>
          </w:p>
          <w:p w14:paraId="7F2A54F2" w14:textId="3766CC59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1.958-2.324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C36D9C3" w14:textId="77777777" w:rsidR="000D5DCA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748 </w:t>
            </w:r>
          </w:p>
          <w:p w14:paraId="1609C665" w14:textId="6E624D28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605 - 0.892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5D36535" w14:textId="77777777" w:rsidR="001670A5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1.409 </w:t>
            </w:r>
          </w:p>
          <w:p w14:paraId="100CDB8C" w14:textId="42197612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1.257-1.562)</w:t>
            </w:r>
          </w:p>
        </w:tc>
      </w:tr>
      <w:tr w:rsidR="00851D96" w:rsidRPr="00FB114D" w14:paraId="0D310B65" w14:textId="77777777" w:rsidTr="0014329B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82167B4" w14:textId="77777777" w:rsidR="00851D96" w:rsidRPr="00FB114D" w:rsidRDefault="00851D96" w:rsidP="00851D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4943DEF" w14:textId="77777777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2.014 </w:t>
            </w:r>
          </w:p>
          <w:p w14:paraId="1618AFA0" w14:textId="77777777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1.948-2.079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5244716" w14:textId="77777777" w:rsidR="000D5DCA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</w:p>
          <w:p w14:paraId="4C1650A3" w14:textId="6F4CECC5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2.019-2.381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3552CA1" w14:textId="77777777" w:rsidR="000D5DCA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955 </w:t>
            </w:r>
          </w:p>
          <w:p w14:paraId="0F2049F2" w14:textId="4E0A11AE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797 - 1.113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68C12593" w14:textId="77777777" w:rsidR="001670A5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1.87 </w:t>
            </w:r>
          </w:p>
          <w:p w14:paraId="64C17C63" w14:textId="79DE85D5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1.701-2.039)</w:t>
            </w:r>
          </w:p>
        </w:tc>
      </w:tr>
      <w:tr w:rsidR="00851D96" w:rsidRPr="00FB114D" w14:paraId="7B81E8C6" w14:textId="77777777" w:rsidTr="00143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D8EC9A1" w14:textId="77777777" w:rsidR="00851D96" w:rsidRPr="00FB114D" w:rsidRDefault="00851D96" w:rsidP="00851D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9D9F835" w14:textId="77777777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2.118 </w:t>
            </w:r>
          </w:p>
          <w:p w14:paraId="1A13F77A" w14:textId="77777777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2.051-2.186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462BF9B" w14:textId="77777777" w:rsidR="000D5DCA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2.434 </w:t>
            </w:r>
          </w:p>
          <w:p w14:paraId="0B09BE38" w14:textId="0BC80B36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2.246-2.622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7FF0907" w14:textId="77777777" w:rsidR="000D5DCA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0.865 </w:t>
            </w:r>
          </w:p>
          <w:p w14:paraId="0FD314FB" w14:textId="2B5D5E7F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718 - 1.012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D01226E" w14:textId="77777777" w:rsidR="001670A5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1.436 </w:t>
            </w:r>
          </w:p>
          <w:p w14:paraId="2FD8A239" w14:textId="54CB7981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1.291-1.581)</w:t>
            </w:r>
          </w:p>
        </w:tc>
      </w:tr>
      <w:tr w:rsidR="00851D96" w:rsidRPr="00FB114D" w14:paraId="574F5D6B" w14:textId="77777777" w:rsidTr="0014329B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1CBDF9A" w14:textId="77777777" w:rsidR="00851D96" w:rsidRPr="00FB114D" w:rsidRDefault="00851D96" w:rsidP="00851D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9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54DF189" w14:textId="77777777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2.298 </w:t>
            </w:r>
          </w:p>
          <w:p w14:paraId="5A37DF66" w14:textId="77777777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2.227-2.369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1734355" w14:textId="77777777" w:rsidR="000D5DCA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2.352 </w:t>
            </w:r>
          </w:p>
          <w:p w14:paraId="2C822299" w14:textId="15F05ED8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2.168-2.537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AF60343" w14:textId="77777777" w:rsidR="000D5DCA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</w:p>
          <w:p w14:paraId="1776198E" w14:textId="7DEAFCED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0.935 - 1.264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8BF2B7D" w14:textId="77777777" w:rsidR="00851D96" w:rsidRPr="00FB114D" w:rsidRDefault="00851D96" w:rsidP="00851D9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71 (1.557-1.864)</w:t>
            </w:r>
          </w:p>
        </w:tc>
      </w:tr>
      <w:tr w:rsidR="00851D96" w:rsidRPr="00FB114D" w14:paraId="50B6256D" w14:textId="77777777" w:rsidTr="00143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ABFB621" w14:textId="77777777" w:rsidR="00851D96" w:rsidRPr="00FB114D" w:rsidRDefault="00851D96" w:rsidP="00851D9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47BAC4D0" w14:textId="77777777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3.464 </w:t>
            </w:r>
          </w:p>
          <w:p w14:paraId="631D3B93" w14:textId="77777777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3.378-3.55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8F77A67" w14:textId="77777777" w:rsidR="000D5DCA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4.899 </w:t>
            </w:r>
          </w:p>
          <w:p w14:paraId="73835256" w14:textId="5F55C871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4.636-5.163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1AA193B" w14:textId="77777777" w:rsidR="000D5DCA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2.297 </w:t>
            </w:r>
          </w:p>
          <w:p w14:paraId="0FFAA894" w14:textId="0AE8023A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2.066 - 2.528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FE37678" w14:textId="77777777" w:rsidR="001670A5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5.213 </w:t>
            </w:r>
          </w:p>
          <w:p w14:paraId="1E21E8A5" w14:textId="238EFF43" w:rsidR="00851D96" w:rsidRPr="00FB114D" w:rsidRDefault="00851D96" w:rsidP="00851D9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4.949-5.476)</w:t>
            </w:r>
          </w:p>
        </w:tc>
      </w:tr>
      <w:tr w:rsidR="001670A5" w:rsidRPr="00FB114D" w14:paraId="468D4A20" w14:textId="77777777" w:rsidTr="0014329B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6C6B830" w14:textId="725D2E07" w:rsidR="001670A5" w:rsidRPr="00FB114D" w:rsidRDefault="001670A5" w:rsidP="001670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4AB1C5E" w14:textId="77777777" w:rsidR="001670A5" w:rsidRPr="00FB114D" w:rsidRDefault="001670A5" w:rsidP="001670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4.566</w:t>
            </w:r>
          </w:p>
          <w:p w14:paraId="2CFC543A" w14:textId="636C4A11" w:rsidR="001670A5" w:rsidRPr="00FB114D" w:rsidRDefault="001670A5" w:rsidP="001670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4.466-4.667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8CD8CEB" w14:textId="50352B06" w:rsidR="001670A5" w:rsidRPr="00FB114D" w:rsidRDefault="001670A5" w:rsidP="001670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6.124</w:t>
            </w:r>
          </w:p>
          <w:p w14:paraId="67380DEF" w14:textId="39850AAF" w:rsidR="001670A5" w:rsidRPr="00FB114D" w:rsidRDefault="001670A5" w:rsidP="001670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5.827-6.421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DE08690" w14:textId="77777777" w:rsidR="001670A5" w:rsidRPr="00FB114D" w:rsidRDefault="001670A5" w:rsidP="001670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2.675 </w:t>
            </w:r>
          </w:p>
          <w:p w14:paraId="6C7B73FF" w14:textId="75969BB6" w:rsidR="001670A5" w:rsidRPr="00FB114D" w:rsidRDefault="001670A5" w:rsidP="001670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2.44 - 2.91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2C426860" w14:textId="77777777" w:rsidR="001670A5" w:rsidRPr="00FB114D" w:rsidRDefault="001670A5" w:rsidP="001670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6.065 </w:t>
            </w:r>
          </w:p>
          <w:p w14:paraId="571DE63C" w14:textId="1444BE3A" w:rsidR="001670A5" w:rsidRPr="00FB114D" w:rsidRDefault="001670A5" w:rsidP="001670A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5.786 - 6.344)</w:t>
            </w:r>
          </w:p>
        </w:tc>
      </w:tr>
      <w:tr w:rsidR="001670A5" w:rsidRPr="00FB114D" w14:paraId="10A7CF4E" w14:textId="77777777" w:rsidTr="00143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12F1A0B2" w14:textId="55D9CFA1" w:rsidR="001670A5" w:rsidRPr="00FB114D" w:rsidRDefault="001670A5" w:rsidP="001670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0C7FC299" w14:textId="22A88A55" w:rsidR="001670A5" w:rsidRPr="00FB114D" w:rsidRDefault="001670A5" w:rsidP="001670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3.762</w:t>
            </w:r>
          </w:p>
          <w:p w14:paraId="5AAE97F7" w14:textId="5A1BED0F" w:rsidR="001670A5" w:rsidRPr="00FB114D" w:rsidRDefault="001670A5" w:rsidP="001670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3.672-3.852)</w:t>
            </w:r>
          </w:p>
        </w:tc>
        <w:tc>
          <w:tcPr>
            <w:tcW w:w="184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309B6B38" w14:textId="64E2942E" w:rsidR="001670A5" w:rsidRPr="00FB114D" w:rsidRDefault="001670A5" w:rsidP="001670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4.399</w:t>
            </w:r>
          </w:p>
          <w:p w14:paraId="7708CD9F" w14:textId="166EBEC9" w:rsidR="001670A5" w:rsidRPr="00FB114D" w:rsidRDefault="001670A5" w:rsidP="001670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4.149-4.648)</w:t>
            </w:r>
          </w:p>
        </w:tc>
        <w:tc>
          <w:tcPr>
            <w:tcW w:w="184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7DDC4110" w14:textId="77777777" w:rsidR="001670A5" w:rsidRPr="00FB114D" w:rsidRDefault="001670A5" w:rsidP="001670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1.775 </w:t>
            </w:r>
          </w:p>
          <w:p w14:paraId="27C5465F" w14:textId="623A9E6A" w:rsidR="001670A5" w:rsidRPr="00FB114D" w:rsidRDefault="001670A5" w:rsidP="001670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1.588 - 1.963)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14:paraId="5B1D91F7" w14:textId="77777777" w:rsidR="001670A5" w:rsidRPr="00FB114D" w:rsidRDefault="001670A5" w:rsidP="001670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 xml:space="preserve">3.353 </w:t>
            </w:r>
          </w:p>
          <w:p w14:paraId="56297CDB" w14:textId="0AAAF249" w:rsidR="001670A5" w:rsidRPr="00FB114D" w:rsidRDefault="001670A5" w:rsidP="001670A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(3.147 - 3.559)</w:t>
            </w:r>
          </w:p>
        </w:tc>
      </w:tr>
    </w:tbl>
    <w:p w14:paraId="356178EE" w14:textId="2448FE48" w:rsidR="00A25821" w:rsidRDefault="00A25821" w:rsidP="00A258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114D">
        <w:rPr>
          <w:rFonts w:ascii="Times New Roman" w:hAnsi="Times New Roman" w:cs="Times New Roman"/>
          <w:b/>
          <w:bCs/>
          <w:sz w:val="24"/>
          <w:szCs w:val="24"/>
        </w:rPr>
        <w:t xml:space="preserve">    </w:t>
      </w:r>
      <w:r w:rsidRPr="00FB114D">
        <w:rPr>
          <w:rFonts w:ascii="Times New Roman" w:hAnsi="Times New Roman" w:cs="Times New Roman"/>
          <w:sz w:val="24"/>
          <w:szCs w:val="24"/>
        </w:rPr>
        <w:t xml:space="preserve">NH = non-Hispanic. </w:t>
      </w:r>
      <w:r w:rsidR="008E409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31DE78" w14:textId="77777777" w:rsidR="005E7816" w:rsidRDefault="005E7816" w:rsidP="005E78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nreliable: </w:t>
      </w:r>
      <w:r w:rsidRPr="000938D3">
        <w:rPr>
          <w:rFonts w:ascii="Times New Roman" w:hAnsi="Times New Roman" w:cs="Times New Roman"/>
          <w:sz w:val="24"/>
          <w:szCs w:val="24"/>
        </w:rPr>
        <w:t>Rates are marked as "unreliable" when the death count is less than 20.</w:t>
      </w:r>
    </w:p>
    <w:p w14:paraId="2030AE03" w14:textId="77777777" w:rsidR="005E7816" w:rsidRDefault="005E7816" w:rsidP="005E781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ressed: </w:t>
      </w:r>
      <w:r w:rsidRPr="000938D3">
        <w:rPr>
          <w:rFonts w:ascii="Times New Roman" w:hAnsi="Times New Roman" w:cs="Times New Roman"/>
          <w:sz w:val="24"/>
          <w:szCs w:val="24"/>
        </w:rPr>
        <w:t>Rates are suppressed for statistics representing zero to nine (0-9) deaths in years 1999 and later.</w:t>
      </w:r>
    </w:p>
    <w:p w14:paraId="06906BDB" w14:textId="77777777" w:rsidR="005E7816" w:rsidRPr="008035E8" w:rsidRDefault="005E7816" w:rsidP="005E78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This is done to protect the personal privacy of individuals)</w:t>
      </w:r>
    </w:p>
    <w:p w14:paraId="625F46F4" w14:textId="77777777" w:rsidR="005E7816" w:rsidRPr="00FB114D" w:rsidRDefault="005E7816" w:rsidP="00A258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690AFD" w14:textId="77777777" w:rsidR="00A25821" w:rsidRPr="00FB114D" w:rsidRDefault="00A25821" w:rsidP="00A2582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17CB00" w14:textId="2B8A1734" w:rsidR="00A25821" w:rsidRPr="00FB114D" w:rsidRDefault="0031356C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11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9D3D9EB" w14:textId="77777777" w:rsidR="006F04CF" w:rsidRDefault="006F04CF" w:rsidP="00587B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A7794E" w14:textId="77777777" w:rsidR="006F04CF" w:rsidRDefault="006F04CF" w:rsidP="00587B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EE8554" w14:textId="77777777" w:rsidR="006F04CF" w:rsidRDefault="006F04CF" w:rsidP="00587B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25009B" w14:textId="77777777" w:rsidR="006F04CF" w:rsidRDefault="006F04CF" w:rsidP="00587B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6A130F" w14:textId="77777777" w:rsidR="006F04CF" w:rsidRDefault="006F04CF" w:rsidP="00587B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B0BC02" w14:textId="77777777" w:rsidR="006F04CF" w:rsidRDefault="006F04CF" w:rsidP="00587B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20105B" w14:textId="77777777" w:rsidR="00973EF4" w:rsidRDefault="00973EF4" w:rsidP="00587B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786A9A" w14:textId="65362B17" w:rsidR="00587B33" w:rsidRPr="00FB114D" w:rsidRDefault="00587B33" w:rsidP="00587B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114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5: Type 2 Diabetes mellitus and Obesity Related Age-Adjusted Mortality Rates per 10</w:t>
      </w:r>
      <w:r w:rsidR="00217AA6" w:rsidRPr="00FB114D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FB114D">
        <w:rPr>
          <w:rFonts w:ascii="Times New Roman" w:hAnsi="Times New Roman" w:cs="Times New Roman"/>
          <w:b/>
          <w:bCs/>
          <w:sz w:val="24"/>
          <w:szCs w:val="24"/>
        </w:rPr>
        <w:t>,000, Stratified by States in the United States, 1999 to 20</w:t>
      </w:r>
      <w:r w:rsidR="00973EF4">
        <w:rPr>
          <w:rFonts w:ascii="Times New Roman" w:hAnsi="Times New Roman" w:cs="Times New Roman"/>
          <w:b/>
          <w:bCs/>
          <w:sz w:val="24"/>
          <w:szCs w:val="24"/>
        </w:rPr>
        <w:t>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FD5735" w:rsidRPr="00FB114D" w14:paraId="3690DE48" w14:textId="34976A1D" w:rsidTr="00B23F97">
        <w:tc>
          <w:tcPr>
            <w:tcW w:w="3005" w:type="dxa"/>
            <w:shd w:val="clear" w:color="auto" w:fill="F2F2F2" w:themeFill="background1" w:themeFillShade="F2"/>
          </w:tcPr>
          <w:p w14:paraId="399E67D8" w14:textId="77777777" w:rsidR="00FD5735" w:rsidRPr="00FB114D" w:rsidRDefault="00FD5735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0D029167" w14:textId="77777777" w:rsidR="00FD5735" w:rsidRPr="00FB114D" w:rsidRDefault="00FD5735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-Adjusted Rate (95%CI)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2FCEBCC4" w14:textId="51BDEC29" w:rsidR="00FD5735" w:rsidRPr="00FB114D" w:rsidRDefault="00FD5735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-Adjusted Rate (95%CI)</w:t>
            </w:r>
          </w:p>
        </w:tc>
      </w:tr>
      <w:tr w:rsidR="00FD5735" w:rsidRPr="00FB114D" w14:paraId="3BA899BA" w14:textId="292C8A10" w:rsidTr="00B23F97">
        <w:tc>
          <w:tcPr>
            <w:tcW w:w="3005" w:type="dxa"/>
            <w:shd w:val="clear" w:color="auto" w:fill="F2F2F2" w:themeFill="background1" w:themeFillShade="F2"/>
          </w:tcPr>
          <w:p w14:paraId="2962133B" w14:textId="77777777" w:rsidR="00FD5735" w:rsidRPr="00FB114D" w:rsidRDefault="00FD5735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F2F2F2" w:themeFill="background1" w:themeFillShade="F2"/>
          </w:tcPr>
          <w:p w14:paraId="32888D7C" w14:textId="161B72C2" w:rsidR="00FD5735" w:rsidRPr="00FB114D" w:rsidRDefault="00FD5735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99-2020</w:t>
            </w:r>
          </w:p>
        </w:tc>
        <w:tc>
          <w:tcPr>
            <w:tcW w:w="3005" w:type="dxa"/>
            <w:shd w:val="clear" w:color="auto" w:fill="F2F2F2" w:themeFill="background1" w:themeFillShade="F2"/>
          </w:tcPr>
          <w:p w14:paraId="2CB96001" w14:textId="66D5C399" w:rsidR="00FD5735" w:rsidRPr="00FB114D" w:rsidRDefault="00FD5735" w:rsidP="0086628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1-2022</w:t>
            </w:r>
          </w:p>
        </w:tc>
      </w:tr>
      <w:tr w:rsidR="001B16B0" w:rsidRPr="00FB114D" w14:paraId="18675A15" w14:textId="5EA4D82F" w:rsidTr="00B23F97">
        <w:tc>
          <w:tcPr>
            <w:tcW w:w="3005" w:type="dxa"/>
          </w:tcPr>
          <w:p w14:paraId="6EAC3D08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Alabama</w:t>
            </w:r>
          </w:p>
        </w:tc>
        <w:tc>
          <w:tcPr>
            <w:tcW w:w="3005" w:type="dxa"/>
          </w:tcPr>
          <w:p w14:paraId="60AE43AE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944 (0.875 - 1.014)</w:t>
            </w:r>
          </w:p>
        </w:tc>
        <w:tc>
          <w:tcPr>
            <w:tcW w:w="3005" w:type="dxa"/>
          </w:tcPr>
          <w:p w14:paraId="75066A66" w14:textId="3AE1CFB2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4.881 (4.384 - 5.379)</w:t>
            </w:r>
          </w:p>
        </w:tc>
      </w:tr>
      <w:tr w:rsidR="001B16B0" w:rsidRPr="00FB114D" w14:paraId="79B6D377" w14:textId="122CB767" w:rsidTr="00B23F97">
        <w:tc>
          <w:tcPr>
            <w:tcW w:w="3005" w:type="dxa"/>
          </w:tcPr>
          <w:p w14:paraId="4FF7925F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Alaska</w:t>
            </w:r>
          </w:p>
        </w:tc>
        <w:tc>
          <w:tcPr>
            <w:tcW w:w="3005" w:type="dxa"/>
          </w:tcPr>
          <w:p w14:paraId="67B72FEF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.454 (2.091 - 2.817)</w:t>
            </w:r>
          </w:p>
        </w:tc>
        <w:tc>
          <w:tcPr>
            <w:tcW w:w="3005" w:type="dxa"/>
          </w:tcPr>
          <w:p w14:paraId="5884B712" w14:textId="03E9A294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4.371 (3.137 - 5.93)</w:t>
            </w:r>
          </w:p>
        </w:tc>
      </w:tr>
      <w:tr w:rsidR="001B16B0" w:rsidRPr="00FB114D" w14:paraId="05CBCAE0" w14:textId="76700068" w:rsidTr="00B23F97">
        <w:tc>
          <w:tcPr>
            <w:tcW w:w="3005" w:type="dxa"/>
          </w:tcPr>
          <w:p w14:paraId="75DB6ECB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Arizona</w:t>
            </w:r>
          </w:p>
        </w:tc>
        <w:tc>
          <w:tcPr>
            <w:tcW w:w="3005" w:type="dxa"/>
          </w:tcPr>
          <w:p w14:paraId="7E36579B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211 (1.142 - 1.28)</w:t>
            </w:r>
          </w:p>
        </w:tc>
        <w:tc>
          <w:tcPr>
            <w:tcW w:w="3005" w:type="dxa"/>
          </w:tcPr>
          <w:p w14:paraId="41CC91F0" w14:textId="350EC31C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4.157 (3.781 - 4.532)</w:t>
            </w:r>
          </w:p>
        </w:tc>
      </w:tr>
      <w:tr w:rsidR="001B16B0" w:rsidRPr="00FB114D" w14:paraId="6AE1AC41" w14:textId="60077D47" w:rsidTr="00B23F97">
        <w:tc>
          <w:tcPr>
            <w:tcW w:w="3005" w:type="dxa"/>
          </w:tcPr>
          <w:p w14:paraId="7632A6B3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Arkansas</w:t>
            </w:r>
          </w:p>
        </w:tc>
        <w:tc>
          <w:tcPr>
            <w:tcW w:w="3005" w:type="dxa"/>
          </w:tcPr>
          <w:p w14:paraId="10320B21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947 (0.856 - 1.037)</w:t>
            </w:r>
          </w:p>
        </w:tc>
        <w:tc>
          <w:tcPr>
            <w:tcW w:w="3005" w:type="dxa"/>
          </w:tcPr>
          <w:p w14:paraId="1A5DE583" w14:textId="125FDD9F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3.384 (2.847 - 3.921)</w:t>
            </w:r>
          </w:p>
        </w:tc>
      </w:tr>
      <w:tr w:rsidR="001B16B0" w:rsidRPr="00FB114D" w14:paraId="2E2DBED4" w14:textId="1F3A8877" w:rsidTr="00B23F97">
        <w:tc>
          <w:tcPr>
            <w:tcW w:w="3005" w:type="dxa"/>
          </w:tcPr>
          <w:p w14:paraId="6E9A2D73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California</w:t>
            </w:r>
          </w:p>
        </w:tc>
        <w:tc>
          <w:tcPr>
            <w:tcW w:w="3005" w:type="dxa"/>
          </w:tcPr>
          <w:p w14:paraId="2BCE8E16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899 (1.863 - 1.936)</w:t>
            </w:r>
          </w:p>
        </w:tc>
        <w:tc>
          <w:tcPr>
            <w:tcW w:w="3005" w:type="dxa"/>
          </w:tcPr>
          <w:p w14:paraId="239207B6" w14:textId="02C5C514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6.436 (6.229 - 6.644)</w:t>
            </w:r>
          </w:p>
        </w:tc>
      </w:tr>
      <w:tr w:rsidR="001B16B0" w:rsidRPr="00FB114D" w14:paraId="484BD6DF" w14:textId="343E99B9" w:rsidTr="00B23F97">
        <w:tc>
          <w:tcPr>
            <w:tcW w:w="3005" w:type="dxa"/>
          </w:tcPr>
          <w:p w14:paraId="2BFEA6E1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Colorado</w:t>
            </w:r>
          </w:p>
        </w:tc>
        <w:tc>
          <w:tcPr>
            <w:tcW w:w="3005" w:type="dxa"/>
          </w:tcPr>
          <w:p w14:paraId="6354D3BD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894 (1.792 - 1.997)</w:t>
            </w:r>
          </w:p>
        </w:tc>
        <w:tc>
          <w:tcPr>
            <w:tcW w:w="3005" w:type="dxa"/>
          </w:tcPr>
          <w:p w14:paraId="609C286B" w14:textId="78263919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6.071 (5.547 - 6.596)</w:t>
            </w:r>
          </w:p>
        </w:tc>
      </w:tr>
      <w:tr w:rsidR="001B16B0" w:rsidRPr="00FB114D" w14:paraId="63CE7639" w14:textId="61C78562" w:rsidTr="00B23F97">
        <w:tc>
          <w:tcPr>
            <w:tcW w:w="3005" w:type="dxa"/>
          </w:tcPr>
          <w:p w14:paraId="207F015B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Connecticut</w:t>
            </w:r>
          </w:p>
        </w:tc>
        <w:tc>
          <w:tcPr>
            <w:tcW w:w="3005" w:type="dxa"/>
          </w:tcPr>
          <w:p w14:paraId="4363B974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524 (0.466 - 0.582)</w:t>
            </w:r>
          </w:p>
        </w:tc>
        <w:tc>
          <w:tcPr>
            <w:tcW w:w="3005" w:type="dxa"/>
          </w:tcPr>
          <w:p w14:paraId="3E54EBC0" w14:textId="6D69740F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374 (1.086 - 1.715)</w:t>
            </w:r>
          </w:p>
        </w:tc>
      </w:tr>
      <w:tr w:rsidR="001B16B0" w:rsidRPr="00FB114D" w14:paraId="5B3876B2" w14:textId="5AE4F4D9" w:rsidTr="00B23F97">
        <w:tc>
          <w:tcPr>
            <w:tcW w:w="3005" w:type="dxa"/>
          </w:tcPr>
          <w:p w14:paraId="029A55CF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Delaware</w:t>
            </w:r>
          </w:p>
        </w:tc>
        <w:tc>
          <w:tcPr>
            <w:tcW w:w="3005" w:type="dxa"/>
          </w:tcPr>
          <w:p w14:paraId="75DA854B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389 (1.198 - 1.58)</w:t>
            </w:r>
          </w:p>
        </w:tc>
        <w:tc>
          <w:tcPr>
            <w:tcW w:w="3005" w:type="dxa"/>
          </w:tcPr>
          <w:p w14:paraId="1C920958" w14:textId="01965DA9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729 (1.175 - 2.454)</w:t>
            </w:r>
          </w:p>
        </w:tc>
      </w:tr>
      <w:tr w:rsidR="001B16B0" w:rsidRPr="00FB114D" w14:paraId="3192F1E5" w14:textId="297D26A6" w:rsidTr="00B23F97">
        <w:tc>
          <w:tcPr>
            <w:tcW w:w="3005" w:type="dxa"/>
          </w:tcPr>
          <w:p w14:paraId="202E8387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District of Columbia</w:t>
            </w:r>
          </w:p>
        </w:tc>
        <w:tc>
          <w:tcPr>
            <w:tcW w:w="3005" w:type="dxa"/>
          </w:tcPr>
          <w:p w14:paraId="337884FF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576 (0.423 - 0.766)</w:t>
            </w:r>
          </w:p>
        </w:tc>
        <w:tc>
          <w:tcPr>
            <w:tcW w:w="3005" w:type="dxa"/>
          </w:tcPr>
          <w:p w14:paraId="41407231" w14:textId="0093D9C4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Unreliable (1.016 - 2.995)</w:t>
            </w:r>
          </w:p>
        </w:tc>
      </w:tr>
      <w:tr w:rsidR="001B16B0" w:rsidRPr="00FB114D" w14:paraId="602BEFC5" w14:textId="60698B01" w:rsidTr="00B23F97">
        <w:tc>
          <w:tcPr>
            <w:tcW w:w="3005" w:type="dxa"/>
          </w:tcPr>
          <w:p w14:paraId="6D56AE10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3005" w:type="dxa"/>
          </w:tcPr>
          <w:p w14:paraId="31608DC8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961 (0.928 - 0.994)</w:t>
            </w:r>
          </w:p>
        </w:tc>
        <w:tc>
          <w:tcPr>
            <w:tcW w:w="3005" w:type="dxa"/>
          </w:tcPr>
          <w:p w14:paraId="4C0690F6" w14:textId="4315DE9D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3.115 (2.935 - 3.296)</w:t>
            </w:r>
          </w:p>
        </w:tc>
      </w:tr>
      <w:tr w:rsidR="001B16B0" w:rsidRPr="00FB114D" w14:paraId="4965C20F" w14:textId="32F400EA" w:rsidTr="00B23F97">
        <w:tc>
          <w:tcPr>
            <w:tcW w:w="3005" w:type="dxa"/>
          </w:tcPr>
          <w:p w14:paraId="109A48AA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3005" w:type="dxa"/>
          </w:tcPr>
          <w:p w14:paraId="09E24B0C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539 (0.499 - 0.58)</w:t>
            </w:r>
          </w:p>
        </w:tc>
        <w:tc>
          <w:tcPr>
            <w:tcW w:w="3005" w:type="dxa"/>
          </w:tcPr>
          <w:p w14:paraId="55D3D8CA" w14:textId="390A0B08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268 (1.091 - 1.445)</w:t>
            </w:r>
          </w:p>
        </w:tc>
      </w:tr>
      <w:tr w:rsidR="001B16B0" w:rsidRPr="00FB114D" w14:paraId="22749E80" w14:textId="3B3097AC" w:rsidTr="00B23F97">
        <w:tc>
          <w:tcPr>
            <w:tcW w:w="3005" w:type="dxa"/>
          </w:tcPr>
          <w:p w14:paraId="5FD283DA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Hawaii</w:t>
            </w:r>
          </w:p>
        </w:tc>
        <w:tc>
          <w:tcPr>
            <w:tcW w:w="3005" w:type="dxa"/>
          </w:tcPr>
          <w:p w14:paraId="2A192A33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047 (0.911 - 1.183)</w:t>
            </w:r>
          </w:p>
        </w:tc>
        <w:tc>
          <w:tcPr>
            <w:tcW w:w="3005" w:type="dxa"/>
          </w:tcPr>
          <w:p w14:paraId="5237769A" w14:textId="515602E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.426 (1.818 - 3.174)</w:t>
            </w:r>
          </w:p>
        </w:tc>
      </w:tr>
      <w:tr w:rsidR="001B16B0" w:rsidRPr="00FB114D" w14:paraId="5B7AD1DC" w14:textId="34CDD8F9" w:rsidTr="00B23F97">
        <w:tc>
          <w:tcPr>
            <w:tcW w:w="3005" w:type="dxa"/>
          </w:tcPr>
          <w:p w14:paraId="6EF16246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Idaho</w:t>
            </w:r>
          </w:p>
        </w:tc>
        <w:tc>
          <w:tcPr>
            <w:tcW w:w="3005" w:type="dxa"/>
          </w:tcPr>
          <w:p w14:paraId="3D540619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.132 (1.942 - 2.323)</w:t>
            </w:r>
          </w:p>
        </w:tc>
        <w:tc>
          <w:tcPr>
            <w:tcW w:w="3005" w:type="dxa"/>
          </w:tcPr>
          <w:p w14:paraId="580998EE" w14:textId="6BBA3F51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8.438 (7.376 - 9.499)</w:t>
            </w:r>
          </w:p>
        </w:tc>
      </w:tr>
      <w:tr w:rsidR="001B16B0" w:rsidRPr="00FB114D" w14:paraId="71053BD0" w14:textId="033CBF73" w:rsidTr="00B23F97">
        <w:tc>
          <w:tcPr>
            <w:tcW w:w="3005" w:type="dxa"/>
          </w:tcPr>
          <w:p w14:paraId="11D1CA87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Illinois</w:t>
            </w:r>
          </w:p>
        </w:tc>
        <w:tc>
          <w:tcPr>
            <w:tcW w:w="3005" w:type="dxa"/>
          </w:tcPr>
          <w:p w14:paraId="38535C35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904 (0.862 - 0.947)</w:t>
            </w:r>
          </w:p>
        </w:tc>
        <w:tc>
          <w:tcPr>
            <w:tcW w:w="3005" w:type="dxa"/>
          </w:tcPr>
          <w:p w14:paraId="4C896236" w14:textId="631BF9BD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.525 (2.303 - 2.747)</w:t>
            </w:r>
          </w:p>
        </w:tc>
      </w:tr>
      <w:tr w:rsidR="001B16B0" w:rsidRPr="00FB114D" w14:paraId="76E4ABC9" w14:textId="4D899DBE" w:rsidTr="00B23F97">
        <w:tc>
          <w:tcPr>
            <w:tcW w:w="3005" w:type="dxa"/>
          </w:tcPr>
          <w:p w14:paraId="70D47D3E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Indiana</w:t>
            </w:r>
          </w:p>
        </w:tc>
        <w:tc>
          <w:tcPr>
            <w:tcW w:w="3005" w:type="dxa"/>
          </w:tcPr>
          <w:p w14:paraId="22D595E8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839 (1.755 - 1.923)</w:t>
            </w:r>
          </w:p>
        </w:tc>
        <w:tc>
          <w:tcPr>
            <w:tcW w:w="3005" w:type="dxa"/>
          </w:tcPr>
          <w:p w14:paraId="337550A0" w14:textId="4348B67B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4.597 (4.179 - 5.015)</w:t>
            </w:r>
          </w:p>
        </w:tc>
      </w:tr>
      <w:tr w:rsidR="001B16B0" w:rsidRPr="00FB114D" w14:paraId="05995AE5" w14:textId="36A2D25B" w:rsidTr="00B23F97">
        <w:tc>
          <w:tcPr>
            <w:tcW w:w="3005" w:type="dxa"/>
          </w:tcPr>
          <w:p w14:paraId="3D9F3B4D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Iowa</w:t>
            </w:r>
          </w:p>
        </w:tc>
        <w:tc>
          <w:tcPr>
            <w:tcW w:w="3005" w:type="dxa"/>
          </w:tcPr>
          <w:p w14:paraId="20B2C76D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.631 (2.489 - 2.773)</w:t>
            </w:r>
          </w:p>
        </w:tc>
        <w:tc>
          <w:tcPr>
            <w:tcW w:w="3005" w:type="dxa"/>
          </w:tcPr>
          <w:p w14:paraId="1F6CCACC" w14:textId="578D58F6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7.841 (7.064 - 8.619)</w:t>
            </w:r>
          </w:p>
        </w:tc>
      </w:tr>
      <w:tr w:rsidR="001B16B0" w:rsidRPr="00FB114D" w14:paraId="17A43A6D" w14:textId="2BACB081" w:rsidTr="00B23F97">
        <w:tc>
          <w:tcPr>
            <w:tcW w:w="3005" w:type="dxa"/>
          </w:tcPr>
          <w:p w14:paraId="6740C2CE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Kansas</w:t>
            </w:r>
          </w:p>
        </w:tc>
        <w:tc>
          <w:tcPr>
            <w:tcW w:w="3005" w:type="dxa"/>
          </w:tcPr>
          <w:p w14:paraId="3A7E3AD8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894 (1.765 - 2.024)</w:t>
            </w:r>
          </w:p>
        </w:tc>
        <w:tc>
          <w:tcPr>
            <w:tcW w:w="3005" w:type="dxa"/>
          </w:tcPr>
          <w:p w14:paraId="1AFC07C7" w14:textId="649AABC2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6.408 (5.654 - 7.161)</w:t>
            </w:r>
          </w:p>
        </w:tc>
      </w:tr>
      <w:tr w:rsidR="001B16B0" w:rsidRPr="00FB114D" w14:paraId="5E5AFC28" w14:textId="51C318A3" w:rsidTr="00B23F97">
        <w:tc>
          <w:tcPr>
            <w:tcW w:w="3005" w:type="dxa"/>
          </w:tcPr>
          <w:p w14:paraId="126225CB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Kentucky</w:t>
            </w:r>
          </w:p>
        </w:tc>
        <w:tc>
          <w:tcPr>
            <w:tcW w:w="3005" w:type="dxa"/>
          </w:tcPr>
          <w:p w14:paraId="5A508714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534 (1.441 - 1.627)</w:t>
            </w:r>
          </w:p>
        </w:tc>
        <w:tc>
          <w:tcPr>
            <w:tcW w:w="3005" w:type="dxa"/>
          </w:tcPr>
          <w:p w14:paraId="4494F9A9" w14:textId="1CBC1BE1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5.144 (4.608 - 5.679)</w:t>
            </w:r>
          </w:p>
        </w:tc>
      </w:tr>
      <w:tr w:rsidR="001B16B0" w:rsidRPr="00FB114D" w14:paraId="191A5938" w14:textId="223A9712" w:rsidTr="00B23F97">
        <w:tc>
          <w:tcPr>
            <w:tcW w:w="3005" w:type="dxa"/>
          </w:tcPr>
          <w:p w14:paraId="638867F7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Louisiana</w:t>
            </w:r>
          </w:p>
        </w:tc>
        <w:tc>
          <w:tcPr>
            <w:tcW w:w="3005" w:type="dxa"/>
          </w:tcPr>
          <w:p w14:paraId="03095BFB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631 (0.571 - 0.691)</w:t>
            </w:r>
          </w:p>
        </w:tc>
        <w:tc>
          <w:tcPr>
            <w:tcW w:w="3005" w:type="dxa"/>
          </w:tcPr>
          <w:p w14:paraId="3CC25CBD" w14:textId="77863783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.007 (1.671 - 2.343)</w:t>
            </w:r>
          </w:p>
        </w:tc>
      </w:tr>
      <w:tr w:rsidR="001B16B0" w:rsidRPr="00FB114D" w14:paraId="1A87A8C3" w14:textId="076C9847" w:rsidTr="00B23F97">
        <w:tc>
          <w:tcPr>
            <w:tcW w:w="3005" w:type="dxa"/>
          </w:tcPr>
          <w:p w14:paraId="22DD7331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ine</w:t>
            </w:r>
          </w:p>
        </w:tc>
        <w:tc>
          <w:tcPr>
            <w:tcW w:w="3005" w:type="dxa"/>
          </w:tcPr>
          <w:p w14:paraId="2498F1F9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737 (1.569 - 1.905)</w:t>
            </w:r>
          </w:p>
        </w:tc>
        <w:tc>
          <w:tcPr>
            <w:tcW w:w="3005" w:type="dxa"/>
          </w:tcPr>
          <w:p w14:paraId="6C1A988F" w14:textId="730CA64E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4.177 (3.389 - 4.965)</w:t>
            </w:r>
          </w:p>
        </w:tc>
      </w:tr>
      <w:tr w:rsidR="001B16B0" w:rsidRPr="00FB114D" w14:paraId="05D668C0" w14:textId="535B8BB3" w:rsidTr="00B23F97">
        <w:tc>
          <w:tcPr>
            <w:tcW w:w="3005" w:type="dxa"/>
          </w:tcPr>
          <w:p w14:paraId="6162095E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Maryland</w:t>
            </w:r>
          </w:p>
        </w:tc>
        <w:tc>
          <w:tcPr>
            <w:tcW w:w="3005" w:type="dxa"/>
          </w:tcPr>
          <w:p w14:paraId="090E54C3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99 (0.924 - 1.056)</w:t>
            </w:r>
          </w:p>
        </w:tc>
        <w:tc>
          <w:tcPr>
            <w:tcW w:w="3005" w:type="dxa"/>
          </w:tcPr>
          <w:p w14:paraId="7A0B45A3" w14:textId="4754F925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3.569 (3.19 - 3.948)</w:t>
            </w:r>
          </w:p>
        </w:tc>
      </w:tr>
      <w:tr w:rsidR="001B16B0" w:rsidRPr="00FB114D" w14:paraId="0CC410B5" w14:textId="1D7B88D6" w:rsidTr="00B23F97">
        <w:tc>
          <w:tcPr>
            <w:tcW w:w="3005" w:type="dxa"/>
          </w:tcPr>
          <w:p w14:paraId="0D7D522A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Massachusetts</w:t>
            </w:r>
          </w:p>
        </w:tc>
        <w:tc>
          <w:tcPr>
            <w:tcW w:w="3005" w:type="dxa"/>
          </w:tcPr>
          <w:p w14:paraId="1BC5C284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479 (0.438 - 0.521)</w:t>
            </w:r>
          </w:p>
        </w:tc>
        <w:tc>
          <w:tcPr>
            <w:tcW w:w="3005" w:type="dxa"/>
          </w:tcPr>
          <w:p w14:paraId="273D2EB8" w14:textId="21E6CF31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632 (1.395 - 1.868)</w:t>
            </w:r>
          </w:p>
        </w:tc>
      </w:tr>
      <w:tr w:rsidR="001B16B0" w:rsidRPr="00FB114D" w14:paraId="4FEB008E" w14:textId="71360C6D" w:rsidTr="00B23F97">
        <w:tc>
          <w:tcPr>
            <w:tcW w:w="3005" w:type="dxa"/>
          </w:tcPr>
          <w:p w14:paraId="58C19F8F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Michigan</w:t>
            </w:r>
          </w:p>
        </w:tc>
        <w:tc>
          <w:tcPr>
            <w:tcW w:w="3005" w:type="dxa"/>
          </w:tcPr>
          <w:p w14:paraId="17130672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152 (1.099 - 1.205)</w:t>
            </w:r>
          </w:p>
        </w:tc>
        <w:tc>
          <w:tcPr>
            <w:tcW w:w="3005" w:type="dxa"/>
          </w:tcPr>
          <w:p w14:paraId="4187ABA8" w14:textId="2EA760F8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3.775 (3.469 - 4.081)</w:t>
            </w:r>
          </w:p>
        </w:tc>
      </w:tr>
      <w:tr w:rsidR="001B16B0" w:rsidRPr="00FB114D" w14:paraId="4E069836" w14:textId="0CD121D4" w:rsidTr="00B23F97">
        <w:tc>
          <w:tcPr>
            <w:tcW w:w="3005" w:type="dxa"/>
          </w:tcPr>
          <w:p w14:paraId="058129D2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Minnesota</w:t>
            </w:r>
          </w:p>
        </w:tc>
        <w:tc>
          <w:tcPr>
            <w:tcW w:w="3005" w:type="dxa"/>
          </w:tcPr>
          <w:p w14:paraId="472E15C9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.632 (2.521 - 2.743)</w:t>
            </w:r>
          </w:p>
        </w:tc>
        <w:tc>
          <w:tcPr>
            <w:tcW w:w="3005" w:type="dxa"/>
          </w:tcPr>
          <w:p w14:paraId="4E0B74AB" w14:textId="663FDF96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8.924 (8.301 - 9.547)</w:t>
            </w:r>
          </w:p>
        </w:tc>
      </w:tr>
      <w:tr w:rsidR="001B16B0" w:rsidRPr="00FB114D" w14:paraId="5C473882" w14:textId="288795DF" w:rsidTr="00B23F97">
        <w:tc>
          <w:tcPr>
            <w:tcW w:w="3005" w:type="dxa"/>
          </w:tcPr>
          <w:p w14:paraId="6E0A2170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Mississippi</w:t>
            </w:r>
          </w:p>
        </w:tc>
        <w:tc>
          <w:tcPr>
            <w:tcW w:w="3005" w:type="dxa"/>
          </w:tcPr>
          <w:p w14:paraId="15B1AD04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743 (0.662 - 0.823)</w:t>
            </w:r>
          </w:p>
        </w:tc>
        <w:tc>
          <w:tcPr>
            <w:tcW w:w="3005" w:type="dxa"/>
          </w:tcPr>
          <w:p w14:paraId="748D4601" w14:textId="3B7160FF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.382 (1.923 - 2.841)</w:t>
            </w:r>
          </w:p>
        </w:tc>
      </w:tr>
      <w:tr w:rsidR="001B16B0" w:rsidRPr="00FB114D" w14:paraId="564A9B89" w14:textId="6AC384D4" w:rsidTr="00B23F97">
        <w:tc>
          <w:tcPr>
            <w:tcW w:w="3005" w:type="dxa"/>
          </w:tcPr>
          <w:p w14:paraId="334FCD10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Missouri</w:t>
            </w:r>
          </w:p>
        </w:tc>
        <w:tc>
          <w:tcPr>
            <w:tcW w:w="3005" w:type="dxa"/>
          </w:tcPr>
          <w:p w14:paraId="177A9FA1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269 (1.197 - 1.342)</w:t>
            </w:r>
          </w:p>
        </w:tc>
        <w:tc>
          <w:tcPr>
            <w:tcW w:w="3005" w:type="dxa"/>
          </w:tcPr>
          <w:p w14:paraId="69CBAB94" w14:textId="07A2F8DF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3.425 (3.053 - 3.796)</w:t>
            </w:r>
          </w:p>
        </w:tc>
      </w:tr>
      <w:tr w:rsidR="001B16B0" w:rsidRPr="00FB114D" w14:paraId="165742CC" w14:textId="4582428E" w:rsidTr="00B23F97">
        <w:tc>
          <w:tcPr>
            <w:tcW w:w="3005" w:type="dxa"/>
          </w:tcPr>
          <w:p w14:paraId="073DAB84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Montana</w:t>
            </w:r>
          </w:p>
        </w:tc>
        <w:tc>
          <w:tcPr>
            <w:tcW w:w="3005" w:type="dxa"/>
          </w:tcPr>
          <w:p w14:paraId="63E9AB23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.224 (1.998 - 2.449)</w:t>
            </w:r>
          </w:p>
        </w:tc>
        <w:tc>
          <w:tcPr>
            <w:tcW w:w="3005" w:type="dxa"/>
          </w:tcPr>
          <w:p w14:paraId="314009BE" w14:textId="12323B83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6.668 (5.508 - 7.828)</w:t>
            </w:r>
          </w:p>
        </w:tc>
      </w:tr>
      <w:tr w:rsidR="001B16B0" w:rsidRPr="00FB114D" w14:paraId="4A093FCA" w14:textId="00C294CB" w:rsidTr="00B23F97">
        <w:tc>
          <w:tcPr>
            <w:tcW w:w="3005" w:type="dxa"/>
          </w:tcPr>
          <w:p w14:paraId="2CAA40DC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Nebraska</w:t>
            </w:r>
          </w:p>
        </w:tc>
        <w:tc>
          <w:tcPr>
            <w:tcW w:w="3005" w:type="dxa"/>
          </w:tcPr>
          <w:p w14:paraId="1A870CF8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.06 (1.893 - 2.227)</w:t>
            </w:r>
          </w:p>
        </w:tc>
        <w:tc>
          <w:tcPr>
            <w:tcW w:w="3005" w:type="dxa"/>
          </w:tcPr>
          <w:p w14:paraId="43D2F042" w14:textId="2C21C26B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5.724 (4.845 - 6.602)</w:t>
            </w:r>
          </w:p>
        </w:tc>
      </w:tr>
      <w:tr w:rsidR="001B16B0" w:rsidRPr="00FB114D" w14:paraId="5A696C48" w14:textId="0E57FCE1" w:rsidTr="00B23F97">
        <w:tc>
          <w:tcPr>
            <w:tcW w:w="3005" w:type="dxa"/>
          </w:tcPr>
          <w:p w14:paraId="5FE0FCFA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Nevada</w:t>
            </w:r>
          </w:p>
        </w:tc>
        <w:tc>
          <w:tcPr>
            <w:tcW w:w="3005" w:type="dxa"/>
          </w:tcPr>
          <w:p w14:paraId="5555DF6E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649 (0.57 - 0.729)</w:t>
            </w:r>
          </w:p>
        </w:tc>
        <w:tc>
          <w:tcPr>
            <w:tcW w:w="3005" w:type="dxa"/>
          </w:tcPr>
          <w:p w14:paraId="608D0E11" w14:textId="262C54B2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.291 (1.865 - 2.717)</w:t>
            </w:r>
          </w:p>
        </w:tc>
      </w:tr>
      <w:tr w:rsidR="001B16B0" w:rsidRPr="00FB114D" w14:paraId="0E149454" w14:textId="1E618336" w:rsidTr="00B23F97">
        <w:tc>
          <w:tcPr>
            <w:tcW w:w="3005" w:type="dxa"/>
          </w:tcPr>
          <w:p w14:paraId="196BE086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New Hampshire</w:t>
            </w:r>
          </w:p>
        </w:tc>
        <w:tc>
          <w:tcPr>
            <w:tcW w:w="3005" w:type="dxa"/>
          </w:tcPr>
          <w:p w14:paraId="5A912A67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281 (1.131 - 1.43)</w:t>
            </w:r>
          </w:p>
        </w:tc>
        <w:tc>
          <w:tcPr>
            <w:tcW w:w="3005" w:type="dxa"/>
          </w:tcPr>
          <w:p w14:paraId="1DF36AB6" w14:textId="0DB9F1A1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.871 (2.258 - 3.598)</w:t>
            </w:r>
          </w:p>
        </w:tc>
      </w:tr>
      <w:tr w:rsidR="001B16B0" w:rsidRPr="00FB114D" w14:paraId="17D76C6D" w14:textId="1E519585" w:rsidTr="00B23F97">
        <w:tc>
          <w:tcPr>
            <w:tcW w:w="3005" w:type="dxa"/>
          </w:tcPr>
          <w:p w14:paraId="468B0500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New Jersey</w:t>
            </w:r>
          </w:p>
        </w:tc>
        <w:tc>
          <w:tcPr>
            <w:tcW w:w="3005" w:type="dxa"/>
          </w:tcPr>
          <w:p w14:paraId="5E4BAA76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64 (0.599 - 0.681)</w:t>
            </w:r>
          </w:p>
        </w:tc>
        <w:tc>
          <w:tcPr>
            <w:tcW w:w="3005" w:type="dxa"/>
          </w:tcPr>
          <w:p w14:paraId="3AE1DB25" w14:textId="31777379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416 (1.225 - 1.607)</w:t>
            </w:r>
          </w:p>
        </w:tc>
      </w:tr>
      <w:tr w:rsidR="001B16B0" w:rsidRPr="00FB114D" w14:paraId="5B131461" w14:textId="05A0ED64" w:rsidTr="00B23F97">
        <w:tc>
          <w:tcPr>
            <w:tcW w:w="3005" w:type="dxa"/>
          </w:tcPr>
          <w:p w14:paraId="3E67593B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New Mexico</w:t>
            </w:r>
          </w:p>
        </w:tc>
        <w:tc>
          <w:tcPr>
            <w:tcW w:w="3005" w:type="dxa"/>
          </w:tcPr>
          <w:p w14:paraId="1DD6F8CA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4 (1.268 - 1.531)</w:t>
            </w:r>
          </w:p>
        </w:tc>
        <w:tc>
          <w:tcPr>
            <w:tcW w:w="3005" w:type="dxa"/>
          </w:tcPr>
          <w:p w14:paraId="09BFCBBB" w14:textId="4E95B575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4.778 (4.003 - 5.553)</w:t>
            </w:r>
          </w:p>
        </w:tc>
      </w:tr>
      <w:tr w:rsidR="001B16B0" w:rsidRPr="00FB114D" w14:paraId="530F296D" w14:textId="1DF77377" w:rsidTr="00B23F97">
        <w:tc>
          <w:tcPr>
            <w:tcW w:w="3005" w:type="dxa"/>
          </w:tcPr>
          <w:p w14:paraId="0601B385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New York</w:t>
            </w:r>
          </w:p>
        </w:tc>
        <w:tc>
          <w:tcPr>
            <w:tcW w:w="3005" w:type="dxa"/>
          </w:tcPr>
          <w:p w14:paraId="0A50A679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595 (0.568 - 0.622)</w:t>
            </w:r>
          </w:p>
        </w:tc>
        <w:tc>
          <w:tcPr>
            <w:tcW w:w="3005" w:type="dxa"/>
          </w:tcPr>
          <w:p w14:paraId="39156E5A" w14:textId="605F34CD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773 (1.628 - 1.918)</w:t>
            </w:r>
          </w:p>
        </w:tc>
      </w:tr>
      <w:tr w:rsidR="001B16B0" w:rsidRPr="00FB114D" w14:paraId="397DB4FD" w14:textId="06374F89" w:rsidTr="00B23F97">
        <w:tc>
          <w:tcPr>
            <w:tcW w:w="3005" w:type="dxa"/>
          </w:tcPr>
          <w:p w14:paraId="07B520A7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3005" w:type="dxa"/>
          </w:tcPr>
          <w:p w14:paraId="4AB26947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455 (1.393 - 1.516)</w:t>
            </w:r>
          </w:p>
        </w:tc>
        <w:tc>
          <w:tcPr>
            <w:tcW w:w="3005" w:type="dxa"/>
          </w:tcPr>
          <w:p w14:paraId="12F2F045" w14:textId="3F797A82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4.158 (3.844 - 4.471)</w:t>
            </w:r>
          </w:p>
        </w:tc>
      </w:tr>
      <w:tr w:rsidR="001B16B0" w:rsidRPr="00FB114D" w14:paraId="683EBA71" w14:textId="0CF85512" w:rsidTr="00B23F97">
        <w:tc>
          <w:tcPr>
            <w:tcW w:w="3005" w:type="dxa"/>
          </w:tcPr>
          <w:p w14:paraId="269532D7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North Dakota</w:t>
            </w:r>
          </w:p>
        </w:tc>
        <w:tc>
          <w:tcPr>
            <w:tcW w:w="3005" w:type="dxa"/>
          </w:tcPr>
          <w:p w14:paraId="44CC2F48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.271 (1.99 - 2.552)</w:t>
            </w:r>
          </w:p>
        </w:tc>
        <w:tc>
          <w:tcPr>
            <w:tcW w:w="3005" w:type="dxa"/>
          </w:tcPr>
          <w:p w14:paraId="2DE44A63" w14:textId="325DA57E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6.226 (4.863 - 7.853)</w:t>
            </w:r>
          </w:p>
        </w:tc>
      </w:tr>
      <w:tr w:rsidR="001B16B0" w:rsidRPr="00FB114D" w14:paraId="3E416FE9" w14:textId="2A06904F" w:rsidTr="00B23F97">
        <w:tc>
          <w:tcPr>
            <w:tcW w:w="3005" w:type="dxa"/>
          </w:tcPr>
          <w:p w14:paraId="4983605C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Ohio</w:t>
            </w:r>
          </w:p>
        </w:tc>
        <w:tc>
          <w:tcPr>
            <w:tcW w:w="3005" w:type="dxa"/>
          </w:tcPr>
          <w:p w14:paraId="5014850F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824 (1.763 - 1.885)</w:t>
            </w:r>
          </w:p>
        </w:tc>
        <w:tc>
          <w:tcPr>
            <w:tcW w:w="3005" w:type="dxa"/>
          </w:tcPr>
          <w:p w14:paraId="58DAE018" w14:textId="4DA2AB90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4.583 (4.272 - 4.894)</w:t>
            </w:r>
          </w:p>
        </w:tc>
      </w:tr>
      <w:tr w:rsidR="001B16B0" w:rsidRPr="00FB114D" w14:paraId="32D79E41" w14:textId="5FD3D7CD" w:rsidTr="00B23F97">
        <w:tc>
          <w:tcPr>
            <w:tcW w:w="3005" w:type="dxa"/>
          </w:tcPr>
          <w:p w14:paraId="6F6F00DA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Oklahoma</w:t>
            </w:r>
          </w:p>
        </w:tc>
        <w:tc>
          <w:tcPr>
            <w:tcW w:w="3005" w:type="dxa"/>
          </w:tcPr>
          <w:p w14:paraId="1080A8C7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934 (1.822 - 2.046)</w:t>
            </w:r>
          </w:p>
        </w:tc>
        <w:tc>
          <w:tcPr>
            <w:tcW w:w="3005" w:type="dxa"/>
          </w:tcPr>
          <w:p w14:paraId="5D0AC091" w14:textId="749C9684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1.243 (10.378 - 12.108)</w:t>
            </w:r>
          </w:p>
        </w:tc>
      </w:tr>
      <w:tr w:rsidR="001B16B0" w:rsidRPr="00FB114D" w14:paraId="2618D50F" w14:textId="008A6680" w:rsidTr="00B23F97">
        <w:tc>
          <w:tcPr>
            <w:tcW w:w="3005" w:type="dxa"/>
          </w:tcPr>
          <w:p w14:paraId="14DEF3CA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Oregon</w:t>
            </w:r>
          </w:p>
        </w:tc>
        <w:tc>
          <w:tcPr>
            <w:tcW w:w="3005" w:type="dxa"/>
          </w:tcPr>
          <w:p w14:paraId="483B4D7F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.675 (2.547 - 2.802)</w:t>
            </w:r>
          </w:p>
        </w:tc>
        <w:tc>
          <w:tcPr>
            <w:tcW w:w="3005" w:type="dxa"/>
          </w:tcPr>
          <w:p w14:paraId="588AFE96" w14:textId="364732AD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7.863 (7.209 - 8.517)</w:t>
            </w:r>
          </w:p>
        </w:tc>
      </w:tr>
      <w:tr w:rsidR="001B16B0" w:rsidRPr="00FB114D" w14:paraId="2F3E1277" w14:textId="6755A246" w:rsidTr="00B23F97">
        <w:tc>
          <w:tcPr>
            <w:tcW w:w="3005" w:type="dxa"/>
          </w:tcPr>
          <w:p w14:paraId="21B264B6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Pennsylvania</w:t>
            </w:r>
          </w:p>
        </w:tc>
        <w:tc>
          <w:tcPr>
            <w:tcW w:w="3005" w:type="dxa"/>
          </w:tcPr>
          <w:p w14:paraId="53CE5FCD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294 (1.246 - 1.343)</w:t>
            </w:r>
          </w:p>
        </w:tc>
        <w:tc>
          <w:tcPr>
            <w:tcW w:w="3005" w:type="dxa"/>
          </w:tcPr>
          <w:p w14:paraId="5B3F3E4E" w14:textId="646FDFE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3.985 (3.717 - 4.253)</w:t>
            </w:r>
          </w:p>
        </w:tc>
      </w:tr>
      <w:tr w:rsidR="001B16B0" w:rsidRPr="00FB114D" w14:paraId="16A63E89" w14:textId="24461F3D" w:rsidTr="00B23F97">
        <w:tc>
          <w:tcPr>
            <w:tcW w:w="3005" w:type="dxa"/>
          </w:tcPr>
          <w:p w14:paraId="7B5734A5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Rhode Island</w:t>
            </w:r>
          </w:p>
        </w:tc>
        <w:tc>
          <w:tcPr>
            <w:tcW w:w="3005" w:type="dxa"/>
          </w:tcPr>
          <w:p w14:paraId="5B8BA0D7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723 (0.598 - 0.847)</w:t>
            </w:r>
          </w:p>
        </w:tc>
        <w:tc>
          <w:tcPr>
            <w:tcW w:w="3005" w:type="dxa"/>
          </w:tcPr>
          <w:p w14:paraId="31292607" w14:textId="32ED7E94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.237 (1.605 - 3.035)</w:t>
            </w:r>
          </w:p>
        </w:tc>
      </w:tr>
      <w:tr w:rsidR="001B16B0" w:rsidRPr="00FB114D" w14:paraId="4AFBE765" w14:textId="12A49D3B" w:rsidTr="00B23F97">
        <w:tc>
          <w:tcPr>
            <w:tcW w:w="3005" w:type="dxa"/>
          </w:tcPr>
          <w:p w14:paraId="02B9CCDD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South Carolina</w:t>
            </w:r>
          </w:p>
        </w:tc>
        <w:tc>
          <w:tcPr>
            <w:tcW w:w="3005" w:type="dxa"/>
          </w:tcPr>
          <w:p w14:paraId="2CF4EB84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209 (1.129 - 1.288)</w:t>
            </w:r>
          </w:p>
        </w:tc>
        <w:tc>
          <w:tcPr>
            <w:tcW w:w="3005" w:type="dxa"/>
          </w:tcPr>
          <w:p w14:paraId="5030AD3C" w14:textId="5C1DCF8D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.697 (2.349 - 3.044)</w:t>
            </w:r>
          </w:p>
        </w:tc>
      </w:tr>
      <w:tr w:rsidR="001B16B0" w:rsidRPr="00FB114D" w14:paraId="396B9F43" w14:textId="7672B79A" w:rsidTr="00B23F97">
        <w:tc>
          <w:tcPr>
            <w:tcW w:w="3005" w:type="dxa"/>
          </w:tcPr>
          <w:p w14:paraId="3CE8E043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South Dakota</w:t>
            </w:r>
          </w:p>
        </w:tc>
        <w:tc>
          <w:tcPr>
            <w:tcW w:w="3005" w:type="dxa"/>
          </w:tcPr>
          <w:p w14:paraId="4CF04A9F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815 (1.586 - 2.044)</w:t>
            </w:r>
          </w:p>
        </w:tc>
        <w:tc>
          <w:tcPr>
            <w:tcW w:w="3005" w:type="dxa"/>
          </w:tcPr>
          <w:p w14:paraId="29FA82DC" w14:textId="7EB0419D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7.186 (5.747 - 8.625)</w:t>
            </w:r>
          </w:p>
        </w:tc>
      </w:tr>
      <w:tr w:rsidR="001B16B0" w:rsidRPr="00FB114D" w14:paraId="42B2D423" w14:textId="0A7B0BC4" w:rsidTr="00B23F97">
        <w:tc>
          <w:tcPr>
            <w:tcW w:w="3005" w:type="dxa"/>
          </w:tcPr>
          <w:p w14:paraId="70C99D96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3005" w:type="dxa"/>
          </w:tcPr>
          <w:p w14:paraId="01AF71F1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679 (1.599 - 1.759)</w:t>
            </w:r>
          </w:p>
        </w:tc>
        <w:tc>
          <w:tcPr>
            <w:tcW w:w="3005" w:type="dxa"/>
          </w:tcPr>
          <w:p w14:paraId="2D7F0983" w14:textId="4AD22BBB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4.527 (4.125 - 4.93)</w:t>
            </w:r>
          </w:p>
        </w:tc>
      </w:tr>
      <w:tr w:rsidR="001B16B0" w:rsidRPr="00FB114D" w14:paraId="04FF2746" w14:textId="7D9CBFFA" w:rsidTr="00B23F97">
        <w:tc>
          <w:tcPr>
            <w:tcW w:w="3005" w:type="dxa"/>
          </w:tcPr>
          <w:p w14:paraId="61811549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xas</w:t>
            </w:r>
          </w:p>
        </w:tc>
        <w:tc>
          <w:tcPr>
            <w:tcW w:w="3005" w:type="dxa"/>
          </w:tcPr>
          <w:p w14:paraId="301A88CF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32 (1.28 - 1.359)</w:t>
            </w:r>
          </w:p>
        </w:tc>
        <w:tc>
          <w:tcPr>
            <w:tcW w:w="3005" w:type="dxa"/>
          </w:tcPr>
          <w:p w14:paraId="017DCE6A" w14:textId="7BE47CF9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3.871 (3.678 - 4.064)</w:t>
            </w:r>
          </w:p>
        </w:tc>
      </w:tr>
      <w:tr w:rsidR="001B16B0" w:rsidRPr="00FB114D" w14:paraId="6D8298D2" w14:textId="52645DE5" w:rsidTr="00B23F97">
        <w:tc>
          <w:tcPr>
            <w:tcW w:w="3005" w:type="dxa"/>
          </w:tcPr>
          <w:p w14:paraId="4B925323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Utah</w:t>
            </w:r>
          </w:p>
        </w:tc>
        <w:tc>
          <w:tcPr>
            <w:tcW w:w="3005" w:type="dxa"/>
          </w:tcPr>
          <w:p w14:paraId="478C5416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.156 (1.035 - 1.278)</w:t>
            </w:r>
          </w:p>
        </w:tc>
        <w:tc>
          <w:tcPr>
            <w:tcW w:w="3005" w:type="dxa"/>
          </w:tcPr>
          <w:p w14:paraId="6F730C88" w14:textId="079B46B6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4.832 (4.148 - 5.515)</w:t>
            </w:r>
          </w:p>
        </w:tc>
      </w:tr>
      <w:tr w:rsidR="001B16B0" w:rsidRPr="00FB114D" w14:paraId="184FB69B" w14:textId="2BB4A9C1" w:rsidTr="00B23F97">
        <w:tc>
          <w:tcPr>
            <w:tcW w:w="3005" w:type="dxa"/>
          </w:tcPr>
          <w:p w14:paraId="462D9F68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Vermont</w:t>
            </w:r>
          </w:p>
        </w:tc>
        <w:tc>
          <w:tcPr>
            <w:tcW w:w="3005" w:type="dxa"/>
          </w:tcPr>
          <w:p w14:paraId="5F494101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3.13 (2.798 - 3.463)</w:t>
            </w:r>
          </w:p>
        </w:tc>
        <w:tc>
          <w:tcPr>
            <w:tcW w:w="3005" w:type="dxa"/>
          </w:tcPr>
          <w:p w14:paraId="4CE11DC4" w14:textId="6AF4571B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7.967 (6.363 - 9.57)</w:t>
            </w:r>
          </w:p>
        </w:tc>
      </w:tr>
      <w:tr w:rsidR="001B16B0" w:rsidRPr="00FB114D" w14:paraId="6276225A" w14:textId="733FBB12" w:rsidTr="00B23F97">
        <w:tc>
          <w:tcPr>
            <w:tcW w:w="3005" w:type="dxa"/>
          </w:tcPr>
          <w:p w14:paraId="451D19B9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Virginia</w:t>
            </w:r>
          </w:p>
        </w:tc>
        <w:tc>
          <w:tcPr>
            <w:tcW w:w="3005" w:type="dxa"/>
          </w:tcPr>
          <w:p w14:paraId="087097A4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0.903 (0.849 - 0.956)</w:t>
            </w:r>
          </w:p>
        </w:tc>
        <w:tc>
          <w:tcPr>
            <w:tcW w:w="3005" w:type="dxa"/>
          </w:tcPr>
          <w:p w14:paraId="6EF89DB1" w14:textId="3ABEA058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.715 (2.437 - 2.993)</w:t>
            </w:r>
          </w:p>
        </w:tc>
      </w:tr>
      <w:tr w:rsidR="001B16B0" w:rsidRPr="00FB114D" w14:paraId="53D216AF" w14:textId="52C68EC1" w:rsidTr="00B23F97">
        <w:tc>
          <w:tcPr>
            <w:tcW w:w="3005" w:type="dxa"/>
          </w:tcPr>
          <w:p w14:paraId="6910C43D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Washington</w:t>
            </w:r>
          </w:p>
        </w:tc>
        <w:tc>
          <w:tcPr>
            <w:tcW w:w="3005" w:type="dxa"/>
          </w:tcPr>
          <w:p w14:paraId="4345476E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.255 (2.163 - 2.347)</w:t>
            </w:r>
          </w:p>
        </w:tc>
        <w:tc>
          <w:tcPr>
            <w:tcW w:w="3005" w:type="dxa"/>
          </w:tcPr>
          <w:p w14:paraId="265F5AE8" w14:textId="3E1A1B6C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6.659 (6.194 - 7.123)</w:t>
            </w:r>
          </w:p>
        </w:tc>
      </w:tr>
      <w:tr w:rsidR="001B16B0" w:rsidRPr="00FB114D" w14:paraId="0AA0BC3C" w14:textId="332F3320" w:rsidTr="00B23F97">
        <w:tc>
          <w:tcPr>
            <w:tcW w:w="3005" w:type="dxa"/>
          </w:tcPr>
          <w:p w14:paraId="3DBD1B9B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West Virginia</w:t>
            </w:r>
          </w:p>
        </w:tc>
        <w:tc>
          <w:tcPr>
            <w:tcW w:w="3005" w:type="dxa"/>
          </w:tcPr>
          <w:p w14:paraId="1AD8CF98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.246 (2.079 - 2.412)</w:t>
            </w:r>
          </w:p>
        </w:tc>
        <w:tc>
          <w:tcPr>
            <w:tcW w:w="3005" w:type="dxa"/>
          </w:tcPr>
          <w:p w14:paraId="34C918FC" w14:textId="0A9AD4B5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4.943 (4.122 - 5.764)</w:t>
            </w:r>
          </w:p>
        </w:tc>
      </w:tr>
      <w:tr w:rsidR="001B16B0" w:rsidRPr="00FB114D" w14:paraId="148E776B" w14:textId="21D04487" w:rsidTr="00B23F97">
        <w:tc>
          <w:tcPr>
            <w:tcW w:w="3005" w:type="dxa"/>
          </w:tcPr>
          <w:p w14:paraId="5361FE3F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Wisconsin</w:t>
            </w:r>
          </w:p>
        </w:tc>
        <w:tc>
          <w:tcPr>
            <w:tcW w:w="3005" w:type="dxa"/>
          </w:tcPr>
          <w:p w14:paraId="7163966B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.401 (2.3 - 2.502)</w:t>
            </w:r>
          </w:p>
        </w:tc>
        <w:tc>
          <w:tcPr>
            <w:tcW w:w="3005" w:type="dxa"/>
          </w:tcPr>
          <w:p w14:paraId="4DE1C5BC" w14:textId="70DEC864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0.005 (9.363 - 10.647)</w:t>
            </w:r>
          </w:p>
        </w:tc>
      </w:tr>
      <w:tr w:rsidR="001B16B0" w:rsidRPr="00FB114D" w14:paraId="7A65105F" w14:textId="696B9D34" w:rsidTr="00B23F97">
        <w:tc>
          <w:tcPr>
            <w:tcW w:w="3005" w:type="dxa"/>
          </w:tcPr>
          <w:p w14:paraId="3887F0C1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Wyoming</w:t>
            </w:r>
          </w:p>
        </w:tc>
        <w:tc>
          <w:tcPr>
            <w:tcW w:w="3005" w:type="dxa"/>
          </w:tcPr>
          <w:p w14:paraId="522BEE62" w14:textId="7777777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2.638 (2.289 - 2.986)</w:t>
            </w:r>
          </w:p>
        </w:tc>
        <w:tc>
          <w:tcPr>
            <w:tcW w:w="3005" w:type="dxa"/>
          </w:tcPr>
          <w:p w14:paraId="607AC0E9" w14:textId="2DBA9DB7" w:rsidR="001B16B0" w:rsidRPr="00FB114D" w:rsidRDefault="001B16B0" w:rsidP="001B16B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14D">
              <w:rPr>
                <w:rFonts w:ascii="Times New Roman" w:hAnsi="Times New Roman" w:cs="Times New Roman"/>
                <w:sz w:val="24"/>
                <w:szCs w:val="24"/>
              </w:rPr>
              <w:t>16.405 (13.742 - 19.068)</w:t>
            </w:r>
          </w:p>
        </w:tc>
      </w:tr>
    </w:tbl>
    <w:p w14:paraId="12320680" w14:textId="77777777" w:rsidR="00587B33" w:rsidRPr="00FB114D" w:rsidRDefault="00587B33" w:rsidP="00587B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2E8939" w14:textId="77777777" w:rsidR="00A25821" w:rsidRPr="00FB114D" w:rsidRDefault="00A25821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00A1F5" w14:textId="77777777" w:rsidR="00A25821" w:rsidRPr="00FB114D" w:rsidRDefault="00A25821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653D80" w14:textId="77777777" w:rsidR="00881942" w:rsidRPr="00FB114D" w:rsidRDefault="00881942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0A5363" w14:textId="77777777" w:rsidR="00881942" w:rsidRPr="00FB114D" w:rsidRDefault="00881942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244D3B" w14:textId="77777777" w:rsidR="00881942" w:rsidRPr="00FB114D" w:rsidRDefault="00881942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196B49" w14:textId="77777777" w:rsidR="00881942" w:rsidRPr="00FB114D" w:rsidRDefault="00881942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D25817" w14:textId="77777777" w:rsidR="00881942" w:rsidRPr="00FB114D" w:rsidRDefault="00881942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49C299" w14:textId="77777777" w:rsidR="00881942" w:rsidRPr="00FB114D" w:rsidRDefault="00881942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FA24AF" w14:textId="77777777" w:rsidR="00881942" w:rsidRPr="00FB114D" w:rsidRDefault="00881942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6925E8" w14:textId="77777777" w:rsidR="006F04CF" w:rsidRDefault="006F04CF" w:rsidP="0088194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954EB0" w14:textId="77777777" w:rsidR="00B8329F" w:rsidRDefault="00B8329F" w:rsidP="0088194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FDC948" w14:textId="20D620CC" w:rsidR="00881942" w:rsidRPr="00FB114D" w:rsidRDefault="00881942" w:rsidP="0088194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B114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6: Type 2 Diabetes mellitus and Obesity Related Age-Adjusted Mortality Rates per 10</w:t>
      </w:r>
      <w:r w:rsidR="00217AA6" w:rsidRPr="00FB114D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FB114D">
        <w:rPr>
          <w:rFonts w:ascii="Times New Roman" w:hAnsi="Times New Roman" w:cs="Times New Roman"/>
          <w:b/>
          <w:bCs/>
          <w:sz w:val="24"/>
          <w:szCs w:val="24"/>
        </w:rPr>
        <w:t>,000, Stratified by Census Region in the United States, 1999 to 202</w:t>
      </w:r>
      <w:r w:rsidR="00B8329F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81942" w:rsidRPr="00FB114D" w14:paraId="00065DD2" w14:textId="77777777" w:rsidTr="00866284"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0F1FBFA0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bookmarkStart w:id="0" w:name="_Hlk175731729"/>
            <w:r w:rsidRPr="00FB114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ensus Region</w:t>
            </w: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50072940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3006" w:type="dxa"/>
            <w:shd w:val="clear" w:color="auto" w:fill="F2F2F2" w:themeFill="background1" w:themeFillShade="F2"/>
            <w:vAlign w:val="center"/>
          </w:tcPr>
          <w:p w14:paraId="3DC66B12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ge-Adjusted Rate (95% CI)</w:t>
            </w:r>
          </w:p>
        </w:tc>
      </w:tr>
      <w:tr w:rsidR="00FA1BFD" w:rsidRPr="00FB114D" w14:paraId="3A40AD3D" w14:textId="77777777" w:rsidTr="00866284"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47DA5041" w14:textId="22A71D14" w:rsidR="00FA1BFD" w:rsidRPr="00FB114D" w:rsidRDefault="00FA1BFD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1D45B398" w14:textId="77777777" w:rsidR="00FA1BFD" w:rsidRPr="00FB114D" w:rsidRDefault="00FA1BFD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06" w:type="dxa"/>
            <w:shd w:val="clear" w:color="auto" w:fill="F2F2F2" w:themeFill="background1" w:themeFillShade="F2"/>
            <w:vAlign w:val="center"/>
          </w:tcPr>
          <w:p w14:paraId="160789DD" w14:textId="77777777" w:rsidR="00FA1BFD" w:rsidRPr="00FB114D" w:rsidRDefault="00FA1BFD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</w:tr>
      <w:tr w:rsidR="00881942" w:rsidRPr="00FB114D" w14:paraId="41B99A83" w14:textId="77777777" w:rsidTr="00866284">
        <w:tc>
          <w:tcPr>
            <w:tcW w:w="3005" w:type="dxa"/>
            <w:vAlign w:val="center"/>
          </w:tcPr>
          <w:p w14:paraId="0F49F152" w14:textId="77777777" w:rsidR="00881942" w:rsidRPr="00FA1BF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A1BF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22BB9AD4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3006" w:type="dxa"/>
            <w:vAlign w:val="center"/>
          </w:tcPr>
          <w:p w14:paraId="122F7574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32 (0.271-0.393)</w:t>
            </w:r>
          </w:p>
        </w:tc>
      </w:tr>
      <w:tr w:rsidR="00881942" w:rsidRPr="00FB114D" w14:paraId="3FDD96E1" w14:textId="77777777" w:rsidTr="00866284">
        <w:tc>
          <w:tcPr>
            <w:tcW w:w="3005" w:type="dxa"/>
            <w:vAlign w:val="center"/>
          </w:tcPr>
          <w:p w14:paraId="08697659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50EDF73E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3006" w:type="dxa"/>
            <w:vAlign w:val="center"/>
          </w:tcPr>
          <w:p w14:paraId="5432E73B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95 (0.33-0.46)</w:t>
            </w:r>
          </w:p>
        </w:tc>
      </w:tr>
      <w:tr w:rsidR="00881942" w:rsidRPr="00FB114D" w14:paraId="4CA47B47" w14:textId="77777777" w:rsidTr="00866284">
        <w:tc>
          <w:tcPr>
            <w:tcW w:w="3005" w:type="dxa"/>
            <w:vAlign w:val="center"/>
          </w:tcPr>
          <w:p w14:paraId="32F2046A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09A025B6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3006" w:type="dxa"/>
            <w:vAlign w:val="center"/>
          </w:tcPr>
          <w:p w14:paraId="5FD36A5E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91 (0.327-0.454)</w:t>
            </w:r>
          </w:p>
        </w:tc>
      </w:tr>
      <w:tr w:rsidR="00881942" w:rsidRPr="00FB114D" w14:paraId="087A7B02" w14:textId="77777777" w:rsidTr="00866284">
        <w:tc>
          <w:tcPr>
            <w:tcW w:w="3005" w:type="dxa"/>
            <w:vAlign w:val="center"/>
          </w:tcPr>
          <w:p w14:paraId="5D1A388B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51F81FF6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3006" w:type="dxa"/>
            <w:vAlign w:val="center"/>
          </w:tcPr>
          <w:p w14:paraId="36EEF6AF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83 (0.32-0.446)</w:t>
            </w:r>
          </w:p>
        </w:tc>
      </w:tr>
      <w:tr w:rsidR="00881942" w:rsidRPr="00FB114D" w14:paraId="72983B77" w14:textId="77777777" w:rsidTr="00866284">
        <w:tc>
          <w:tcPr>
            <w:tcW w:w="3005" w:type="dxa"/>
            <w:vAlign w:val="center"/>
          </w:tcPr>
          <w:p w14:paraId="5DCDB0A0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36FDCD1B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3006" w:type="dxa"/>
            <w:vAlign w:val="center"/>
          </w:tcPr>
          <w:p w14:paraId="41B25CA0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85 (0.415-0.556)</w:t>
            </w:r>
          </w:p>
        </w:tc>
      </w:tr>
      <w:tr w:rsidR="00881942" w:rsidRPr="00FB114D" w14:paraId="619741FD" w14:textId="77777777" w:rsidTr="00866284">
        <w:tc>
          <w:tcPr>
            <w:tcW w:w="3005" w:type="dxa"/>
            <w:vAlign w:val="center"/>
          </w:tcPr>
          <w:p w14:paraId="552E4029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6A604F84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3006" w:type="dxa"/>
            <w:vAlign w:val="center"/>
          </w:tcPr>
          <w:p w14:paraId="0BD76701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95 (0.422-0.567)</w:t>
            </w:r>
          </w:p>
        </w:tc>
      </w:tr>
      <w:tr w:rsidR="00881942" w:rsidRPr="00FB114D" w14:paraId="5C062234" w14:textId="77777777" w:rsidTr="00866284">
        <w:tc>
          <w:tcPr>
            <w:tcW w:w="3005" w:type="dxa"/>
            <w:vAlign w:val="center"/>
          </w:tcPr>
          <w:p w14:paraId="02CB82B2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54619CD6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3006" w:type="dxa"/>
            <w:vAlign w:val="center"/>
          </w:tcPr>
          <w:p w14:paraId="3FCAA419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98 (0.522-0.675)</w:t>
            </w:r>
          </w:p>
        </w:tc>
      </w:tr>
      <w:tr w:rsidR="00881942" w:rsidRPr="00FB114D" w14:paraId="3D1F6158" w14:textId="77777777" w:rsidTr="00866284">
        <w:tc>
          <w:tcPr>
            <w:tcW w:w="3005" w:type="dxa"/>
            <w:vAlign w:val="center"/>
          </w:tcPr>
          <w:p w14:paraId="725B1DE6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2C96E7CF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3006" w:type="dxa"/>
            <w:vAlign w:val="center"/>
          </w:tcPr>
          <w:p w14:paraId="3447AF5D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89 (0.511-0.666)</w:t>
            </w:r>
          </w:p>
        </w:tc>
      </w:tr>
      <w:tr w:rsidR="00881942" w:rsidRPr="00FB114D" w14:paraId="2AC84D92" w14:textId="77777777" w:rsidTr="00866284">
        <w:tc>
          <w:tcPr>
            <w:tcW w:w="3005" w:type="dxa"/>
            <w:vAlign w:val="center"/>
          </w:tcPr>
          <w:p w14:paraId="77E64FA5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598A759C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3006" w:type="dxa"/>
            <w:vAlign w:val="center"/>
          </w:tcPr>
          <w:p w14:paraId="2FCEC780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72 (0.498-0.646)</w:t>
            </w:r>
          </w:p>
        </w:tc>
      </w:tr>
      <w:tr w:rsidR="00881942" w:rsidRPr="00FB114D" w14:paraId="6767924F" w14:textId="77777777" w:rsidTr="00866284">
        <w:tc>
          <w:tcPr>
            <w:tcW w:w="3005" w:type="dxa"/>
            <w:vAlign w:val="center"/>
          </w:tcPr>
          <w:p w14:paraId="6154AC3C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08605D9B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3006" w:type="dxa"/>
            <w:vAlign w:val="center"/>
          </w:tcPr>
          <w:p w14:paraId="73F3B4AF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63 (0.583-0.743)</w:t>
            </w:r>
          </w:p>
        </w:tc>
      </w:tr>
      <w:tr w:rsidR="00881942" w:rsidRPr="00FB114D" w14:paraId="113F181D" w14:textId="77777777" w:rsidTr="00866284">
        <w:tc>
          <w:tcPr>
            <w:tcW w:w="3005" w:type="dxa"/>
            <w:vAlign w:val="center"/>
          </w:tcPr>
          <w:p w14:paraId="0B64E0E8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3814CF97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3006" w:type="dxa"/>
            <w:vAlign w:val="center"/>
          </w:tcPr>
          <w:p w14:paraId="116CAD40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28 (0.644-0.812)</w:t>
            </w:r>
          </w:p>
        </w:tc>
      </w:tr>
      <w:tr w:rsidR="00881942" w:rsidRPr="00FB114D" w14:paraId="5D1DE95B" w14:textId="77777777" w:rsidTr="00866284">
        <w:tc>
          <w:tcPr>
            <w:tcW w:w="3005" w:type="dxa"/>
            <w:vAlign w:val="center"/>
          </w:tcPr>
          <w:p w14:paraId="3C8CDC4A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02EBCEDD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3006" w:type="dxa"/>
            <w:vAlign w:val="center"/>
          </w:tcPr>
          <w:p w14:paraId="2B6BAECE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81 (0.601-0.761)</w:t>
            </w:r>
          </w:p>
        </w:tc>
      </w:tr>
      <w:tr w:rsidR="00881942" w:rsidRPr="00FB114D" w14:paraId="32D437FD" w14:textId="77777777" w:rsidTr="00866284">
        <w:tc>
          <w:tcPr>
            <w:tcW w:w="3005" w:type="dxa"/>
            <w:vAlign w:val="center"/>
          </w:tcPr>
          <w:p w14:paraId="5F8E34B4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6D88C5C3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3006" w:type="dxa"/>
            <w:vAlign w:val="center"/>
          </w:tcPr>
          <w:p w14:paraId="3317CB04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44 (0.658-0.83)</w:t>
            </w:r>
          </w:p>
        </w:tc>
      </w:tr>
      <w:tr w:rsidR="00881942" w:rsidRPr="00FB114D" w14:paraId="6E6D7AF8" w14:textId="77777777" w:rsidTr="00866284">
        <w:tc>
          <w:tcPr>
            <w:tcW w:w="3005" w:type="dxa"/>
            <w:vAlign w:val="center"/>
          </w:tcPr>
          <w:p w14:paraId="1274AF18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216DD874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3006" w:type="dxa"/>
            <w:vAlign w:val="center"/>
          </w:tcPr>
          <w:p w14:paraId="0E159E7B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48 (0.761-0.934)</w:t>
            </w:r>
          </w:p>
        </w:tc>
      </w:tr>
      <w:tr w:rsidR="00881942" w:rsidRPr="00FB114D" w14:paraId="192499F5" w14:textId="77777777" w:rsidTr="00866284">
        <w:tc>
          <w:tcPr>
            <w:tcW w:w="3005" w:type="dxa"/>
            <w:vAlign w:val="center"/>
          </w:tcPr>
          <w:p w14:paraId="79137553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7A88ED75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3006" w:type="dxa"/>
            <w:vAlign w:val="center"/>
          </w:tcPr>
          <w:p w14:paraId="720A8887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33 (0.746-0.92)</w:t>
            </w:r>
          </w:p>
        </w:tc>
      </w:tr>
      <w:tr w:rsidR="00881942" w:rsidRPr="00FB114D" w14:paraId="21AFEC95" w14:textId="77777777" w:rsidTr="00866284">
        <w:tc>
          <w:tcPr>
            <w:tcW w:w="3005" w:type="dxa"/>
            <w:vAlign w:val="center"/>
          </w:tcPr>
          <w:p w14:paraId="2C3309AC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3D06D1C5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3006" w:type="dxa"/>
            <w:vAlign w:val="center"/>
          </w:tcPr>
          <w:p w14:paraId="49AA3494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55 (0.767-0.942)</w:t>
            </w:r>
          </w:p>
        </w:tc>
      </w:tr>
      <w:tr w:rsidR="00881942" w:rsidRPr="00FB114D" w14:paraId="07CFB4C8" w14:textId="77777777" w:rsidTr="00866284">
        <w:tc>
          <w:tcPr>
            <w:tcW w:w="3005" w:type="dxa"/>
            <w:vAlign w:val="center"/>
          </w:tcPr>
          <w:p w14:paraId="7513C94C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131E5928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3006" w:type="dxa"/>
            <w:vAlign w:val="center"/>
          </w:tcPr>
          <w:p w14:paraId="0E4F006B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87 (0.799-0.976)</w:t>
            </w:r>
          </w:p>
        </w:tc>
      </w:tr>
      <w:tr w:rsidR="00881942" w:rsidRPr="00FB114D" w14:paraId="07DFEA18" w14:textId="77777777" w:rsidTr="00866284">
        <w:tc>
          <w:tcPr>
            <w:tcW w:w="3005" w:type="dxa"/>
            <w:vAlign w:val="center"/>
          </w:tcPr>
          <w:p w14:paraId="46572111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179C5CCC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3006" w:type="dxa"/>
            <w:vAlign w:val="center"/>
          </w:tcPr>
          <w:p w14:paraId="64A0CCDB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22 (0.928-1.117)</w:t>
            </w:r>
          </w:p>
        </w:tc>
      </w:tr>
      <w:tr w:rsidR="00881942" w:rsidRPr="00FB114D" w14:paraId="43E5A6E4" w14:textId="77777777" w:rsidTr="00866284">
        <w:tc>
          <w:tcPr>
            <w:tcW w:w="3005" w:type="dxa"/>
            <w:vAlign w:val="center"/>
          </w:tcPr>
          <w:p w14:paraId="342449DA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Northeast</w:t>
            </w:r>
          </w:p>
        </w:tc>
        <w:tc>
          <w:tcPr>
            <w:tcW w:w="3005" w:type="dxa"/>
            <w:vAlign w:val="center"/>
          </w:tcPr>
          <w:p w14:paraId="6F31ED56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3006" w:type="dxa"/>
            <w:vAlign w:val="center"/>
          </w:tcPr>
          <w:p w14:paraId="696ADE79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96 (0.998-1.194)</w:t>
            </w:r>
          </w:p>
        </w:tc>
      </w:tr>
      <w:tr w:rsidR="00881942" w:rsidRPr="00FB114D" w14:paraId="751FAF55" w14:textId="77777777" w:rsidTr="00866284">
        <w:tc>
          <w:tcPr>
            <w:tcW w:w="3005" w:type="dxa"/>
            <w:vAlign w:val="center"/>
          </w:tcPr>
          <w:p w14:paraId="5C4057FC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2B7C529D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3006" w:type="dxa"/>
            <w:vAlign w:val="center"/>
          </w:tcPr>
          <w:p w14:paraId="5B7A125F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7 (1.071-1.268)</w:t>
            </w:r>
          </w:p>
        </w:tc>
      </w:tr>
      <w:tr w:rsidR="00881942" w:rsidRPr="00FB114D" w14:paraId="2B1F83C2" w14:textId="77777777" w:rsidTr="00866284">
        <w:tc>
          <w:tcPr>
            <w:tcW w:w="3005" w:type="dxa"/>
            <w:vAlign w:val="center"/>
          </w:tcPr>
          <w:p w14:paraId="5B965480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31349FD2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3006" w:type="dxa"/>
            <w:vAlign w:val="center"/>
          </w:tcPr>
          <w:p w14:paraId="4AE415A7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57 (1.156-1.359)</w:t>
            </w:r>
          </w:p>
        </w:tc>
      </w:tr>
      <w:tr w:rsidR="00881942" w:rsidRPr="00FB114D" w14:paraId="6A4474C5" w14:textId="77777777" w:rsidTr="00866284">
        <w:tc>
          <w:tcPr>
            <w:tcW w:w="3005" w:type="dxa"/>
            <w:vAlign w:val="center"/>
          </w:tcPr>
          <w:p w14:paraId="730E6604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0A6C9EAB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3006" w:type="dxa"/>
            <w:vAlign w:val="center"/>
          </w:tcPr>
          <w:p w14:paraId="040FB94D" w14:textId="77777777" w:rsidR="00881942" w:rsidRPr="004258DC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258D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08 (2.458-2.757)</w:t>
            </w:r>
          </w:p>
        </w:tc>
      </w:tr>
      <w:tr w:rsidR="004258DC" w:rsidRPr="00FB114D" w14:paraId="4B327B74" w14:textId="77777777" w:rsidTr="002613F2">
        <w:tc>
          <w:tcPr>
            <w:tcW w:w="3005" w:type="dxa"/>
          </w:tcPr>
          <w:p w14:paraId="69FCACB1" w14:textId="2953716E" w:rsidR="004258DC" w:rsidRPr="00C265A5" w:rsidRDefault="004258DC" w:rsidP="004258DC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1D79E00A" w14:textId="6B92CA5A" w:rsidR="004258DC" w:rsidRPr="00FB114D" w:rsidRDefault="004258DC" w:rsidP="004258DC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3006" w:type="dxa"/>
          </w:tcPr>
          <w:p w14:paraId="67949C06" w14:textId="63E37B42" w:rsidR="004258DC" w:rsidRPr="004258DC" w:rsidRDefault="004258DC" w:rsidP="004258DC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8DC">
              <w:rPr>
                <w:rFonts w:ascii="Times New Roman" w:hAnsi="Times New Roman" w:cs="Times New Roman"/>
                <w:sz w:val="24"/>
                <w:szCs w:val="24"/>
              </w:rPr>
              <w:t>2.622 (2.474 - 2.77)</w:t>
            </w:r>
          </w:p>
        </w:tc>
      </w:tr>
      <w:tr w:rsidR="004258DC" w:rsidRPr="00FB114D" w14:paraId="10E86163" w14:textId="77777777" w:rsidTr="002613F2">
        <w:tc>
          <w:tcPr>
            <w:tcW w:w="3005" w:type="dxa"/>
          </w:tcPr>
          <w:p w14:paraId="2F67E29A" w14:textId="01334AAD" w:rsidR="004258DC" w:rsidRPr="00C265A5" w:rsidRDefault="004258DC" w:rsidP="004258DC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3005" w:type="dxa"/>
            <w:vAlign w:val="center"/>
          </w:tcPr>
          <w:p w14:paraId="3F6CF162" w14:textId="666ED0BD" w:rsidR="004258DC" w:rsidRPr="00FB114D" w:rsidRDefault="004258DC" w:rsidP="004258DC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3006" w:type="dxa"/>
          </w:tcPr>
          <w:p w14:paraId="5175025C" w14:textId="28FC8864" w:rsidR="004258DC" w:rsidRPr="004258DC" w:rsidRDefault="004258DC" w:rsidP="004258DC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8DC">
              <w:rPr>
                <w:rFonts w:ascii="Times New Roman" w:hAnsi="Times New Roman" w:cs="Times New Roman"/>
                <w:sz w:val="24"/>
                <w:szCs w:val="24"/>
              </w:rPr>
              <w:t>2.161 (2.028 - 2.295)</w:t>
            </w:r>
          </w:p>
        </w:tc>
      </w:tr>
      <w:bookmarkEnd w:id="0"/>
      <w:tr w:rsidR="00BF070D" w:rsidRPr="00FB114D" w14:paraId="08F36D96" w14:textId="77777777" w:rsidTr="009D3DA4"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240D99A2" w14:textId="7148FFD2" w:rsidR="00BF070D" w:rsidRPr="00FB114D" w:rsidRDefault="00BF070D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38CB97B8" w14:textId="77777777" w:rsidR="00BF070D" w:rsidRPr="00FB114D" w:rsidRDefault="00BF070D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06" w:type="dxa"/>
            <w:shd w:val="clear" w:color="auto" w:fill="F2F2F2" w:themeFill="background1" w:themeFillShade="F2"/>
            <w:vAlign w:val="center"/>
          </w:tcPr>
          <w:p w14:paraId="75884CB3" w14:textId="77777777" w:rsidR="00BF070D" w:rsidRPr="00FB114D" w:rsidRDefault="00BF070D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81942" w:rsidRPr="00FB114D" w14:paraId="5E89B5BA" w14:textId="77777777" w:rsidTr="00866284">
        <w:tc>
          <w:tcPr>
            <w:tcW w:w="3005" w:type="dxa"/>
            <w:vAlign w:val="center"/>
          </w:tcPr>
          <w:p w14:paraId="44527792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2AC20142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3006" w:type="dxa"/>
            <w:vAlign w:val="center"/>
          </w:tcPr>
          <w:p w14:paraId="6FB71ABD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87 (0.419-0.555)</w:t>
            </w:r>
          </w:p>
        </w:tc>
      </w:tr>
      <w:tr w:rsidR="00881942" w:rsidRPr="00FB114D" w14:paraId="478551DD" w14:textId="77777777" w:rsidTr="00866284">
        <w:tc>
          <w:tcPr>
            <w:tcW w:w="3005" w:type="dxa"/>
            <w:vAlign w:val="center"/>
          </w:tcPr>
          <w:p w14:paraId="640D7E27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74AD9959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3006" w:type="dxa"/>
            <w:vAlign w:val="center"/>
          </w:tcPr>
          <w:p w14:paraId="42E0DCD9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97 (0.523-0.671)</w:t>
            </w:r>
          </w:p>
        </w:tc>
      </w:tr>
      <w:tr w:rsidR="00881942" w:rsidRPr="00FB114D" w14:paraId="6D023C8A" w14:textId="77777777" w:rsidTr="00866284">
        <w:tc>
          <w:tcPr>
            <w:tcW w:w="3005" w:type="dxa"/>
            <w:vAlign w:val="center"/>
          </w:tcPr>
          <w:p w14:paraId="60A26DBD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5258DF6C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3006" w:type="dxa"/>
            <w:vAlign w:val="center"/>
          </w:tcPr>
          <w:p w14:paraId="3680246D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75 (0.597-0.754)</w:t>
            </w:r>
          </w:p>
        </w:tc>
      </w:tr>
      <w:tr w:rsidR="00881942" w:rsidRPr="00FB114D" w14:paraId="290EDB1F" w14:textId="77777777" w:rsidTr="00866284">
        <w:tc>
          <w:tcPr>
            <w:tcW w:w="3005" w:type="dxa"/>
            <w:vAlign w:val="center"/>
          </w:tcPr>
          <w:p w14:paraId="09D97D43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77A72204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3006" w:type="dxa"/>
            <w:vAlign w:val="center"/>
          </w:tcPr>
          <w:p w14:paraId="61D0F9DF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93 (0.708-0.878)</w:t>
            </w:r>
          </w:p>
        </w:tc>
      </w:tr>
      <w:tr w:rsidR="00881942" w:rsidRPr="00FB114D" w14:paraId="29564783" w14:textId="77777777" w:rsidTr="00866284">
        <w:tc>
          <w:tcPr>
            <w:tcW w:w="3005" w:type="dxa"/>
            <w:vAlign w:val="center"/>
          </w:tcPr>
          <w:p w14:paraId="39F8F872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1F60127F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3006" w:type="dxa"/>
            <w:vAlign w:val="center"/>
          </w:tcPr>
          <w:p w14:paraId="43B246E3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94 (0.806-0.983)</w:t>
            </w:r>
          </w:p>
        </w:tc>
      </w:tr>
      <w:tr w:rsidR="00881942" w:rsidRPr="00FB114D" w14:paraId="710904A1" w14:textId="77777777" w:rsidTr="00866284">
        <w:tc>
          <w:tcPr>
            <w:tcW w:w="3005" w:type="dxa"/>
            <w:vAlign w:val="center"/>
          </w:tcPr>
          <w:p w14:paraId="6E022648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6383931D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3006" w:type="dxa"/>
            <w:vAlign w:val="center"/>
          </w:tcPr>
          <w:p w14:paraId="49AF9C39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46 (0.856-1.037)</w:t>
            </w:r>
          </w:p>
        </w:tc>
      </w:tr>
      <w:tr w:rsidR="00881942" w:rsidRPr="00FB114D" w14:paraId="5643E238" w14:textId="77777777" w:rsidTr="00866284">
        <w:tc>
          <w:tcPr>
            <w:tcW w:w="3005" w:type="dxa"/>
            <w:vAlign w:val="center"/>
          </w:tcPr>
          <w:p w14:paraId="02039119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5DE22241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3006" w:type="dxa"/>
            <w:vAlign w:val="center"/>
          </w:tcPr>
          <w:p w14:paraId="4748FDF8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53 (1.054-1.252)</w:t>
            </w:r>
          </w:p>
        </w:tc>
      </w:tr>
      <w:tr w:rsidR="00881942" w:rsidRPr="00FB114D" w14:paraId="2BA4990E" w14:textId="77777777" w:rsidTr="00866284">
        <w:tc>
          <w:tcPr>
            <w:tcW w:w="3005" w:type="dxa"/>
            <w:vAlign w:val="center"/>
          </w:tcPr>
          <w:p w14:paraId="054A50FE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0F11E12A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3006" w:type="dxa"/>
            <w:vAlign w:val="center"/>
          </w:tcPr>
          <w:p w14:paraId="3BF7C746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96 (1.096-1.296)</w:t>
            </w:r>
          </w:p>
        </w:tc>
      </w:tr>
      <w:tr w:rsidR="00881942" w:rsidRPr="00FB114D" w14:paraId="32DF11A5" w14:textId="77777777" w:rsidTr="00866284">
        <w:tc>
          <w:tcPr>
            <w:tcW w:w="3005" w:type="dxa"/>
            <w:vAlign w:val="center"/>
          </w:tcPr>
          <w:p w14:paraId="649072A5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148B0580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3006" w:type="dxa"/>
            <w:vAlign w:val="center"/>
          </w:tcPr>
          <w:p w14:paraId="345EC602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89 (1.09-1.289)</w:t>
            </w:r>
          </w:p>
        </w:tc>
      </w:tr>
      <w:tr w:rsidR="00881942" w:rsidRPr="00FB114D" w14:paraId="59D9A0AF" w14:textId="77777777" w:rsidTr="00866284">
        <w:tc>
          <w:tcPr>
            <w:tcW w:w="3005" w:type="dxa"/>
            <w:vAlign w:val="center"/>
          </w:tcPr>
          <w:p w14:paraId="32B4B564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599F9DFC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3006" w:type="dxa"/>
            <w:vAlign w:val="center"/>
          </w:tcPr>
          <w:p w14:paraId="5B7CB286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42 (1.14-1.343)</w:t>
            </w:r>
          </w:p>
        </w:tc>
      </w:tr>
      <w:tr w:rsidR="00881942" w:rsidRPr="00FB114D" w14:paraId="24F30981" w14:textId="77777777" w:rsidTr="00866284">
        <w:tc>
          <w:tcPr>
            <w:tcW w:w="3005" w:type="dxa"/>
            <w:vAlign w:val="center"/>
          </w:tcPr>
          <w:p w14:paraId="0CF649E5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5F7D9461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3006" w:type="dxa"/>
            <w:vAlign w:val="center"/>
          </w:tcPr>
          <w:p w14:paraId="6FB2444C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08 (1.205-1.411)</w:t>
            </w:r>
          </w:p>
        </w:tc>
      </w:tr>
      <w:tr w:rsidR="00881942" w:rsidRPr="00FB114D" w14:paraId="095EC009" w14:textId="77777777" w:rsidTr="00866284">
        <w:tc>
          <w:tcPr>
            <w:tcW w:w="3005" w:type="dxa"/>
            <w:vAlign w:val="center"/>
          </w:tcPr>
          <w:p w14:paraId="1AC050F0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5EEDCE11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3006" w:type="dxa"/>
            <w:vAlign w:val="center"/>
          </w:tcPr>
          <w:p w14:paraId="64075BEF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11 (1.207-1.415)</w:t>
            </w:r>
          </w:p>
        </w:tc>
      </w:tr>
      <w:tr w:rsidR="00881942" w:rsidRPr="00FB114D" w14:paraId="1104CADB" w14:textId="77777777" w:rsidTr="00866284">
        <w:tc>
          <w:tcPr>
            <w:tcW w:w="3005" w:type="dxa"/>
            <w:vAlign w:val="center"/>
          </w:tcPr>
          <w:p w14:paraId="12F9D571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157DFE0F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3006" w:type="dxa"/>
            <w:vAlign w:val="center"/>
          </w:tcPr>
          <w:p w14:paraId="1D884D28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86 (1.377-1.595)</w:t>
            </w:r>
          </w:p>
        </w:tc>
      </w:tr>
      <w:tr w:rsidR="00881942" w:rsidRPr="00FB114D" w14:paraId="783D04E4" w14:textId="77777777" w:rsidTr="00866284">
        <w:tc>
          <w:tcPr>
            <w:tcW w:w="3005" w:type="dxa"/>
            <w:vAlign w:val="center"/>
          </w:tcPr>
          <w:p w14:paraId="7FE6E66E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582316FA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3006" w:type="dxa"/>
            <w:vAlign w:val="center"/>
          </w:tcPr>
          <w:p w14:paraId="553548F7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64 (1.453-1.676)</w:t>
            </w:r>
          </w:p>
        </w:tc>
      </w:tr>
      <w:tr w:rsidR="00881942" w:rsidRPr="00FB114D" w14:paraId="35427077" w14:textId="77777777" w:rsidTr="00866284">
        <w:tc>
          <w:tcPr>
            <w:tcW w:w="3005" w:type="dxa"/>
            <w:vAlign w:val="center"/>
          </w:tcPr>
          <w:p w14:paraId="57F1A4E0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6C4EFD90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3006" w:type="dxa"/>
            <w:vAlign w:val="center"/>
          </w:tcPr>
          <w:p w14:paraId="2D627580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02 (1.586-1.818)</w:t>
            </w:r>
          </w:p>
        </w:tc>
      </w:tr>
      <w:tr w:rsidR="00881942" w:rsidRPr="00FB114D" w14:paraId="46B12138" w14:textId="77777777" w:rsidTr="00866284">
        <w:tc>
          <w:tcPr>
            <w:tcW w:w="3005" w:type="dxa"/>
            <w:vAlign w:val="center"/>
          </w:tcPr>
          <w:p w14:paraId="50E14B36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6E0F497B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3006" w:type="dxa"/>
            <w:vAlign w:val="center"/>
          </w:tcPr>
          <w:p w14:paraId="5B82DEFB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45 (1.631-1.86)</w:t>
            </w:r>
          </w:p>
        </w:tc>
      </w:tr>
      <w:tr w:rsidR="00881942" w:rsidRPr="00FB114D" w14:paraId="40898743" w14:textId="77777777" w:rsidTr="00866284">
        <w:tc>
          <w:tcPr>
            <w:tcW w:w="3005" w:type="dxa"/>
            <w:vAlign w:val="center"/>
          </w:tcPr>
          <w:p w14:paraId="1454399D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7E32EE75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3006" w:type="dxa"/>
            <w:vAlign w:val="center"/>
          </w:tcPr>
          <w:p w14:paraId="02F30814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29 (1.808-2.05)</w:t>
            </w:r>
          </w:p>
        </w:tc>
      </w:tr>
      <w:tr w:rsidR="00881942" w:rsidRPr="00FB114D" w14:paraId="37C4564F" w14:textId="77777777" w:rsidTr="00866284">
        <w:tc>
          <w:tcPr>
            <w:tcW w:w="3005" w:type="dxa"/>
            <w:vAlign w:val="center"/>
          </w:tcPr>
          <w:p w14:paraId="7716DE52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Midwest</w:t>
            </w:r>
          </w:p>
        </w:tc>
        <w:tc>
          <w:tcPr>
            <w:tcW w:w="3005" w:type="dxa"/>
            <w:vAlign w:val="center"/>
          </w:tcPr>
          <w:p w14:paraId="435BDD7C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3006" w:type="dxa"/>
            <w:vAlign w:val="center"/>
          </w:tcPr>
          <w:p w14:paraId="364CB4E4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265 (2.134-2.397)</w:t>
            </w:r>
          </w:p>
        </w:tc>
      </w:tr>
      <w:tr w:rsidR="00881942" w:rsidRPr="00FB114D" w14:paraId="48BC88E5" w14:textId="77777777" w:rsidTr="00866284">
        <w:tc>
          <w:tcPr>
            <w:tcW w:w="3005" w:type="dxa"/>
            <w:vAlign w:val="center"/>
          </w:tcPr>
          <w:p w14:paraId="022FF97B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0582A2ED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3006" w:type="dxa"/>
            <w:vAlign w:val="center"/>
          </w:tcPr>
          <w:p w14:paraId="7FB11D43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52 (2.384-2.656)</w:t>
            </w:r>
          </w:p>
        </w:tc>
      </w:tr>
      <w:tr w:rsidR="00881942" w:rsidRPr="00FB114D" w14:paraId="2489D0FD" w14:textId="77777777" w:rsidTr="00866284">
        <w:tc>
          <w:tcPr>
            <w:tcW w:w="3005" w:type="dxa"/>
            <w:vAlign w:val="center"/>
          </w:tcPr>
          <w:p w14:paraId="03DC8399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3DB14638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3006" w:type="dxa"/>
            <w:vAlign w:val="center"/>
          </w:tcPr>
          <w:p w14:paraId="54DFB0AD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43 (2.505-2.781)</w:t>
            </w:r>
          </w:p>
        </w:tc>
      </w:tr>
      <w:tr w:rsidR="00881942" w:rsidRPr="00FB114D" w14:paraId="21CA8EE8" w14:textId="77777777" w:rsidTr="00866284">
        <w:tc>
          <w:tcPr>
            <w:tcW w:w="3005" w:type="dxa"/>
            <w:vAlign w:val="center"/>
          </w:tcPr>
          <w:p w14:paraId="56234237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21B01CB0" w14:textId="77777777" w:rsidR="00881942" w:rsidRPr="004258DC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258D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3006" w:type="dxa"/>
            <w:vAlign w:val="center"/>
          </w:tcPr>
          <w:p w14:paraId="7C494435" w14:textId="77777777" w:rsidR="00881942" w:rsidRPr="004258DC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258D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794 (2.653-2.936)</w:t>
            </w:r>
          </w:p>
        </w:tc>
      </w:tr>
      <w:tr w:rsidR="00881942" w:rsidRPr="00FB114D" w14:paraId="5BF89C4C" w14:textId="77777777" w:rsidTr="00866284">
        <w:tc>
          <w:tcPr>
            <w:tcW w:w="3005" w:type="dxa"/>
            <w:vAlign w:val="center"/>
          </w:tcPr>
          <w:p w14:paraId="72D91240" w14:textId="77777777" w:rsidR="00881942" w:rsidRPr="00C265A5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0C9E1564" w14:textId="77777777" w:rsidR="00881942" w:rsidRPr="004258DC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258D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3006" w:type="dxa"/>
            <w:vAlign w:val="center"/>
          </w:tcPr>
          <w:p w14:paraId="27A765C9" w14:textId="77777777" w:rsidR="00881942" w:rsidRPr="004258DC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258D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582 (4.401-4.762)</w:t>
            </w:r>
          </w:p>
        </w:tc>
      </w:tr>
      <w:tr w:rsidR="004258DC" w:rsidRPr="00FB114D" w14:paraId="5C763984" w14:textId="77777777" w:rsidTr="0069571B">
        <w:tc>
          <w:tcPr>
            <w:tcW w:w="3005" w:type="dxa"/>
            <w:vAlign w:val="center"/>
          </w:tcPr>
          <w:p w14:paraId="6B90E600" w14:textId="75C73404" w:rsidR="004258DC" w:rsidRPr="00C265A5" w:rsidRDefault="004258DC" w:rsidP="004258DC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30D47866" w14:textId="72B85846" w:rsidR="004258DC" w:rsidRPr="004258DC" w:rsidRDefault="004258DC" w:rsidP="004258DC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8D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3006" w:type="dxa"/>
          </w:tcPr>
          <w:p w14:paraId="621BB832" w14:textId="3D8CEEDF" w:rsidR="004258DC" w:rsidRPr="004258DC" w:rsidRDefault="004258DC" w:rsidP="004258DC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258DC">
              <w:rPr>
                <w:rFonts w:ascii="Times New Roman" w:hAnsi="Times New Roman" w:cs="Times New Roman"/>
                <w:sz w:val="24"/>
                <w:szCs w:val="24"/>
              </w:rPr>
              <w:t>5.655 (5.452 - 5.858)</w:t>
            </w:r>
          </w:p>
        </w:tc>
      </w:tr>
      <w:tr w:rsidR="004258DC" w:rsidRPr="00FB114D" w14:paraId="5C7CE669" w14:textId="77777777" w:rsidTr="0069571B">
        <w:tc>
          <w:tcPr>
            <w:tcW w:w="3005" w:type="dxa"/>
            <w:vAlign w:val="center"/>
          </w:tcPr>
          <w:p w14:paraId="55708936" w14:textId="762381D9" w:rsidR="004258DC" w:rsidRPr="00C265A5" w:rsidRDefault="004258DC" w:rsidP="004258DC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265A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3005" w:type="dxa"/>
            <w:vAlign w:val="center"/>
          </w:tcPr>
          <w:p w14:paraId="594CBB7A" w14:textId="089E53C4" w:rsidR="004258DC" w:rsidRPr="004258DC" w:rsidRDefault="004258DC" w:rsidP="004258DC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8D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3006" w:type="dxa"/>
          </w:tcPr>
          <w:p w14:paraId="6FC10F82" w14:textId="62B4A652" w:rsidR="004258DC" w:rsidRPr="004258DC" w:rsidRDefault="004258DC" w:rsidP="004258DC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8DC">
              <w:rPr>
                <w:rFonts w:ascii="Times New Roman" w:hAnsi="Times New Roman" w:cs="Times New Roman"/>
                <w:sz w:val="24"/>
                <w:szCs w:val="24"/>
              </w:rPr>
              <w:t>4.61 (4.428 - 4.793)</w:t>
            </w:r>
          </w:p>
        </w:tc>
      </w:tr>
      <w:tr w:rsidR="00CE4F34" w:rsidRPr="00FB114D" w14:paraId="3AF489DC" w14:textId="77777777" w:rsidTr="009D3DA4"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7E500B06" w14:textId="2AD87730" w:rsidR="00CE4F34" w:rsidRPr="00C265A5" w:rsidRDefault="00CE4F34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5FC3E89A" w14:textId="77777777" w:rsidR="00CE4F34" w:rsidRDefault="00CE4F34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06" w:type="dxa"/>
            <w:shd w:val="clear" w:color="auto" w:fill="F2F2F2" w:themeFill="background1" w:themeFillShade="F2"/>
            <w:vAlign w:val="center"/>
          </w:tcPr>
          <w:p w14:paraId="79BF4CDC" w14:textId="77777777" w:rsidR="00CE4F34" w:rsidRPr="00FB114D" w:rsidRDefault="00CE4F34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81942" w:rsidRPr="00FB114D" w14:paraId="0C8CBE61" w14:textId="77777777" w:rsidTr="00866284">
        <w:tc>
          <w:tcPr>
            <w:tcW w:w="3005" w:type="dxa"/>
            <w:vAlign w:val="center"/>
          </w:tcPr>
          <w:p w14:paraId="3E89779C" w14:textId="77777777" w:rsidR="00881942" w:rsidRPr="00CE4F3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4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3ABE82C6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3006" w:type="dxa"/>
            <w:vAlign w:val="center"/>
          </w:tcPr>
          <w:p w14:paraId="39ABBD5F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68 (0.32-0.417)</w:t>
            </w:r>
          </w:p>
        </w:tc>
      </w:tr>
      <w:tr w:rsidR="00881942" w:rsidRPr="00FB114D" w14:paraId="324ECD61" w14:textId="77777777" w:rsidTr="00866284">
        <w:tc>
          <w:tcPr>
            <w:tcW w:w="3005" w:type="dxa"/>
            <w:vAlign w:val="center"/>
          </w:tcPr>
          <w:p w14:paraId="0E70530D" w14:textId="77777777" w:rsidR="00881942" w:rsidRPr="00CE4F3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4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062EDBF7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3006" w:type="dxa"/>
            <w:vAlign w:val="center"/>
          </w:tcPr>
          <w:p w14:paraId="4EB935B9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57 (0.404-0.509)</w:t>
            </w:r>
          </w:p>
        </w:tc>
      </w:tr>
      <w:tr w:rsidR="00881942" w:rsidRPr="00FB114D" w14:paraId="439560A7" w14:textId="77777777" w:rsidTr="00866284">
        <w:tc>
          <w:tcPr>
            <w:tcW w:w="3005" w:type="dxa"/>
            <w:vAlign w:val="center"/>
          </w:tcPr>
          <w:p w14:paraId="1429CD8B" w14:textId="77777777" w:rsidR="00881942" w:rsidRPr="00CE4F3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4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22BF1607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3006" w:type="dxa"/>
            <w:vAlign w:val="center"/>
          </w:tcPr>
          <w:p w14:paraId="17BCDDCB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45 (0.395-0.495)</w:t>
            </w:r>
          </w:p>
        </w:tc>
      </w:tr>
      <w:tr w:rsidR="00881942" w:rsidRPr="00FB114D" w14:paraId="48685BF7" w14:textId="77777777" w:rsidTr="00866284">
        <w:tc>
          <w:tcPr>
            <w:tcW w:w="3005" w:type="dxa"/>
            <w:vAlign w:val="center"/>
          </w:tcPr>
          <w:p w14:paraId="54A9D171" w14:textId="77777777" w:rsidR="00881942" w:rsidRPr="00CE4F3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4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11D4AFAD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3006" w:type="dxa"/>
            <w:vAlign w:val="center"/>
          </w:tcPr>
          <w:p w14:paraId="2764283C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16 (0.555-0.676)</w:t>
            </w:r>
          </w:p>
        </w:tc>
      </w:tr>
      <w:tr w:rsidR="00881942" w:rsidRPr="00FB114D" w14:paraId="051BBEB2" w14:textId="77777777" w:rsidTr="00866284">
        <w:tc>
          <w:tcPr>
            <w:tcW w:w="3005" w:type="dxa"/>
            <w:vAlign w:val="center"/>
          </w:tcPr>
          <w:p w14:paraId="669CE839" w14:textId="77777777" w:rsidR="00881942" w:rsidRPr="00CE4F3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4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2C85B637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3006" w:type="dxa"/>
            <w:vAlign w:val="center"/>
          </w:tcPr>
          <w:p w14:paraId="20AC17DA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07 (0.55-0.665)</w:t>
            </w:r>
          </w:p>
        </w:tc>
      </w:tr>
      <w:tr w:rsidR="00881942" w:rsidRPr="00FB114D" w14:paraId="5B4375D7" w14:textId="77777777" w:rsidTr="00866284">
        <w:tc>
          <w:tcPr>
            <w:tcW w:w="3005" w:type="dxa"/>
            <w:vAlign w:val="center"/>
          </w:tcPr>
          <w:p w14:paraId="146F647F" w14:textId="77777777" w:rsidR="00881942" w:rsidRPr="00CE4F3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4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106F0799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3006" w:type="dxa"/>
            <w:vAlign w:val="center"/>
          </w:tcPr>
          <w:p w14:paraId="0E83398C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88 (0.626-0.75)</w:t>
            </w:r>
          </w:p>
        </w:tc>
      </w:tr>
      <w:tr w:rsidR="00881942" w:rsidRPr="00FB114D" w14:paraId="4A3FCE20" w14:textId="77777777" w:rsidTr="00866284">
        <w:tc>
          <w:tcPr>
            <w:tcW w:w="3005" w:type="dxa"/>
            <w:vAlign w:val="center"/>
          </w:tcPr>
          <w:p w14:paraId="460CABF8" w14:textId="77777777" w:rsidR="00881942" w:rsidRPr="00CE4F3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4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6F2E3463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3006" w:type="dxa"/>
            <w:vAlign w:val="center"/>
          </w:tcPr>
          <w:p w14:paraId="5A9CBE5D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14 (0.749-0.88)</w:t>
            </w:r>
          </w:p>
        </w:tc>
      </w:tr>
      <w:tr w:rsidR="00881942" w:rsidRPr="00FB114D" w14:paraId="2A655CF2" w14:textId="77777777" w:rsidTr="00866284">
        <w:tc>
          <w:tcPr>
            <w:tcW w:w="3005" w:type="dxa"/>
            <w:vAlign w:val="center"/>
          </w:tcPr>
          <w:p w14:paraId="0CD38163" w14:textId="77777777" w:rsidR="00881942" w:rsidRPr="00CE4F3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4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29176BB0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3006" w:type="dxa"/>
            <w:vAlign w:val="center"/>
          </w:tcPr>
          <w:p w14:paraId="028B05AD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05 (0.739-0.87)</w:t>
            </w:r>
          </w:p>
        </w:tc>
      </w:tr>
      <w:tr w:rsidR="00881942" w:rsidRPr="00FB114D" w14:paraId="5D2A6086" w14:textId="77777777" w:rsidTr="00866284">
        <w:tc>
          <w:tcPr>
            <w:tcW w:w="3005" w:type="dxa"/>
            <w:vAlign w:val="center"/>
          </w:tcPr>
          <w:p w14:paraId="0DAB7202" w14:textId="77777777" w:rsidR="00881942" w:rsidRPr="00CE4F3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4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054162CA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3006" w:type="dxa"/>
            <w:vAlign w:val="center"/>
          </w:tcPr>
          <w:p w14:paraId="38778B5E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71 (0.805-0.937)</w:t>
            </w:r>
          </w:p>
        </w:tc>
      </w:tr>
      <w:tr w:rsidR="00881942" w:rsidRPr="00FB114D" w14:paraId="597E581B" w14:textId="77777777" w:rsidTr="00866284">
        <w:tc>
          <w:tcPr>
            <w:tcW w:w="3005" w:type="dxa"/>
            <w:vAlign w:val="center"/>
          </w:tcPr>
          <w:p w14:paraId="3DC5EA8B" w14:textId="77777777" w:rsidR="00881942" w:rsidRPr="00CE4F3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4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6CC3A59E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3006" w:type="dxa"/>
            <w:vAlign w:val="center"/>
          </w:tcPr>
          <w:p w14:paraId="28B59769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15 (0.846-0.984)</w:t>
            </w:r>
          </w:p>
        </w:tc>
      </w:tr>
      <w:tr w:rsidR="00881942" w:rsidRPr="00FB114D" w14:paraId="34ECA1ED" w14:textId="77777777" w:rsidTr="00866284">
        <w:tc>
          <w:tcPr>
            <w:tcW w:w="3005" w:type="dxa"/>
            <w:vAlign w:val="center"/>
          </w:tcPr>
          <w:p w14:paraId="5F06F027" w14:textId="77777777" w:rsidR="00881942" w:rsidRPr="00CE4F3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4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2837FB09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3006" w:type="dxa"/>
            <w:vAlign w:val="center"/>
          </w:tcPr>
          <w:p w14:paraId="06A64D35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58 (0.986-1.131)</w:t>
            </w:r>
          </w:p>
        </w:tc>
      </w:tr>
      <w:tr w:rsidR="00881942" w:rsidRPr="00FB114D" w14:paraId="19094DE7" w14:textId="77777777" w:rsidTr="00866284">
        <w:tc>
          <w:tcPr>
            <w:tcW w:w="3005" w:type="dxa"/>
            <w:vAlign w:val="center"/>
          </w:tcPr>
          <w:p w14:paraId="750CD95C" w14:textId="77777777" w:rsidR="00881942" w:rsidRPr="00CE4F3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4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08FB9D94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3006" w:type="dxa"/>
            <w:vAlign w:val="center"/>
          </w:tcPr>
          <w:p w14:paraId="37D8F3AF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95 (0.925-1.066)</w:t>
            </w:r>
          </w:p>
        </w:tc>
      </w:tr>
      <w:tr w:rsidR="00881942" w:rsidRPr="00FB114D" w14:paraId="73AB46B0" w14:textId="77777777" w:rsidTr="00866284">
        <w:tc>
          <w:tcPr>
            <w:tcW w:w="3005" w:type="dxa"/>
            <w:vAlign w:val="center"/>
          </w:tcPr>
          <w:p w14:paraId="14FE5BC8" w14:textId="77777777" w:rsidR="00881942" w:rsidRPr="00CE4F3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4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7D13B85B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3006" w:type="dxa"/>
            <w:vAlign w:val="center"/>
          </w:tcPr>
          <w:p w14:paraId="78947DCE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4 (0.969-1.111)</w:t>
            </w:r>
          </w:p>
        </w:tc>
      </w:tr>
      <w:tr w:rsidR="00881942" w:rsidRPr="00FB114D" w14:paraId="69A9BA50" w14:textId="77777777" w:rsidTr="00866284">
        <w:tc>
          <w:tcPr>
            <w:tcW w:w="3005" w:type="dxa"/>
            <w:vAlign w:val="center"/>
          </w:tcPr>
          <w:p w14:paraId="0CC3BBB6" w14:textId="77777777" w:rsidR="00881942" w:rsidRPr="00CE4F3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4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4C04ECA3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3006" w:type="dxa"/>
            <w:vAlign w:val="center"/>
          </w:tcPr>
          <w:p w14:paraId="73F719E7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28 (0.959-1.097)</w:t>
            </w:r>
          </w:p>
        </w:tc>
      </w:tr>
      <w:tr w:rsidR="00881942" w:rsidRPr="00FB114D" w14:paraId="05EE17A3" w14:textId="77777777" w:rsidTr="00866284">
        <w:tc>
          <w:tcPr>
            <w:tcW w:w="3005" w:type="dxa"/>
            <w:vAlign w:val="center"/>
          </w:tcPr>
          <w:p w14:paraId="2F5D7198" w14:textId="77777777" w:rsidR="00881942" w:rsidRPr="00CE4F3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4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2EDBA897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3006" w:type="dxa"/>
            <w:vAlign w:val="center"/>
          </w:tcPr>
          <w:p w14:paraId="3BDF7090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18 (1.047-1.189)</w:t>
            </w:r>
          </w:p>
        </w:tc>
      </w:tr>
      <w:tr w:rsidR="00881942" w:rsidRPr="00FB114D" w14:paraId="05936C70" w14:textId="77777777" w:rsidTr="00866284">
        <w:tc>
          <w:tcPr>
            <w:tcW w:w="3005" w:type="dxa"/>
            <w:vAlign w:val="center"/>
          </w:tcPr>
          <w:p w14:paraId="1A0D7B18" w14:textId="77777777" w:rsidR="00881942" w:rsidRPr="00CE4F3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4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12380803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3006" w:type="dxa"/>
            <w:vAlign w:val="center"/>
          </w:tcPr>
          <w:p w14:paraId="0A9808BA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31 (1.06-1.202)</w:t>
            </w:r>
          </w:p>
        </w:tc>
      </w:tr>
      <w:tr w:rsidR="00881942" w:rsidRPr="00FB114D" w14:paraId="7F398A89" w14:textId="77777777" w:rsidTr="00866284">
        <w:tc>
          <w:tcPr>
            <w:tcW w:w="3005" w:type="dxa"/>
            <w:vAlign w:val="center"/>
          </w:tcPr>
          <w:p w14:paraId="03B3C641" w14:textId="77777777" w:rsidR="00881942" w:rsidRPr="00CE4F3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4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South</w:t>
            </w:r>
          </w:p>
        </w:tc>
        <w:tc>
          <w:tcPr>
            <w:tcW w:w="3005" w:type="dxa"/>
            <w:vAlign w:val="center"/>
          </w:tcPr>
          <w:p w14:paraId="22C95C9E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3006" w:type="dxa"/>
            <w:vAlign w:val="center"/>
          </w:tcPr>
          <w:p w14:paraId="21F2EB4C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56 (1.086-1.226)</w:t>
            </w:r>
          </w:p>
        </w:tc>
      </w:tr>
      <w:tr w:rsidR="00881942" w:rsidRPr="00FB114D" w14:paraId="7A4CA648" w14:textId="77777777" w:rsidTr="00866284">
        <w:tc>
          <w:tcPr>
            <w:tcW w:w="3005" w:type="dxa"/>
            <w:vAlign w:val="center"/>
          </w:tcPr>
          <w:p w14:paraId="5D84B85B" w14:textId="77777777" w:rsidR="00881942" w:rsidRPr="00CE4F3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4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47A16E60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3006" w:type="dxa"/>
            <w:vAlign w:val="center"/>
          </w:tcPr>
          <w:p w14:paraId="17142142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04 (1.327-1.482)</w:t>
            </w:r>
          </w:p>
        </w:tc>
      </w:tr>
      <w:tr w:rsidR="00881942" w:rsidRPr="00FB114D" w14:paraId="1A9C6760" w14:textId="77777777" w:rsidTr="00866284">
        <w:tc>
          <w:tcPr>
            <w:tcW w:w="3005" w:type="dxa"/>
            <w:vAlign w:val="center"/>
          </w:tcPr>
          <w:p w14:paraId="69941908" w14:textId="77777777" w:rsidR="00881942" w:rsidRPr="00CE4F3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4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719131ED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3006" w:type="dxa"/>
            <w:vAlign w:val="center"/>
          </w:tcPr>
          <w:p w14:paraId="6A35521F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77 (1.495-1.658)</w:t>
            </w:r>
          </w:p>
        </w:tc>
      </w:tr>
      <w:tr w:rsidR="00881942" w:rsidRPr="00FB114D" w14:paraId="516C33DE" w14:textId="77777777" w:rsidTr="00866284">
        <w:tc>
          <w:tcPr>
            <w:tcW w:w="3005" w:type="dxa"/>
            <w:vAlign w:val="center"/>
          </w:tcPr>
          <w:p w14:paraId="7D3687DE" w14:textId="77777777" w:rsidR="00881942" w:rsidRPr="00CE4F3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4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3007401E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3006" w:type="dxa"/>
            <w:vAlign w:val="center"/>
          </w:tcPr>
          <w:p w14:paraId="21338B1A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35 (1.552-1.717)</w:t>
            </w:r>
          </w:p>
        </w:tc>
      </w:tr>
      <w:tr w:rsidR="00881942" w:rsidRPr="00FB114D" w14:paraId="530D9701" w14:textId="77777777" w:rsidTr="00866284">
        <w:tc>
          <w:tcPr>
            <w:tcW w:w="3005" w:type="dxa"/>
            <w:vAlign w:val="center"/>
          </w:tcPr>
          <w:p w14:paraId="3F0EBA2B" w14:textId="77777777" w:rsidR="00881942" w:rsidRPr="00CE4F3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4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3308DA64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3006" w:type="dxa"/>
            <w:vAlign w:val="center"/>
          </w:tcPr>
          <w:p w14:paraId="75AEEED7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1 (1.723-1.896)</w:t>
            </w:r>
          </w:p>
        </w:tc>
      </w:tr>
      <w:tr w:rsidR="00881942" w:rsidRPr="00FB114D" w14:paraId="3B9BC270" w14:textId="77777777" w:rsidTr="00866284">
        <w:tc>
          <w:tcPr>
            <w:tcW w:w="3005" w:type="dxa"/>
            <w:vAlign w:val="center"/>
          </w:tcPr>
          <w:p w14:paraId="4B66E697" w14:textId="77777777" w:rsidR="00881942" w:rsidRPr="00CE4F3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4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45A917E8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3006" w:type="dxa"/>
            <w:vAlign w:val="center"/>
          </w:tcPr>
          <w:p w14:paraId="0306EC16" w14:textId="77777777" w:rsidR="00881942" w:rsidRPr="004258DC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258D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12 (3.008-3.231)</w:t>
            </w:r>
          </w:p>
        </w:tc>
      </w:tr>
      <w:tr w:rsidR="004258DC" w:rsidRPr="00FB114D" w14:paraId="04C4DD6C" w14:textId="77777777" w:rsidTr="00CF1435">
        <w:tc>
          <w:tcPr>
            <w:tcW w:w="3005" w:type="dxa"/>
            <w:vAlign w:val="center"/>
          </w:tcPr>
          <w:p w14:paraId="617F103D" w14:textId="77777777" w:rsidR="004258DC" w:rsidRPr="00CE4F34" w:rsidRDefault="004258DC" w:rsidP="004258DC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4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3005" w:type="dxa"/>
            <w:vAlign w:val="center"/>
          </w:tcPr>
          <w:p w14:paraId="629EE4ED" w14:textId="0A8855D8" w:rsidR="004258DC" w:rsidRPr="00CE4F34" w:rsidRDefault="004258DC" w:rsidP="004258DC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4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3006" w:type="dxa"/>
          </w:tcPr>
          <w:p w14:paraId="04C1401A" w14:textId="2DA5C231" w:rsidR="004258DC" w:rsidRPr="004258DC" w:rsidRDefault="004258DC" w:rsidP="004258DC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258DC">
              <w:rPr>
                <w:rFonts w:ascii="Times New Roman" w:hAnsi="Times New Roman" w:cs="Times New Roman"/>
                <w:sz w:val="24"/>
                <w:szCs w:val="24"/>
              </w:rPr>
              <w:t>4.236 (4.105 - 4.367)</w:t>
            </w:r>
          </w:p>
        </w:tc>
      </w:tr>
      <w:tr w:rsidR="004258DC" w:rsidRPr="00FB114D" w14:paraId="0F3CA74F" w14:textId="77777777" w:rsidTr="00CF1435">
        <w:tc>
          <w:tcPr>
            <w:tcW w:w="3005" w:type="dxa"/>
            <w:vAlign w:val="center"/>
          </w:tcPr>
          <w:p w14:paraId="44F706C4" w14:textId="4AC5B0F3" w:rsidR="004258DC" w:rsidRPr="00CE4F34" w:rsidRDefault="004258DC" w:rsidP="004258DC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ut</w:t>
            </w:r>
          </w:p>
        </w:tc>
        <w:tc>
          <w:tcPr>
            <w:tcW w:w="3005" w:type="dxa"/>
            <w:vAlign w:val="center"/>
          </w:tcPr>
          <w:p w14:paraId="53CB6312" w14:textId="59BC2AC5" w:rsidR="004258DC" w:rsidRPr="00CE4F34" w:rsidRDefault="004258DC" w:rsidP="004258DC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E4F3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3006" w:type="dxa"/>
          </w:tcPr>
          <w:p w14:paraId="3CA48986" w14:textId="4B1792EA" w:rsidR="004258DC" w:rsidRPr="004258DC" w:rsidRDefault="004258DC" w:rsidP="004258DC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8DC">
              <w:rPr>
                <w:rFonts w:ascii="Times New Roman" w:hAnsi="Times New Roman" w:cs="Times New Roman"/>
                <w:sz w:val="24"/>
                <w:szCs w:val="24"/>
              </w:rPr>
              <w:t>2.988 (2.881 - 3.095)</w:t>
            </w:r>
          </w:p>
        </w:tc>
      </w:tr>
      <w:tr w:rsidR="00CE4F34" w:rsidRPr="00FB114D" w14:paraId="1A36012C" w14:textId="77777777" w:rsidTr="009D3DA4"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566DDD07" w14:textId="1B688A36" w:rsidR="00CE4F34" w:rsidRDefault="00CE4F34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shd w:val="clear" w:color="auto" w:fill="F2F2F2" w:themeFill="background1" w:themeFillShade="F2"/>
            <w:vAlign w:val="center"/>
          </w:tcPr>
          <w:p w14:paraId="4FC53E38" w14:textId="77777777" w:rsidR="00CE4F34" w:rsidRPr="00CE4F34" w:rsidRDefault="00CE4F34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06" w:type="dxa"/>
            <w:shd w:val="clear" w:color="auto" w:fill="F2F2F2" w:themeFill="background1" w:themeFillShade="F2"/>
            <w:vAlign w:val="center"/>
          </w:tcPr>
          <w:p w14:paraId="5CF0BAAA" w14:textId="77777777" w:rsidR="00CE4F34" w:rsidRPr="00FB114D" w:rsidRDefault="00CE4F34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881942" w:rsidRPr="00FB114D" w14:paraId="7982D582" w14:textId="77777777" w:rsidTr="00866284">
        <w:tc>
          <w:tcPr>
            <w:tcW w:w="3005" w:type="dxa"/>
            <w:vAlign w:val="center"/>
          </w:tcPr>
          <w:p w14:paraId="0F6F1FA6" w14:textId="77777777" w:rsidR="00881942" w:rsidRPr="003E426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42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351DEB9D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3006" w:type="dxa"/>
            <w:vAlign w:val="center"/>
          </w:tcPr>
          <w:p w14:paraId="57E4A460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71 (0.307-0.435)</w:t>
            </w:r>
          </w:p>
        </w:tc>
      </w:tr>
      <w:tr w:rsidR="00881942" w:rsidRPr="00FB114D" w14:paraId="153D0080" w14:textId="77777777" w:rsidTr="00866284">
        <w:tc>
          <w:tcPr>
            <w:tcW w:w="3005" w:type="dxa"/>
            <w:vAlign w:val="center"/>
          </w:tcPr>
          <w:p w14:paraId="2B45C5E1" w14:textId="77777777" w:rsidR="00881942" w:rsidRPr="003E426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42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2EC500B6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3006" w:type="dxa"/>
            <w:vAlign w:val="center"/>
          </w:tcPr>
          <w:p w14:paraId="56B913E4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36 (0.368-0.503)</w:t>
            </w:r>
          </w:p>
        </w:tc>
      </w:tr>
      <w:tr w:rsidR="00881942" w:rsidRPr="00FB114D" w14:paraId="7F6C62E1" w14:textId="77777777" w:rsidTr="00866284">
        <w:tc>
          <w:tcPr>
            <w:tcW w:w="3005" w:type="dxa"/>
            <w:vAlign w:val="center"/>
          </w:tcPr>
          <w:p w14:paraId="6048ECD7" w14:textId="77777777" w:rsidR="00881942" w:rsidRPr="003E426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42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68B2D2BD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3006" w:type="dxa"/>
            <w:vAlign w:val="center"/>
          </w:tcPr>
          <w:p w14:paraId="2F4B864F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 (0.429-0.57)</w:t>
            </w:r>
          </w:p>
        </w:tc>
      </w:tr>
      <w:tr w:rsidR="00881942" w:rsidRPr="00FB114D" w14:paraId="488AAEA2" w14:textId="77777777" w:rsidTr="00866284">
        <w:tc>
          <w:tcPr>
            <w:tcW w:w="3005" w:type="dxa"/>
            <w:vAlign w:val="center"/>
          </w:tcPr>
          <w:p w14:paraId="7C1A5E4D" w14:textId="77777777" w:rsidR="00881942" w:rsidRPr="003E426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42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1AA0A6E3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3006" w:type="dxa"/>
            <w:vAlign w:val="center"/>
          </w:tcPr>
          <w:p w14:paraId="202F1022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71 (0.587-0.755)</w:t>
            </w:r>
          </w:p>
        </w:tc>
      </w:tr>
      <w:tr w:rsidR="00881942" w:rsidRPr="00FB114D" w14:paraId="6262FC64" w14:textId="77777777" w:rsidTr="00866284">
        <w:tc>
          <w:tcPr>
            <w:tcW w:w="3005" w:type="dxa"/>
            <w:vAlign w:val="center"/>
          </w:tcPr>
          <w:p w14:paraId="0B5A653B" w14:textId="77777777" w:rsidR="00881942" w:rsidRPr="003E426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42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25EA3CE3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3006" w:type="dxa"/>
            <w:vAlign w:val="center"/>
          </w:tcPr>
          <w:p w14:paraId="262E89A3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61 (0.675-0.846)</w:t>
            </w:r>
          </w:p>
        </w:tc>
      </w:tr>
      <w:tr w:rsidR="00881942" w:rsidRPr="00FB114D" w14:paraId="3C7AF415" w14:textId="77777777" w:rsidTr="00866284">
        <w:tc>
          <w:tcPr>
            <w:tcW w:w="3005" w:type="dxa"/>
            <w:vAlign w:val="center"/>
          </w:tcPr>
          <w:p w14:paraId="0A7981CA" w14:textId="77777777" w:rsidR="00881942" w:rsidRPr="003E426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42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7274E6B7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3006" w:type="dxa"/>
            <w:vAlign w:val="center"/>
          </w:tcPr>
          <w:p w14:paraId="09C3ED80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7 (0.78-0.961)</w:t>
            </w:r>
          </w:p>
        </w:tc>
      </w:tr>
      <w:tr w:rsidR="00881942" w:rsidRPr="00FB114D" w14:paraId="662864DA" w14:textId="77777777" w:rsidTr="00866284">
        <w:tc>
          <w:tcPr>
            <w:tcW w:w="3005" w:type="dxa"/>
            <w:vAlign w:val="center"/>
          </w:tcPr>
          <w:p w14:paraId="53F2A664" w14:textId="77777777" w:rsidR="00881942" w:rsidRPr="003E426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42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1EE61F39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3006" w:type="dxa"/>
            <w:vAlign w:val="center"/>
          </w:tcPr>
          <w:p w14:paraId="7D489FD3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24 (0.833-1.015)</w:t>
            </w:r>
          </w:p>
        </w:tc>
      </w:tr>
      <w:tr w:rsidR="00881942" w:rsidRPr="00FB114D" w14:paraId="03F94675" w14:textId="77777777" w:rsidTr="00866284">
        <w:tc>
          <w:tcPr>
            <w:tcW w:w="3005" w:type="dxa"/>
            <w:vAlign w:val="center"/>
          </w:tcPr>
          <w:p w14:paraId="36B1DB22" w14:textId="77777777" w:rsidR="00881942" w:rsidRPr="003E426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42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60307C52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3006" w:type="dxa"/>
            <w:vAlign w:val="center"/>
          </w:tcPr>
          <w:p w14:paraId="3F1E2EE1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59 (1.057-1.262)</w:t>
            </w:r>
          </w:p>
        </w:tc>
      </w:tr>
      <w:tr w:rsidR="00881942" w:rsidRPr="00FB114D" w14:paraId="63B7ABFD" w14:textId="77777777" w:rsidTr="00866284">
        <w:tc>
          <w:tcPr>
            <w:tcW w:w="3005" w:type="dxa"/>
            <w:vAlign w:val="center"/>
          </w:tcPr>
          <w:p w14:paraId="0D10AC61" w14:textId="77777777" w:rsidR="00881942" w:rsidRPr="003E426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42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53B1CFB7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3006" w:type="dxa"/>
            <w:vAlign w:val="center"/>
          </w:tcPr>
          <w:p w14:paraId="677A8E72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74 (1.072-1.276)</w:t>
            </w:r>
          </w:p>
        </w:tc>
      </w:tr>
      <w:tr w:rsidR="00881942" w:rsidRPr="00FB114D" w14:paraId="2338318A" w14:textId="77777777" w:rsidTr="00866284">
        <w:tc>
          <w:tcPr>
            <w:tcW w:w="3005" w:type="dxa"/>
            <w:vAlign w:val="center"/>
          </w:tcPr>
          <w:p w14:paraId="184DFD6D" w14:textId="77777777" w:rsidR="00881942" w:rsidRPr="003E426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42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03000363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3006" w:type="dxa"/>
            <w:vAlign w:val="center"/>
          </w:tcPr>
          <w:p w14:paraId="328E96B3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274 (1.17-1.377)</w:t>
            </w:r>
          </w:p>
        </w:tc>
      </w:tr>
      <w:tr w:rsidR="00881942" w:rsidRPr="00FB114D" w14:paraId="579DAE07" w14:textId="77777777" w:rsidTr="00866284">
        <w:tc>
          <w:tcPr>
            <w:tcW w:w="3005" w:type="dxa"/>
            <w:vAlign w:val="center"/>
          </w:tcPr>
          <w:p w14:paraId="3DD143D0" w14:textId="77777777" w:rsidR="00881942" w:rsidRPr="003E426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42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202363BF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3006" w:type="dxa"/>
            <w:vAlign w:val="center"/>
          </w:tcPr>
          <w:p w14:paraId="08B6606B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55 (1.249-1.461)</w:t>
            </w:r>
          </w:p>
        </w:tc>
      </w:tr>
      <w:tr w:rsidR="00881942" w:rsidRPr="00FB114D" w14:paraId="3DCF4D71" w14:textId="77777777" w:rsidTr="00866284">
        <w:tc>
          <w:tcPr>
            <w:tcW w:w="3005" w:type="dxa"/>
            <w:vAlign w:val="center"/>
          </w:tcPr>
          <w:p w14:paraId="572A357B" w14:textId="77777777" w:rsidR="00881942" w:rsidRPr="003E426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42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0952A1F4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3006" w:type="dxa"/>
            <w:vAlign w:val="center"/>
          </w:tcPr>
          <w:p w14:paraId="421BC131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83 (1.47-1.697)</w:t>
            </w:r>
          </w:p>
        </w:tc>
      </w:tr>
      <w:tr w:rsidR="00881942" w:rsidRPr="00FB114D" w14:paraId="1BAA08B0" w14:textId="77777777" w:rsidTr="00866284">
        <w:tc>
          <w:tcPr>
            <w:tcW w:w="3005" w:type="dxa"/>
            <w:vAlign w:val="center"/>
          </w:tcPr>
          <w:p w14:paraId="54DABD51" w14:textId="77777777" w:rsidR="00881942" w:rsidRPr="003E426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42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669DC163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3006" w:type="dxa"/>
            <w:vAlign w:val="center"/>
          </w:tcPr>
          <w:p w14:paraId="4D10E18F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7 (1.555-1.784)</w:t>
            </w:r>
          </w:p>
        </w:tc>
      </w:tr>
      <w:tr w:rsidR="00881942" w:rsidRPr="00FB114D" w14:paraId="64FB3CCC" w14:textId="77777777" w:rsidTr="00866284">
        <w:tc>
          <w:tcPr>
            <w:tcW w:w="3005" w:type="dxa"/>
            <w:vAlign w:val="center"/>
          </w:tcPr>
          <w:p w14:paraId="651C0454" w14:textId="77777777" w:rsidR="00881942" w:rsidRPr="003E426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42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7EDEF3C9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3006" w:type="dxa"/>
            <w:vAlign w:val="center"/>
          </w:tcPr>
          <w:p w14:paraId="4A3B6E17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3 (1.711-1.95)</w:t>
            </w:r>
          </w:p>
        </w:tc>
      </w:tr>
      <w:tr w:rsidR="00881942" w:rsidRPr="00FB114D" w14:paraId="5B1AE4F3" w14:textId="77777777" w:rsidTr="00866284">
        <w:tc>
          <w:tcPr>
            <w:tcW w:w="3005" w:type="dxa"/>
            <w:vAlign w:val="center"/>
          </w:tcPr>
          <w:p w14:paraId="15585326" w14:textId="77777777" w:rsidR="00881942" w:rsidRPr="003E426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42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787AA800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3006" w:type="dxa"/>
            <w:vAlign w:val="center"/>
          </w:tcPr>
          <w:p w14:paraId="148C07FB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887 (1.766-2.007)</w:t>
            </w:r>
          </w:p>
        </w:tc>
      </w:tr>
      <w:tr w:rsidR="00881942" w:rsidRPr="00FB114D" w14:paraId="272AF46E" w14:textId="77777777" w:rsidTr="00866284">
        <w:tc>
          <w:tcPr>
            <w:tcW w:w="3005" w:type="dxa"/>
            <w:vAlign w:val="center"/>
          </w:tcPr>
          <w:p w14:paraId="31CE2408" w14:textId="77777777" w:rsidR="00881942" w:rsidRPr="003E426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42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West</w:t>
            </w:r>
          </w:p>
        </w:tc>
        <w:tc>
          <w:tcPr>
            <w:tcW w:w="3005" w:type="dxa"/>
            <w:vAlign w:val="center"/>
          </w:tcPr>
          <w:p w14:paraId="4C491402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3006" w:type="dxa"/>
            <w:vAlign w:val="center"/>
          </w:tcPr>
          <w:p w14:paraId="2A91670C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73 (1.852-2.093)</w:t>
            </w:r>
          </w:p>
        </w:tc>
      </w:tr>
      <w:tr w:rsidR="00881942" w:rsidRPr="00FB114D" w14:paraId="0505D0A5" w14:textId="77777777" w:rsidTr="00866284">
        <w:tc>
          <w:tcPr>
            <w:tcW w:w="3005" w:type="dxa"/>
            <w:vAlign w:val="center"/>
          </w:tcPr>
          <w:p w14:paraId="35EFD4DC" w14:textId="77777777" w:rsidR="00881942" w:rsidRPr="003E426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42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4CC5DEE7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3006" w:type="dxa"/>
            <w:vAlign w:val="center"/>
          </w:tcPr>
          <w:p w14:paraId="5E051BBB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243 (2.117-2.369)</w:t>
            </w:r>
          </w:p>
        </w:tc>
      </w:tr>
      <w:tr w:rsidR="00881942" w:rsidRPr="00FB114D" w14:paraId="0305EB23" w14:textId="77777777" w:rsidTr="00866284">
        <w:tc>
          <w:tcPr>
            <w:tcW w:w="3005" w:type="dxa"/>
            <w:vAlign w:val="center"/>
          </w:tcPr>
          <w:p w14:paraId="4B21F925" w14:textId="77777777" w:rsidR="00881942" w:rsidRPr="003E426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42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715FEAE9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3006" w:type="dxa"/>
            <w:vAlign w:val="center"/>
          </w:tcPr>
          <w:p w14:paraId="07C3F11F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431 (2.3-2.562)</w:t>
            </w:r>
          </w:p>
        </w:tc>
      </w:tr>
      <w:tr w:rsidR="00881942" w:rsidRPr="00FB114D" w14:paraId="2662F3DD" w14:textId="77777777" w:rsidTr="00866284">
        <w:tc>
          <w:tcPr>
            <w:tcW w:w="3005" w:type="dxa"/>
            <w:vAlign w:val="center"/>
          </w:tcPr>
          <w:p w14:paraId="151A4C06" w14:textId="77777777" w:rsidR="00881942" w:rsidRPr="003E426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42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2CE33F66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3006" w:type="dxa"/>
            <w:vAlign w:val="center"/>
          </w:tcPr>
          <w:p w14:paraId="250405E5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92 (2.779-3.062)</w:t>
            </w:r>
          </w:p>
        </w:tc>
      </w:tr>
      <w:tr w:rsidR="00881942" w:rsidRPr="00FB114D" w14:paraId="3D0F9602" w14:textId="77777777" w:rsidTr="00866284">
        <w:tc>
          <w:tcPr>
            <w:tcW w:w="3005" w:type="dxa"/>
            <w:vAlign w:val="center"/>
          </w:tcPr>
          <w:p w14:paraId="3D323EAD" w14:textId="77777777" w:rsidR="00881942" w:rsidRPr="003E426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42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4B9B4113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3006" w:type="dxa"/>
            <w:vAlign w:val="center"/>
          </w:tcPr>
          <w:p w14:paraId="1E1C41A8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807 (2.669-2.944)</w:t>
            </w:r>
          </w:p>
        </w:tc>
      </w:tr>
      <w:tr w:rsidR="00881942" w:rsidRPr="00FB114D" w14:paraId="4E2C2D7E" w14:textId="77777777" w:rsidTr="00866284">
        <w:tc>
          <w:tcPr>
            <w:tcW w:w="3005" w:type="dxa"/>
            <w:vAlign w:val="center"/>
          </w:tcPr>
          <w:p w14:paraId="19FAAB9D" w14:textId="77777777" w:rsidR="00881942" w:rsidRPr="003E426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42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40965431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3006" w:type="dxa"/>
            <w:vAlign w:val="center"/>
          </w:tcPr>
          <w:p w14:paraId="6228B171" w14:textId="77777777" w:rsidR="00881942" w:rsidRPr="00FB114D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FB11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941 (2.801-3.081)</w:t>
            </w:r>
          </w:p>
        </w:tc>
      </w:tr>
      <w:tr w:rsidR="00881942" w:rsidRPr="00FB114D" w14:paraId="6589EB12" w14:textId="77777777" w:rsidTr="00866284">
        <w:tc>
          <w:tcPr>
            <w:tcW w:w="3005" w:type="dxa"/>
            <w:vAlign w:val="center"/>
          </w:tcPr>
          <w:p w14:paraId="0FDA14C4" w14:textId="77777777" w:rsidR="00881942" w:rsidRPr="003E4264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42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3C5B5C73" w14:textId="77777777" w:rsidR="00881942" w:rsidRPr="004258DC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258D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3006" w:type="dxa"/>
            <w:vAlign w:val="center"/>
          </w:tcPr>
          <w:p w14:paraId="17F678ED" w14:textId="77777777" w:rsidR="00881942" w:rsidRPr="004258DC" w:rsidRDefault="00881942" w:rsidP="00866284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258D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252 (5.066-5.439)</w:t>
            </w:r>
          </w:p>
        </w:tc>
      </w:tr>
      <w:tr w:rsidR="004258DC" w:rsidRPr="00FB114D" w14:paraId="7CCFAB21" w14:textId="77777777" w:rsidTr="00B87C84">
        <w:tc>
          <w:tcPr>
            <w:tcW w:w="3005" w:type="dxa"/>
            <w:vAlign w:val="center"/>
          </w:tcPr>
          <w:p w14:paraId="770BFC9C" w14:textId="77777777" w:rsidR="004258DC" w:rsidRPr="003E4264" w:rsidRDefault="004258DC" w:rsidP="004258DC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42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21E6DC2B" w14:textId="08AA8CB2" w:rsidR="004258DC" w:rsidRPr="004258DC" w:rsidRDefault="004258DC" w:rsidP="004258DC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8D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3006" w:type="dxa"/>
          </w:tcPr>
          <w:p w14:paraId="30991BE3" w14:textId="1990AE6E" w:rsidR="004258DC" w:rsidRPr="004258DC" w:rsidRDefault="004258DC" w:rsidP="004258DC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258DC">
              <w:rPr>
                <w:rFonts w:ascii="Times New Roman" w:hAnsi="Times New Roman" w:cs="Times New Roman"/>
                <w:sz w:val="24"/>
                <w:szCs w:val="24"/>
              </w:rPr>
              <w:t>6.923 (6.708 - 7.138)</w:t>
            </w:r>
          </w:p>
        </w:tc>
      </w:tr>
      <w:tr w:rsidR="004258DC" w:rsidRPr="00FB114D" w14:paraId="24DE7076" w14:textId="77777777" w:rsidTr="00B87C84">
        <w:tc>
          <w:tcPr>
            <w:tcW w:w="3005" w:type="dxa"/>
            <w:vAlign w:val="center"/>
          </w:tcPr>
          <w:p w14:paraId="21E26898" w14:textId="048D2B00" w:rsidR="004258DC" w:rsidRPr="003E4264" w:rsidRDefault="004258DC" w:rsidP="004258DC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E426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3005" w:type="dxa"/>
            <w:vAlign w:val="center"/>
          </w:tcPr>
          <w:p w14:paraId="05D360F8" w14:textId="6326520E" w:rsidR="004258DC" w:rsidRPr="004258DC" w:rsidRDefault="004258DC" w:rsidP="004258DC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8D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3006" w:type="dxa"/>
          </w:tcPr>
          <w:p w14:paraId="193BC417" w14:textId="5E8077DE" w:rsidR="004258DC" w:rsidRPr="004258DC" w:rsidRDefault="004258DC" w:rsidP="004258DC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258DC">
              <w:rPr>
                <w:rFonts w:ascii="Times New Roman" w:hAnsi="Times New Roman" w:cs="Times New Roman"/>
                <w:sz w:val="24"/>
                <w:szCs w:val="24"/>
              </w:rPr>
              <w:t>5.204 (5.021 - 5.388)</w:t>
            </w:r>
          </w:p>
        </w:tc>
      </w:tr>
    </w:tbl>
    <w:p w14:paraId="559F6A21" w14:textId="77777777" w:rsidR="00881942" w:rsidRPr="00FB114D" w:rsidRDefault="00881942" w:rsidP="008819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986BE0" w14:textId="77777777" w:rsidR="00881942" w:rsidRPr="00FB114D" w:rsidRDefault="00881942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739DAE" w14:textId="77777777" w:rsidR="00881942" w:rsidRPr="00FB114D" w:rsidRDefault="00881942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F083D2" w14:textId="77777777" w:rsidR="00881942" w:rsidRPr="00FB114D" w:rsidRDefault="00881942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11DA7E" w14:textId="77777777" w:rsidR="00FF573B" w:rsidRPr="00FB114D" w:rsidRDefault="00FF573B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6C93D9" w14:textId="77777777" w:rsidR="00FF573B" w:rsidRPr="00FB114D" w:rsidRDefault="00FF573B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6191E0" w14:textId="77777777" w:rsidR="00FF573B" w:rsidRPr="00FB114D" w:rsidRDefault="00FF573B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419C33" w14:textId="77777777" w:rsidR="00FF573B" w:rsidRPr="00FB114D" w:rsidRDefault="00FF573B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54F0CD" w14:textId="77777777" w:rsidR="00FF573B" w:rsidRPr="00FB114D" w:rsidRDefault="00FF573B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02948F" w14:textId="77777777" w:rsidR="00FF573B" w:rsidRPr="00FB114D" w:rsidRDefault="00FF573B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12D2C2" w14:textId="77777777" w:rsidR="006074BA" w:rsidRDefault="006074BA" w:rsidP="0027484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890DD6" w14:textId="4AD99415" w:rsidR="0027484C" w:rsidRDefault="0027484C" w:rsidP="0027484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7484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: Type 2 Diabetes Mellitus and Obesity-Related Annual Percentage Change (APC) in the United States from 1999 to 202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7484C">
        <w:rPr>
          <w:rFonts w:ascii="Times New Roman" w:hAnsi="Times New Roman" w:cs="Times New Roman"/>
          <w:b/>
          <w:bCs/>
          <w:sz w:val="24"/>
          <w:szCs w:val="24"/>
        </w:rPr>
        <w:t xml:space="preserve"> stratified by (A)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egion </w:t>
      </w:r>
      <w:r w:rsidRPr="0027484C">
        <w:rPr>
          <w:rFonts w:ascii="Times New Roman" w:hAnsi="Times New Roman" w:cs="Times New Roman"/>
          <w:b/>
          <w:bCs/>
          <w:sz w:val="24"/>
          <w:szCs w:val="24"/>
        </w:rPr>
        <w:t>(B) Sex (C) Race and (D) Urbanization</w:t>
      </w:r>
    </w:p>
    <w:p w14:paraId="0A84FE01" w14:textId="56EF7BBE" w:rsidR="0027484C" w:rsidRDefault="002D2785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85C8FEC" wp14:editId="318859F3">
            <wp:extent cx="5731510" cy="3704590"/>
            <wp:effectExtent l="0" t="0" r="2540" b="0"/>
            <wp:docPr id="10301906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190681" name="Picture 103019068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0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EC649" w14:textId="487047BC" w:rsidR="002D2785" w:rsidRDefault="002D2785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B)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67CCA52" wp14:editId="571392B1">
            <wp:extent cx="5731510" cy="3704590"/>
            <wp:effectExtent l="0" t="0" r="2540" b="0"/>
            <wp:docPr id="6162623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6262394" name="Picture 61626239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0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0A7A2" w14:textId="0F92AE77" w:rsidR="002D2785" w:rsidRDefault="002D2785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)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93BC0A8" wp14:editId="094BB311">
            <wp:extent cx="5731510" cy="3704590"/>
            <wp:effectExtent l="0" t="0" r="2540" b="0"/>
            <wp:docPr id="151631469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314697" name="Picture 151631469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0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03BEF" w14:textId="77777777" w:rsidR="002D2785" w:rsidRDefault="002D2785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E2C326" w14:textId="20715F1F" w:rsidR="002D2785" w:rsidRDefault="002D2785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D)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85AE747" wp14:editId="3BCC4DD3">
            <wp:extent cx="5731510" cy="3704590"/>
            <wp:effectExtent l="0" t="0" r="2540" b="0"/>
            <wp:docPr id="187770240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702403" name="Picture 187770240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0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E8A57D" w14:textId="77777777" w:rsidR="002D2785" w:rsidRDefault="002D2785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7E6820" w14:textId="77777777" w:rsidR="002D2785" w:rsidRDefault="002D2785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7CACD1" w14:textId="77777777" w:rsidR="002D2785" w:rsidRDefault="002D2785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AA1704" w14:textId="77777777" w:rsidR="002D2785" w:rsidRDefault="002D2785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BBCC2A" w14:textId="77777777" w:rsidR="002D2785" w:rsidRDefault="002D2785" w:rsidP="00284B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F46BE3" w14:textId="77777777" w:rsidR="002D2785" w:rsidRDefault="002D2785" w:rsidP="00284B4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D1B649C" w14:textId="77777777" w:rsidR="002D2785" w:rsidRDefault="002D2785" w:rsidP="00284B4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1F3274B" w14:textId="77777777" w:rsidR="00FE1A3F" w:rsidRDefault="00FE1A3F" w:rsidP="00284B4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CEBE0C5" w14:textId="77777777" w:rsidR="00FE1A3F" w:rsidRDefault="00FE1A3F" w:rsidP="00284B4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E47564B" w14:textId="77777777" w:rsidR="00FE1A3F" w:rsidRDefault="00FE1A3F" w:rsidP="00284B4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07B2FF7" w14:textId="77777777" w:rsidR="00FE1A3F" w:rsidRPr="00FE1A3F" w:rsidRDefault="00FE1A3F" w:rsidP="00FE1A3F">
      <w:pPr>
        <w:spacing w:line="480" w:lineRule="auto"/>
        <w:rPr>
          <w:rFonts w:ascii="Times New Roman" w:hAnsi="Times New Roman" w:cs="Times New Roman"/>
          <w:b/>
          <w:bCs/>
        </w:rPr>
      </w:pPr>
      <w:r w:rsidRPr="00FE1A3F">
        <w:rPr>
          <w:rFonts w:ascii="Times New Roman" w:hAnsi="Times New Roman" w:cs="Times New Roman"/>
          <w:b/>
          <w:bCs/>
        </w:rPr>
        <w:lastRenderedPageBreak/>
        <w:t xml:space="preserve">Supplemental Table 7: Type 2 Diabetes mellitus and Obesity Related Age-Adjusted Mortality Rates per 100,000 in United States stratified by Urban-Rural Classification, 1999-2020 </w:t>
      </w:r>
    </w:p>
    <w:tbl>
      <w:tblPr>
        <w:tblStyle w:val="TableGrid"/>
        <w:tblW w:w="0" w:type="auto"/>
        <w:tblBorders>
          <w:bottom w:val="single" w:sz="4" w:space="0" w:color="4472C4" w:themeColor="accent1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E1A3F" w:rsidRPr="00FE1A3F" w14:paraId="37A55336" w14:textId="77777777" w:rsidTr="00FE1A3F">
        <w:trPr>
          <w:trHeight w:val="795"/>
        </w:trPr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EBD140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C758C4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E1A3F">
              <w:rPr>
                <w:rFonts w:ascii="Times New Roman" w:hAnsi="Times New Roman" w:cs="Times New Roman"/>
                <w:b/>
                <w:bCs/>
              </w:rPr>
              <w:t>Age-Adjusted Rate (95% CI)</w:t>
            </w:r>
          </w:p>
        </w:tc>
      </w:tr>
      <w:tr w:rsidR="00FE1A3F" w:rsidRPr="00FE1A3F" w14:paraId="024C65F2" w14:textId="77777777" w:rsidTr="00FE1A3F">
        <w:trPr>
          <w:trHeight w:val="409"/>
        </w:trPr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C7609B2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75ECBA7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  <w:b/>
                <w:bCs/>
              </w:rPr>
              <w:t xml:space="preserve">Urban  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AB7A547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  <w:b/>
                <w:bCs/>
              </w:rPr>
              <w:t>Rural</w:t>
            </w:r>
          </w:p>
        </w:tc>
      </w:tr>
      <w:tr w:rsidR="00FE1A3F" w:rsidRPr="00FE1A3F" w14:paraId="190EB074" w14:textId="77777777" w:rsidTr="00FE1A3F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F9D86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B08C1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0.366 (0.334-0.397)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BB43F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0.464 (0.391-0.537)</w:t>
            </w:r>
          </w:p>
        </w:tc>
      </w:tr>
      <w:tr w:rsidR="00FE1A3F" w:rsidRPr="00FE1A3F" w14:paraId="3A512409" w14:textId="77777777" w:rsidTr="00FE1A3F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40444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49266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0.425 (0.391-0.458)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129E5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0.673 (0.583-0.762)</w:t>
            </w:r>
          </w:p>
        </w:tc>
      </w:tr>
      <w:tr w:rsidR="00FE1A3F" w:rsidRPr="00FE1A3F" w14:paraId="08B63CC1" w14:textId="77777777" w:rsidTr="00FE1A3F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0520C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87BF7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0.443 (0.410-0.477)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871E5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0.749 (0.654-0.843)</w:t>
            </w:r>
          </w:p>
        </w:tc>
      </w:tr>
      <w:tr w:rsidR="00FE1A3F" w:rsidRPr="00FE1A3F" w14:paraId="74384579" w14:textId="77777777" w:rsidTr="00FE1A3F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5746E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08244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0.536 (0.500-0.573)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25088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0.882 (0.781-0.983)</w:t>
            </w:r>
          </w:p>
        </w:tc>
      </w:tr>
      <w:tr w:rsidR="00FE1A3F" w:rsidRPr="00FE1A3F" w14:paraId="07D5B89D" w14:textId="77777777" w:rsidTr="00FE1A3F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E2B85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84AD5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0.647 (0.606-0.688)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BAC17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1.034 (0.924-1.144)</w:t>
            </w:r>
          </w:p>
        </w:tc>
      </w:tr>
      <w:tr w:rsidR="00FE1A3F" w:rsidRPr="00FE1A3F" w14:paraId="75F9E0C4" w14:textId="77777777" w:rsidTr="00FE1A3F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812BD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39CE1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0.679 (0.638-0.720)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60A67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1.172 (1.056-1.288)</w:t>
            </w:r>
          </w:p>
        </w:tc>
      </w:tr>
      <w:tr w:rsidR="00FE1A3F" w:rsidRPr="00FE1A3F" w14:paraId="74DBF9D9" w14:textId="77777777" w:rsidTr="00FE1A3F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0A6C2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A1526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0.756 (0.714-0.797)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A473F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1.406 (1.280-1.531)</w:t>
            </w:r>
          </w:p>
        </w:tc>
      </w:tr>
      <w:tr w:rsidR="00FE1A3F" w:rsidRPr="00FE1A3F" w14:paraId="53D3C010" w14:textId="77777777" w:rsidTr="00FE1A3F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D025A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00EBD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0.872 (0.826-0.917)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22C8B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1.223 (1.107-1.338)</w:t>
            </w:r>
          </w:p>
        </w:tc>
      </w:tr>
      <w:tr w:rsidR="00FE1A3F" w:rsidRPr="00FE1A3F" w14:paraId="41A1D1CA" w14:textId="77777777" w:rsidTr="00FE1A3F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C1168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4BCB1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0.876 (0.832-0.921)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79A27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1.325 (1.205-1.444)</w:t>
            </w:r>
          </w:p>
        </w:tc>
      </w:tr>
      <w:tr w:rsidR="00FE1A3F" w:rsidRPr="00FE1A3F" w14:paraId="480868EF" w14:textId="77777777" w:rsidTr="00FE1A3F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A0387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64761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0.886 (0.842-0.930)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D3F75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1.491 (1.365-1.618)</w:t>
            </w:r>
          </w:p>
        </w:tc>
      </w:tr>
      <w:tr w:rsidR="00FE1A3F" w:rsidRPr="00FE1A3F" w14:paraId="266AEFD1" w14:textId="77777777" w:rsidTr="00FE1A3F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E7537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37109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0.974 (0.928-1.020)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426A3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1.700 (1.565-1.835)</w:t>
            </w:r>
          </w:p>
        </w:tc>
      </w:tr>
      <w:tr w:rsidR="00FE1A3F" w:rsidRPr="00FE1A3F" w14:paraId="2DB702D0" w14:textId="77777777" w:rsidTr="00FE1A3F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EEC08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1D734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1.016 (0.968-1.063)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9E019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1.716 (1.580-1.852)</w:t>
            </w:r>
          </w:p>
        </w:tc>
      </w:tr>
      <w:tr w:rsidR="00FE1A3F" w:rsidRPr="00FE1A3F" w14:paraId="2F4B8814" w14:textId="77777777" w:rsidTr="00FE1A3F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3B655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6D3BE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1.108 (1.059-1.156)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5D2FA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1.733 (1.598-1.867)</w:t>
            </w:r>
          </w:p>
        </w:tc>
      </w:tr>
      <w:tr w:rsidR="00FE1A3F" w:rsidRPr="00FE1A3F" w14:paraId="785D5516" w14:textId="77777777" w:rsidTr="00FE1A3F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042A3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967D5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1.192 (1.142-1.242)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114F2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1.765 (1.630-1.899)</w:t>
            </w:r>
          </w:p>
        </w:tc>
      </w:tr>
      <w:tr w:rsidR="00FE1A3F" w:rsidRPr="00FE1A3F" w14:paraId="359E00CC" w14:textId="77777777" w:rsidTr="00FE1A3F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630A4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4E2F7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1.286 (1.234-1.337)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3D9FA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1.833 (1.695-1.971)</w:t>
            </w:r>
          </w:p>
        </w:tc>
      </w:tr>
      <w:tr w:rsidR="00FE1A3F" w:rsidRPr="00FE1A3F" w14:paraId="2C1A2320" w14:textId="77777777" w:rsidTr="00FE1A3F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155B3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1615C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1.267 (1.217-1.317)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0DC25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2.064 (1.918-2.211)</w:t>
            </w:r>
          </w:p>
        </w:tc>
      </w:tr>
      <w:tr w:rsidR="00FE1A3F" w:rsidRPr="00FE1A3F" w14:paraId="527E7E2E" w14:textId="77777777" w:rsidTr="00FE1A3F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2587F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lastRenderedPageBreak/>
              <w:t>2015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9B9C2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1.409 (1.357-1.461)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8151B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2.088 (1.941-2.235)</w:t>
            </w:r>
          </w:p>
        </w:tc>
      </w:tr>
      <w:tr w:rsidR="00FE1A3F" w:rsidRPr="00FE1A3F" w14:paraId="2C8DF587" w14:textId="77777777" w:rsidTr="00FE1A3F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B8E97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A1592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1.638 (1.582-1.695)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A25EF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2.327 (2.173-2.480)</w:t>
            </w:r>
          </w:p>
        </w:tc>
      </w:tr>
      <w:tr w:rsidR="00FE1A3F" w:rsidRPr="00FE1A3F" w14:paraId="39EE13BE" w14:textId="77777777" w:rsidTr="00FE1A3F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0FC41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A3D00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1.850 (1.791-1.909)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31EB6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2.792 (2.623-2.962)</w:t>
            </w:r>
          </w:p>
        </w:tc>
      </w:tr>
      <w:tr w:rsidR="00FE1A3F" w:rsidRPr="00FE1A3F" w14:paraId="28199A8F" w14:textId="77777777" w:rsidTr="00FE1A3F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841F4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716FE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1.865 (1.807-1.924)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9D0BD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2.920 (2.749-3.091)</w:t>
            </w:r>
          </w:p>
        </w:tc>
      </w:tr>
      <w:tr w:rsidR="00FE1A3F" w:rsidRPr="00FE1A3F" w14:paraId="4D91990B" w14:textId="77777777" w:rsidTr="00FE1A3F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B26C1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AACE7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2.019 (1.958-2.079)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7FE3F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3.090 (2.915-3.265)</w:t>
            </w:r>
          </w:p>
        </w:tc>
      </w:tr>
      <w:tr w:rsidR="00FE1A3F" w:rsidRPr="00FE1A3F" w14:paraId="4963AE82" w14:textId="77777777" w:rsidTr="00FE1A3F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4472C4" w:themeColor="accent1"/>
              <w:right w:val="single" w:sz="4" w:space="0" w:color="auto"/>
            </w:tcBorders>
            <w:vAlign w:val="center"/>
            <w:hideMark/>
          </w:tcPr>
          <w:p w14:paraId="65A912E3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4472C4" w:themeColor="accent1"/>
              <w:right w:val="single" w:sz="4" w:space="0" w:color="auto"/>
            </w:tcBorders>
            <w:vAlign w:val="center"/>
            <w:hideMark/>
          </w:tcPr>
          <w:p w14:paraId="22466AC7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3.572 (3.492-3.652)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4472C4" w:themeColor="accent1"/>
              <w:right w:val="single" w:sz="4" w:space="0" w:color="auto"/>
            </w:tcBorders>
            <w:vAlign w:val="center"/>
            <w:hideMark/>
          </w:tcPr>
          <w:p w14:paraId="027B25BE" w14:textId="77777777" w:rsidR="00FE1A3F" w:rsidRPr="00FE1A3F" w:rsidRDefault="00FE1A3F" w:rsidP="00FE1A3F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FE1A3F">
              <w:rPr>
                <w:rFonts w:ascii="Times New Roman" w:hAnsi="Times New Roman" w:cs="Times New Roman"/>
              </w:rPr>
              <w:t>5.157 (4.928-5.386)</w:t>
            </w:r>
          </w:p>
        </w:tc>
      </w:tr>
    </w:tbl>
    <w:p w14:paraId="102A8BD2" w14:textId="73EF00F8" w:rsidR="00FE1A3F" w:rsidRPr="005E7816" w:rsidRDefault="005E7816" w:rsidP="00FE1A3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for urbanization is not available for 2021-2022</w:t>
      </w:r>
    </w:p>
    <w:p w14:paraId="3E8A77E2" w14:textId="77777777" w:rsidR="00FE1A3F" w:rsidRPr="00FE1A3F" w:rsidRDefault="00FE1A3F" w:rsidP="00284B47">
      <w:pPr>
        <w:spacing w:line="480" w:lineRule="auto"/>
        <w:rPr>
          <w:rFonts w:ascii="Times New Roman" w:hAnsi="Times New Roman" w:cs="Times New Roman"/>
        </w:rPr>
      </w:pPr>
    </w:p>
    <w:p w14:paraId="71644C82" w14:textId="77777777" w:rsidR="002D2785" w:rsidRDefault="002D2785" w:rsidP="00284B4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F2D328A" w14:textId="77777777" w:rsidR="002D2785" w:rsidRDefault="002D2785" w:rsidP="00284B4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B0F13A7" w14:textId="23579C83" w:rsidR="002D2785" w:rsidRDefault="002D2785" w:rsidP="00284B4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71D4143" w14:textId="77777777" w:rsidR="00C6263D" w:rsidRDefault="00C6263D" w:rsidP="00284B4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48DE644" w14:textId="77777777" w:rsidR="00C6263D" w:rsidRDefault="00C6263D" w:rsidP="00284B4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C50F3E5" w14:textId="77777777" w:rsidR="00C6263D" w:rsidRDefault="00C6263D" w:rsidP="00284B4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7BC2C41" w14:textId="77777777" w:rsidR="00C6263D" w:rsidRDefault="00C6263D" w:rsidP="00284B4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A885969" w14:textId="77777777" w:rsidR="00C6263D" w:rsidRDefault="00C6263D" w:rsidP="00284B4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2991ABB" w14:textId="77777777" w:rsidR="00C6263D" w:rsidRDefault="00C6263D" w:rsidP="00284B4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D2128AE" w14:textId="77777777" w:rsidR="00C6263D" w:rsidRDefault="00C6263D" w:rsidP="00284B4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E5C2323" w14:textId="77777777" w:rsidR="00C6263D" w:rsidRDefault="00C6263D" w:rsidP="00284B4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D729E37" w14:textId="77777777" w:rsidR="00C6263D" w:rsidRDefault="00C6263D" w:rsidP="00284B4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72DC18E" w14:textId="77777777" w:rsidR="00C6263D" w:rsidRDefault="00C6263D" w:rsidP="00284B4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D8CE892" w14:textId="1E8E1289" w:rsidR="00C6263D" w:rsidRDefault="00C6263D" w:rsidP="00284B4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8: Deaths due to T2D as primary or contributing cause of death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651"/>
        <w:gridCol w:w="3172"/>
        <w:gridCol w:w="3193"/>
      </w:tblGrid>
      <w:tr w:rsidR="00C6263D" w:rsidRPr="00955928" w14:paraId="44301D61" w14:textId="77777777" w:rsidTr="00C6263D">
        <w:tc>
          <w:tcPr>
            <w:tcW w:w="2651" w:type="dxa"/>
            <w:shd w:val="clear" w:color="auto" w:fill="F2F2F2" w:themeFill="background1" w:themeFillShade="F2"/>
            <w:vAlign w:val="center"/>
          </w:tcPr>
          <w:p w14:paraId="2B6D7537" w14:textId="77777777" w:rsidR="00C6263D" w:rsidRPr="00955928" w:rsidRDefault="00C6263D" w:rsidP="00C6263D">
            <w:pPr>
              <w:spacing w:before="100" w:beforeAutospacing="1" w:after="100" w:afterAutospacing="1" w:line="48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3172" w:type="dxa"/>
            <w:shd w:val="clear" w:color="auto" w:fill="F2F2F2" w:themeFill="background1" w:themeFillShade="F2"/>
          </w:tcPr>
          <w:p w14:paraId="35C08ED1" w14:textId="05A2C192" w:rsidR="00C6263D" w:rsidRPr="00955928" w:rsidRDefault="00C6263D" w:rsidP="00C6263D">
            <w:pPr>
              <w:spacing w:before="100" w:beforeAutospacing="1" w:after="100" w:afterAutospacing="1" w:line="48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eaths</w:t>
            </w:r>
          </w:p>
        </w:tc>
        <w:tc>
          <w:tcPr>
            <w:tcW w:w="3193" w:type="dxa"/>
            <w:shd w:val="clear" w:color="auto" w:fill="F2F2F2" w:themeFill="background1" w:themeFillShade="F2"/>
            <w:vAlign w:val="center"/>
          </w:tcPr>
          <w:p w14:paraId="213688F0" w14:textId="2B995E3A" w:rsidR="00C6263D" w:rsidRPr="00955928" w:rsidRDefault="00C6263D" w:rsidP="00C6263D">
            <w:pPr>
              <w:spacing w:before="100" w:beforeAutospacing="1" w:after="100" w:afterAutospacing="1" w:line="480" w:lineRule="auto"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ge-Adjusted Rate (95% CI)</w:t>
            </w:r>
          </w:p>
        </w:tc>
      </w:tr>
      <w:tr w:rsidR="00955928" w:rsidRPr="00955928" w14:paraId="4E9E10C0" w14:textId="77777777" w:rsidTr="00955928">
        <w:tc>
          <w:tcPr>
            <w:tcW w:w="2651" w:type="dxa"/>
            <w:vAlign w:val="center"/>
          </w:tcPr>
          <w:p w14:paraId="712E3F40" w14:textId="77777777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3172" w:type="dxa"/>
            <w:shd w:val="clear" w:color="auto" w:fill="auto"/>
            <w:vAlign w:val="bottom"/>
          </w:tcPr>
          <w:p w14:paraId="2B93B307" w14:textId="66703648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37991</w:t>
            </w:r>
          </w:p>
        </w:tc>
        <w:tc>
          <w:tcPr>
            <w:tcW w:w="3193" w:type="dxa"/>
            <w:shd w:val="clear" w:color="auto" w:fill="auto"/>
            <w:vAlign w:val="bottom"/>
          </w:tcPr>
          <w:p w14:paraId="163D7429" w14:textId="5A7A6E70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21.5(21.3-21.8)</w:t>
            </w:r>
          </w:p>
        </w:tc>
      </w:tr>
      <w:tr w:rsidR="00955928" w:rsidRPr="00955928" w14:paraId="43CF989C" w14:textId="77777777" w:rsidTr="00955928">
        <w:tc>
          <w:tcPr>
            <w:tcW w:w="2651" w:type="dxa"/>
            <w:vAlign w:val="center"/>
          </w:tcPr>
          <w:p w14:paraId="20F57702" w14:textId="77777777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3172" w:type="dxa"/>
            <w:shd w:val="clear" w:color="auto" w:fill="auto"/>
            <w:vAlign w:val="bottom"/>
          </w:tcPr>
          <w:p w14:paraId="4E8D18B9" w14:textId="79DF6296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41853</w:t>
            </w:r>
          </w:p>
        </w:tc>
        <w:tc>
          <w:tcPr>
            <w:tcW w:w="3193" w:type="dxa"/>
            <w:shd w:val="clear" w:color="auto" w:fill="auto"/>
            <w:vAlign w:val="bottom"/>
          </w:tcPr>
          <w:p w14:paraId="03E358BA" w14:textId="25EBA617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23.5(23.2-23.7)</w:t>
            </w:r>
          </w:p>
        </w:tc>
      </w:tr>
      <w:tr w:rsidR="00955928" w:rsidRPr="00955928" w14:paraId="4DB50789" w14:textId="77777777" w:rsidTr="00955928">
        <w:tc>
          <w:tcPr>
            <w:tcW w:w="2651" w:type="dxa"/>
            <w:vAlign w:val="center"/>
          </w:tcPr>
          <w:p w14:paraId="0E1E65A0" w14:textId="77777777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3172" w:type="dxa"/>
            <w:shd w:val="clear" w:color="auto" w:fill="auto"/>
            <w:vAlign w:val="bottom"/>
          </w:tcPr>
          <w:p w14:paraId="3C6330F3" w14:textId="09D60D0E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45383</w:t>
            </w:r>
          </w:p>
        </w:tc>
        <w:tc>
          <w:tcPr>
            <w:tcW w:w="3193" w:type="dxa"/>
            <w:shd w:val="clear" w:color="auto" w:fill="auto"/>
            <w:vAlign w:val="bottom"/>
          </w:tcPr>
          <w:p w14:paraId="3F2D7382" w14:textId="5C4F8D4E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25(24.8-25.2)</w:t>
            </w:r>
          </w:p>
        </w:tc>
      </w:tr>
      <w:tr w:rsidR="00955928" w:rsidRPr="00955928" w14:paraId="3EF93860" w14:textId="77777777" w:rsidTr="00955928">
        <w:tc>
          <w:tcPr>
            <w:tcW w:w="2651" w:type="dxa"/>
            <w:vAlign w:val="center"/>
          </w:tcPr>
          <w:p w14:paraId="34EEED49" w14:textId="77777777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3172" w:type="dxa"/>
            <w:shd w:val="clear" w:color="auto" w:fill="auto"/>
            <w:vAlign w:val="bottom"/>
          </w:tcPr>
          <w:p w14:paraId="3DADD39C" w14:textId="73BF8F99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49162</w:t>
            </w:r>
          </w:p>
        </w:tc>
        <w:tc>
          <w:tcPr>
            <w:tcW w:w="3193" w:type="dxa"/>
            <w:shd w:val="clear" w:color="auto" w:fill="auto"/>
            <w:vAlign w:val="bottom"/>
          </w:tcPr>
          <w:p w14:paraId="4D11CD2E" w14:textId="72ECD814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26.7(26.4-26.9)</w:t>
            </w:r>
          </w:p>
        </w:tc>
      </w:tr>
      <w:tr w:rsidR="00955928" w:rsidRPr="00955928" w14:paraId="4DEFEB95" w14:textId="77777777" w:rsidTr="00955928">
        <w:tc>
          <w:tcPr>
            <w:tcW w:w="2651" w:type="dxa"/>
            <w:vAlign w:val="center"/>
          </w:tcPr>
          <w:p w14:paraId="79F48C78" w14:textId="77777777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3172" w:type="dxa"/>
            <w:shd w:val="clear" w:color="auto" w:fill="auto"/>
            <w:vAlign w:val="bottom"/>
          </w:tcPr>
          <w:p w14:paraId="05D3FF87" w14:textId="16F4E5A8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51633</w:t>
            </w:r>
          </w:p>
        </w:tc>
        <w:tc>
          <w:tcPr>
            <w:tcW w:w="3193" w:type="dxa"/>
            <w:shd w:val="clear" w:color="auto" w:fill="auto"/>
            <w:vAlign w:val="bottom"/>
          </w:tcPr>
          <w:p w14:paraId="35BDD061" w14:textId="032A62F1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27.6(27.3-27.8)</w:t>
            </w:r>
          </w:p>
        </w:tc>
      </w:tr>
      <w:tr w:rsidR="00955928" w:rsidRPr="00955928" w14:paraId="517146B7" w14:textId="77777777" w:rsidTr="00955928">
        <w:tc>
          <w:tcPr>
            <w:tcW w:w="2651" w:type="dxa"/>
            <w:vAlign w:val="center"/>
          </w:tcPr>
          <w:p w14:paraId="082DA4E0" w14:textId="77777777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3172" w:type="dxa"/>
            <w:shd w:val="clear" w:color="auto" w:fill="auto"/>
            <w:vAlign w:val="bottom"/>
          </w:tcPr>
          <w:p w14:paraId="2F33033C" w14:textId="4C1B2849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53417</w:t>
            </w:r>
          </w:p>
        </w:tc>
        <w:tc>
          <w:tcPr>
            <w:tcW w:w="3193" w:type="dxa"/>
            <w:shd w:val="clear" w:color="auto" w:fill="auto"/>
            <w:vAlign w:val="bottom"/>
          </w:tcPr>
          <w:p w14:paraId="5A1ACE82" w14:textId="0C226BC7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28.1(27.9-28.3)</w:t>
            </w:r>
          </w:p>
        </w:tc>
      </w:tr>
      <w:tr w:rsidR="00955928" w:rsidRPr="00955928" w14:paraId="630AF5C1" w14:textId="77777777" w:rsidTr="00955928">
        <w:tc>
          <w:tcPr>
            <w:tcW w:w="2651" w:type="dxa"/>
            <w:vAlign w:val="center"/>
          </w:tcPr>
          <w:p w14:paraId="01B2AD21" w14:textId="77777777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3172" w:type="dxa"/>
            <w:shd w:val="clear" w:color="auto" w:fill="auto"/>
            <w:vAlign w:val="bottom"/>
          </w:tcPr>
          <w:p w14:paraId="222F1853" w14:textId="48E55295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57678</w:t>
            </w:r>
          </w:p>
        </w:tc>
        <w:tc>
          <w:tcPr>
            <w:tcW w:w="3193" w:type="dxa"/>
            <w:shd w:val="clear" w:color="auto" w:fill="auto"/>
            <w:vAlign w:val="bottom"/>
          </w:tcPr>
          <w:p w14:paraId="3EA88BE0" w14:textId="1F8D7BED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29.8(29.5-30)</w:t>
            </w:r>
          </w:p>
        </w:tc>
      </w:tr>
      <w:tr w:rsidR="00955928" w:rsidRPr="00955928" w14:paraId="260D0256" w14:textId="77777777" w:rsidTr="00955928">
        <w:tc>
          <w:tcPr>
            <w:tcW w:w="2651" w:type="dxa"/>
            <w:vAlign w:val="center"/>
          </w:tcPr>
          <w:p w14:paraId="3682D4BD" w14:textId="77777777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3172" w:type="dxa"/>
            <w:shd w:val="clear" w:color="auto" w:fill="auto"/>
            <w:vAlign w:val="bottom"/>
          </w:tcPr>
          <w:p w14:paraId="3497653A" w14:textId="209E04B5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58663</w:t>
            </w:r>
          </w:p>
        </w:tc>
        <w:tc>
          <w:tcPr>
            <w:tcW w:w="3193" w:type="dxa"/>
            <w:shd w:val="clear" w:color="auto" w:fill="auto"/>
            <w:vAlign w:val="bottom"/>
          </w:tcPr>
          <w:p w14:paraId="54283884" w14:textId="11D7FA46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29.7(29.4-29.9)</w:t>
            </w:r>
          </w:p>
        </w:tc>
      </w:tr>
      <w:tr w:rsidR="00955928" w:rsidRPr="00955928" w14:paraId="15E16BAF" w14:textId="77777777" w:rsidTr="00955928">
        <w:tc>
          <w:tcPr>
            <w:tcW w:w="2651" w:type="dxa"/>
            <w:vAlign w:val="center"/>
          </w:tcPr>
          <w:p w14:paraId="5C1F63AC" w14:textId="77777777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3172" w:type="dxa"/>
            <w:shd w:val="clear" w:color="auto" w:fill="auto"/>
            <w:vAlign w:val="bottom"/>
          </w:tcPr>
          <w:p w14:paraId="0EB1F98C" w14:textId="692760C7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60591</w:t>
            </w:r>
          </w:p>
        </w:tc>
        <w:tc>
          <w:tcPr>
            <w:tcW w:w="3193" w:type="dxa"/>
            <w:shd w:val="clear" w:color="auto" w:fill="auto"/>
            <w:vAlign w:val="bottom"/>
          </w:tcPr>
          <w:p w14:paraId="3B3FB3CC" w14:textId="25A90917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30.1(29.8-30.3)</w:t>
            </w:r>
          </w:p>
        </w:tc>
      </w:tr>
      <w:tr w:rsidR="00955928" w:rsidRPr="00955928" w14:paraId="47C0EEAE" w14:textId="77777777" w:rsidTr="00955928">
        <w:tc>
          <w:tcPr>
            <w:tcW w:w="2651" w:type="dxa"/>
            <w:vAlign w:val="center"/>
          </w:tcPr>
          <w:p w14:paraId="03ECD27F" w14:textId="77777777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3172" w:type="dxa"/>
            <w:shd w:val="clear" w:color="auto" w:fill="auto"/>
            <w:vAlign w:val="bottom"/>
          </w:tcPr>
          <w:p w14:paraId="2A9BF8D9" w14:textId="26B8A802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63130</w:t>
            </w:r>
          </w:p>
        </w:tc>
        <w:tc>
          <w:tcPr>
            <w:tcW w:w="3193" w:type="dxa"/>
            <w:shd w:val="clear" w:color="auto" w:fill="auto"/>
            <w:vAlign w:val="bottom"/>
          </w:tcPr>
          <w:p w14:paraId="2F541546" w14:textId="60CE7548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30.6(30.4-30.9)</w:t>
            </w:r>
          </w:p>
        </w:tc>
      </w:tr>
      <w:tr w:rsidR="00955928" w:rsidRPr="00955928" w14:paraId="359EE2FF" w14:textId="77777777" w:rsidTr="00955928">
        <w:tc>
          <w:tcPr>
            <w:tcW w:w="2651" w:type="dxa"/>
            <w:vAlign w:val="center"/>
          </w:tcPr>
          <w:p w14:paraId="4F91514B" w14:textId="77777777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3172" w:type="dxa"/>
            <w:shd w:val="clear" w:color="auto" w:fill="auto"/>
            <w:vAlign w:val="bottom"/>
          </w:tcPr>
          <w:p w14:paraId="5796C801" w14:textId="151215EB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63807</w:t>
            </w:r>
          </w:p>
        </w:tc>
        <w:tc>
          <w:tcPr>
            <w:tcW w:w="3193" w:type="dxa"/>
            <w:shd w:val="clear" w:color="auto" w:fill="auto"/>
            <w:vAlign w:val="bottom"/>
          </w:tcPr>
          <w:p w14:paraId="14E87A0C" w14:textId="6B763D02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30.4(30.1-30.6)</w:t>
            </w:r>
          </w:p>
        </w:tc>
      </w:tr>
      <w:tr w:rsidR="00955928" w:rsidRPr="00955928" w14:paraId="64DC4336" w14:textId="77777777" w:rsidTr="00955928">
        <w:tc>
          <w:tcPr>
            <w:tcW w:w="2651" w:type="dxa"/>
            <w:vAlign w:val="center"/>
          </w:tcPr>
          <w:p w14:paraId="2B7712CD" w14:textId="77777777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3172" w:type="dxa"/>
            <w:shd w:val="clear" w:color="auto" w:fill="auto"/>
            <w:vAlign w:val="bottom"/>
          </w:tcPr>
          <w:p w14:paraId="2AC4B0FB" w14:textId="71DF8CE5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65319</w:t>
            </w:r>
          </w:p>
        </w:tc>
        <w:tc>
          <w:tcPr>
            <w:tcW w:w="3193" w:type="dxa"/>
            <w:shd w:val="clear" w:color="auto" w:fill="auto"/>
            <w:vAlign w:val="bottom"/>
          </w:tcPr>
          <w:p w14:paraId="121904DD" w14:textId="320F62D3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30.6(30.3-30.8)</w:t>
            </w:r>
          </w:p>
        </w:tc>
      </w:tr>
      <w:tr w:rsidR="00955928" w:rsidRPr="00955928" w14:paraId="18914998" w14:textId="77777777" w:rsidTr="00955928">
        <w:tc>
          <w:tcPr>
            <w:tcW w:w="2651" w:type="dxa"/>
            <w:vAlign w:val="center"/>
          </w:tcPr>
          <w:p w14:paraId="710B5FE8" w14:textId="77777777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3172" w:type="dxa"/>
            <w:shd w:val="clear" w:color="auto" w:fill="auto"/>
            <w:vAlign w:val="bottom"/>
          </w:tcPr>
          <w:p w14:paraId="10661127" w14:textId="282D13B2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65791</w:t>
            </w:r>
          </w:p>
        </w:tc>
        <w:tc>
          <w:tcPr>
            <w:tcW w:w="3193" w:type="dxa"/>
            <w:shd w:val="clear" w:color="auto" w:fill="auto"/>
            <w:vAlign w:val="bottom"/>
          </w:tcPr>
          <w:p w14:paraId="5C6B39B2" w14:textId="134EFE1D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30(29.8-30.2)</w:t>
            </w:r>
          </w:p>
        </w:tc>
      </w:tr>
      <w:tr w:rsidR="00955928" w:rsidRPr="00955928" w14:paraId="4ADE133D" w14:textId="77777777" w:rsidTr="00955928">
        <w:tc>
          <w:tcPr>
            <w:tcW w:w="2651" w:type="dxa"/>
            <w:vAlign w:val="center"/>
          </w:tcPr>
          <w:p w14:paraId="18C0FD39" w14:textId="77777777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3172" w:type="dxa"/>
            <w:shd w:val="clear" w:color="auto" w:fill="auto"/>
            <w:vAlign w:val="bottom"/>
          </w:tcPr>
          <w:p w14:paraId="1DC3C621" w14:textId="645959B8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67399</w:t>
            </w:r>
          </w:p>
        </w:tc>
        <w:tc>
          <w:tcPr>
            <w:tcW w:w="3193" w:type="dxa"/>
            <w:shd w:val="clear" w:color="auto" w:fill="auto"/>
            <w:vAlign w:val="bottom"/>
          </w:tcPr>
          <w:p w14:paraId="3EBF459B" w14:textId="5877609F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29.9(29.7-30.1)</w:t>
            </w:r>
          </w:p>
        </w:tc>
      </w:tr>
      <w:tr w:rsidR="00955928" w:rsidRPr="00955928" w14:paraId="2B9CC4E2" w14:textId="77777777" w:rsidTr="00955928">
        <w:tc>
          <w:tcPr>
            <w:tcW w:w="2651" w:type="dxa"/>
            <w:vAlign w:val="center"/>
          </w:tcPr>
          <w:p w14:paraId="4494F363" w14:textId="77777777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3172" w:type="dxa"/>
            <w:shd w:val="clear" w:color="auto" w:fill="auto"/>
            <w:vAlign w:val="bottom"/>
          </w:tcPr>
          <w:p w14:paraId="33C42D0E" w14:textId="52D3E1AD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70206</w:t>
            </w:r>
          </w:p>
        </w:tc>
        <w:tc>
          <w:tcPr>
            <w:tcW w:w="3193" w:type="dxa"/>
            <w:shd w:val="clear" w:color="auto" w:fill="auto"/>
            <w:vAlign w:val="bottom"/>
          </w:tcPr>
          <w:p w14:paraId="2149E9D8" w14:textId="76C2958A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30.4(30.2-30.6)</w:t>
            </w:r>
          </w:p>
        </w:tc>
      </w:tr>
      <w:tr w:rsidR="00955928" w:rsidRPr="00955928" w14:paraId="2612240B" w14:textId="77777777" w:rsidTr="00955928">
        <w:tc>
          <w:tcPr>
            <w:tcW w:w="2651" w:type="dxa"/>
            <w:vAlign w:val="center"/>
          </w:tcPr>
          <w:p w14:paraId="3839DB88" w14:textId="77777777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3172" w:type="dxa"/>
            <w:shd w:val="clear" w:color="auto" w:fill="auto"/>
            <w:vAlign w:val="bottom"/>
          </w:tcPr>
          <w:p w14:paraId="3315A86E" w14:textId="25859107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70584</w:t>
            </w:r>
          </w:p>
        </w:tc>
        <w:tc>
          <w:tcPr>
            <w:tcW w:w="3193" w:type="dxa"/>
            <w:shd w:val="clear" w:color="auto" w:fill="auto"/>
            <w:vAlign w:val="bottom"/>
          </w:tcPr>
          <w:p w14:paraId="1EA7CA8C" w14:textId="21EFD0E9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29.9(29.7-30.1)</w:t>
            </w:r>
          </w:p>
        </w:tc>
      </w:tr>
      <w:tr w:rsidR="00955928" w:rsidRPr="00955928" w14:paraId="1393229C" w14:textId="77777777" w:rsidTr="00955928">
        <w:tc>
          <w:tcPr>
            <w:tcW w:w="2651" w:type="dxa"/>
            <w:vAlign w:val="center"/>
          </w:tcPr>
          <w:p w14:paraId="20FD82E7" w14:textId="77777777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3172" w:type="dxa"/>
            <w:shd w:val="clear" w:color="auto" w:fill="auto"/>
            <w:vAlign w:val="bottom"/>
          </w:tcPr>
          <w:p w14:paraId="3C8C4069" w14:textId="10197198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77339</w:t>
            </w:r>
          </w:p>
        </w:tc>
        <w:tc>
          <w:tcPr>
            <w:tcW w:w="3193" w:type="dxa"/>
            <w:shd w:val="clear" w:color="auto" w:fill="auto"/>
            <w:vAlign w:val="bottom"/>
          </w:tcPr>
          <w:p w14:paraId="3893A7A4" w14:textId="082E4534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31.9(31.7-32.2)</w:t>
            </w:r>
          </w:p>
        </w:tc>
      </w:tr>
      <w:tr w:rsidR="00955928" w:rsidRPr="00955928" w14:paraId="07DBE945" w14:textId="77777777" w:rsidTr="00955928">
        <w:tc>
          <w:tcPr>
            <w:tcW w:w="2651" w:type="dxa"/>
            <w:vAlign w:val="center"/>
          </w:tcPr>
          <w:p w14:paraId="0EA380F5" w14:textId="77777777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3172" w:type="dxa"/>
            <w:shd w:val="clear" w:color="auto" w:fill="auto"/>
            <w:vAlign w:val="bottom"/>
          </w:tcPr>
          <w:p w14:paraId="05AF91A4" w14:textId="3B27829A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89210</w:t>
            </w:r>
          </w:p>
        </w:tc>
        <w:tc>
          <w:tcPr>
            <w:tcW w:w="3193" w:type="dxa"/>
            <w:shd w:val="clear" w:color="auto" w:fill="auto"/>
            <w:vAlign w:val="bottom"/>
          </w:tcPr>
          <w:p w14:paraId="3196F904" w14:textId="72218519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36.1(35.8-36.3)</w:t>
            </w:r>
          </w:p>
        </w:tc>
      </w:tr>
      <w:tr w:rsidR="00955928" w:rsidRPr="00955928" w14:paraId="6FA46FB3" w14:textId="77777777" w:rsidTr="00955928">
        <w:tc>
          <w:tcPr>
            <w:tcW w:w="2651" w:type="dxa"/>
            <w:vAlign w:val="center"/>
          </w:tcPr>
          <w:p w14:paraId="1A90B53D" w14:textId="77777777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3172" w:type="dxa"/>
            <w:shd w:val="clear" w:color="auto" w:fill="auto"/>
            <w:vAlign w:val="bottom"/>
          </w:tcPr>
          <w:p w14:paraId="42B09E47" w14:textId="75CA1221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99374</w:t>
            </w:r>
          </w:p>
        </w:tc>
        <w:tc>
          <w:tcPr>
            <w:tcW w:w="3193" w:type="dxa"/>
            <w:shd w:val="clear" w:color="auto" w:fill="auto"/>
            <w:vAlign w:val="bottom"/>
          </w:tcPr>
          <w:p w14:paraId="3C85AF57" w14:textId="0AFC0C8B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39.2(39-39.5)</w:t>
            </w:r>
          </w:p>
        </w:tc>
      </w:tr>
      <w:tr w:rsidR="00955928" w:rsidRPr="00955928" w14:paraId="500E6994" w14:textId="77777777" w:rsidTr="00955928">
        <w:tc>
          <w:tcPr>
            <w:tcW w:w="2651" w:type="dxa"/>
            <w:vAlign w:val="center"/>
          </w:tcPr>
          <w:p w14:paraId="125E10BA" w14:textId="77777777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3172" w:type="dxa"/>
            <w:shd w:val="clear" w:color="auto" w:fill="auto"/>
            <w:vAlign w:val="bottom"/>
          </w:tcPr>
          <w:p w14:paraId="11DB578B" w14:textId="64266111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105303</w:t>
            </w:r>
          </w:p>
        </w:tc>
        <w:tc>
          <w:tcPr>
            <w:tcW w:w="3193" w:type="dxa"/>
            <w:shd w:val="clear" w:color="auto" w:fill="auto"/>
            <w:vAlign w:val="bottom"/>
          </w:tcPr>
          <w:p w14:paraId="3DB47C39" w14:textId="0279D8BD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40.6(40.3-40.8)</w:t>
            </w:r>
          </w:p>
        </w:tc>
      </w:tr>
      <w:tr w:rsidR="00955928" w:rsidRPr="00955928" w14:paraId="4F0DAB7A" w14:textId="77777777" w:rsidTr="00955928">
        <w:tc>
          <w:tcPr>
            <w:tcW w:w="2651" w:type="dxa"/>
            <w:vAlign w:val="center"/>
          </w:tcPr>
          <w:p w14:paraId="53F5288F" w14:textId="77777777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3172" w:type="dxa"/>
            <w:shd w:val="clear" w:color="auto" w:fill="auto"/>
            <w:vAlign w:val="bottom"/>
          </w:tcPr>
          <w:p w14:paraId="5196D131" w14:textId="2F66A45D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111411</w:t>
            </w:r>
          </w:p>
        </w:tc>
        <w:tc>
          <w:tcPr>
            <w:tcW w:w="3193" w:type="dxa"/>
            <w:shd w:val="clear" w:color="auto" w:fill="auto"/>
            <w:vAlign w:val="bottom"/>
          </w:tcPr>
          <w:p w14:paraId="7F21CEF6" w14:textId="177C6C88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42(41.8-42.3)</w:t>
            </w:r>
          </w:p>
        </w:tc>
      </w:tr>
      <w:tr w:rsidR="00955928" w:rsidRPr="00955928" w14:paraId="79266171" w14:textId="77777777" w:rsidTr="00955928">
        <w:tc>
          <w:tcPr>
            <w:tcW w:w="2651" w:type="dxa"/>
            <w:vAlign w:val="center"/>
          </w:tcPr>
          <w:p w14:paraId="5A7847C0" w14:textId="77777777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2020</w:t>
            </w:r>
          </w:p>
        </w:tc>
        <w:tc>
          <w:tcPr>
            <w:tcW w:w="3172" w:type="dxa"/>
            <w:shd w:val="clear" w:color="auto" w:fill="auto"/>
            <w:vAlign w:val="bottom"/>
          </w:tcPr>
          <w:p w14:paraId="495575C8" w14:textId="0FBC5FCD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155630</w:t>
            </w:r>
          </w:p>
        </w:tc>
        <w:tc>
          <w:tcPr>
            <w:tcW w:w="3193" w:type="dxa"/>
            <w:shd w:val="clear" w:color="auto" w:fill="auto"/>
            <w:vAlign w:val="bottom"/>
          </w:tcPr>
          <w:p w14:paraId="5365882F" w14:textId="1B5C54C8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57.7(57.4-58)</w:t>
            </w:r>
          </w:p>
        </w:tc>
      </w:tr>
      <w:tr w:rsidR="00955928" w:rsidRPr="00955928" w14:paraId="048F63BB" w14:textId="77777777" w:rsidTr="00955928">
        <w:tc>
          <w:tcPr>
            <w:tcW w:w="2651" w:type="dxa"/>
            <w:vAlign w:val="center"/>
          </w:tcPr>
          <w:p w14:paraId="50751B3E" w14:textId="77777777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1</w:t>
            </w:r>
          </w:p>
        </w:tc>
        <w:tc>
          <w:tcPr>
            <w:tcW w:w="3172" w:type="dxa"/>
            <w:shd w:val="clear" w:color="auto" w:fill="auto"/>
            <w:vAlign w:val="bottom"/>
          </w:tcPr>
          <w:p w14:paraId="4C39F676" w14:textId="504DF62A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165420</w:t>
            </w:r>
          </w:p>
        </w:tc>
        <w:tc>
          <w:tcPr>
            <w:tcW w:w="3193" w:type="dxa"/>
            <w:shd w:val="clear" w:color="auto" w:fill="auto"/>
            <w:vAlign w:val="bottom"/>
          </w:tcPr>
          <w:p w14:paraId="37A308A5" w14:textId="66727E27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62.7(62.4-63</w:t>
            </w:r>
          </w:p>
        </w:tc>
      </w:tr>
      <w:tr w:rsidR="00955928" w:rsidRPr="00955928" w14:paraId="48D6556B" w14:textId="77777777" w:rsidTr="00955928">
        <w:tc>
          <w:tcPr>
            <w:tcW w:w="2651" w:type="dxa"/>
            <w:vAlign w:val="center"/>
          </w:tcPr>
          <w:p w14:paraId="0BF1C2D8" w14:textId="77777777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3172" w:type="dxa"/>
            <w:shd w:val="clear" w:color="auto" w:fill="auto"/>
            <w:vAlign w:val="bottom"/>
          </w:tcPr>
          <w:p w14:paraId="2DD9E50B" w14:textId="59E9844B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156826</w:t>
            </w:r>
          </w:p>
        </w:tc>
        <w:tc>
          <w:tcPr>
            <w:tcW w:w="3193" w:type="dxa"/>
            <w:shd w:val="clear" w:color="auto" w:fill="auto"/>
            <w:vAlign w:val="bottom"/>
          </w:tcPr>
          <w:p w14:paraId="54CC9E00" w14:textId="515E83C5" w:rsidR="00955928" w:rsidRPr="00955928" w:rsidRDefault="00955928" w:rsidP="00955928">
            <w:pPr>
              <w:spacing w:before="100" w:beforeAutospacing="1" w:after="100" w:afterAutospacing="1" w:line="480" w:lineRule="auto"/>
              <w:outlineLvl w:val="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55928">
              <w:rPr>
                <w:rFonts w:ascii="Times New Roman" w:hAnsi="Times New Roman" w:cs="Times New Roman"/>
                <w:color w:val="000000"/>
              </w:rPr>
              <w:t>56.9(56.6-57.2</w:t>
            </w:r>
          </w:p>
        </w:tc>
      </w:tr>
    </w:tbl>
    <w:p w14:paraId="38C2D9E1" w14:textId="77777777" w:rsidR="00C6263D" w:rsidRPr="004C4072" w:rsidRDefault="00C6263D" w:rsidP="00284B47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C6263D" w:rsidRPr="004C4072" w:rsidSect="006074BA">
      <w:footerReference w:type="default" r:id="rId10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658986" w14:textId="77777777" w:rsidR="005E6ED5" w:rsidRDefault="005E6ED5" w:rsidP="002E23C3">
      <w:pPr>
        <w:spacing w:after="0" w:line="240" w:lineRule="auto"/>
      </w:pPr>
      <w:r>
        <w:separator/>
      </w:r>
    </w:p>
  </w:endnote>
  <w:endnote w:type="continuationSeparator" w:id="0">
    <w:p w14:paraId="2A81ED62" w14:textId="77777777" w:rsidR="005E6ED5" w:rsidRDefault="005E6ED5" w:rsidP="002E23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752220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FE59AD" w14:textId="4B70F96C" w:rsidR="002858EC" w:rsidRDefault="002858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C93343" w14:textId="77777777" w:rsidR="002858EC" w:rsidRDefault="002858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DCE5B3" w14:textId="77777777" w:rsidR="005E6ED5" w:rsidRDefault="005E6ED5" w:rsidP="002E23C3">
      <w:pPr>
        <w:spacing w:after="0" w:line="240" w:lineRule="auto"/>
      </w:pPr>
      <w:r>
        <w:separator/>
      </w:r>
    </w:p>
  </w:footnote>
  <w:footnote w:type="continuationSeparator" w:id="0">
    <w:p w14:paraId="4D92827F" w14:textId="77777777" w:rsidR="005E6ED5" w:rsidRDefault="005E6ED5" w:rsidP="002E23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D1B"/>
    <w:rsid w:val="00023D90"/>
    <w:rsid w:val="00040964"/>
    <w:rsid w:val="00046920"/>
    <w:rsid w:val="00050EE2"/>
    <w:rsid w:val="00052FE1"/>
    <w:rsid w:val="00055A29"/>
    <w:rsid w:val="00076115"/>
    <w:rsid w:val="000B1CA7"/>
    <w:rsid w:val="000B767B"/>
    <w:rsid w:val="000C1FCB"/>
    <w:rsid w:val="000C25EE"/>
    <w:rsid w:val="000D5DCA"/>
    <w:rsid w:val="000E5E83"/>
    <w:rsid w:val="000F3B5E"/>
    <w:rsid w:val="00106607"/>
    <w:rsid w:val="00111F5D"/>
    <w:rsid w:val="00142EB7"/>
    <w:rsid w:val="0014329B"/>
    <w:rsid w:val="001670A5"/>
    <w:rsid w:val="00175E9A"/>
    <w:rsid w:val="001849A5"/>
    <w:rsid w:val="00194FDE"/>
    <w:rsid w:val="001B16B0"/>
    <w:rsid w:val="001D3A4D"/>
    <w:rsid w:val="001E0EDF"/>
    <w:rsid w:val="001F3161"/>
    <w:rsid w:val="001F6569"/>
    <w:rsid w:val="00204D02"/>
    <w:rsid w:val="00217AA6"/>
    <w:rsid w:val="00224DBF"/>
    <w:rsid w:val="00244DAF"/>
    <w:rsid w:val="002459B9"/>
    <w:rsid w:val="002468B1"/>
    <w:rsid w:val="00252E90"/>
    <w:rsid w:val="00270EF4"/>
    <w:rsid w:val="0027484C"/>
    <w:rsid w:val="00284B47"/>
    <w:rsid w:val="002858EC"/>
    <w:rsid w:val="002C28C7"/>
    <w:rsid w:val="002D2785"/>
    <w:rsid w:val="002D3166"/>
    <w:rsid w:val="002E23C3"/>
    <w:rsid w:val="003063D6"/>
    <w:rsid w:val="0031356C"/>
    <w:rsid w:val="00316CA1"/>
    <w:rsid w:val="00344DA7"/>
    <w:rsid w:val="003508CA"/>
    <w:rsid w:val="00360078"/>
    <w:rsid w:val="00375D91"/>
    <w:rsid w:val="003918DD"/>
    <w:rsid w:val="003A0030"/>
    <w:rsid w:val="003B27E7"/>
    <w:rsid w:val="003C2F44"/>
    <w:rsid w:val="003D7C2E"/>
    <w:rsid w:val="003E4264"/>
    <w:rsid w:val="003F5D7E"/>
    <w:rsid w:val="00415F9D"/>
    <w:rsid w:val="004203C3"/>
    <w:rsid w:val="00420AF9"/>
    <w:rsid w:val="00422B80"/>
    <w:rsid w:val="004258DC"/>
    <w:rsid w:val="004341A0"/>
    <w:rsid w:val="00445BDE"/>
    <w:rsid w:val="00446475"/>
    <w:rsid w:val="004503F5"/>
    <w:rsid w:val="00457579"/>
    <w:rsid w:val="00470948"/>
    <w:rsid w:val="004A3BF6"/>
    <w:rsid w:val="004B54E1"/>
    <w:rsid w:val="004C4072"/>
    <w:rsid w:val="004D1A28"/>
    <w:rsid w:val="004D51D7"/>
    <w:rsid w:val="00500449"/>
    <w:rsid w:val="00500546"/>
    <w:rsid w:val="00500F9B"/>
    <w:rsid w:val="00506D36"/>
    <w:rsid w:val="005446CD"/>
    <w:rsid w:val="00556DB6"/>
    <w:rsid w:val="00573F84"/>
    <w:rsid w:val="00587B33"/>
    <w:rsid w:val="00591B35"/>
    <w:rsid w:val="0059471E"/>
    <w:rsid w:val="00594A76"/>
    <w:rsid w:val="005A568C"/>
    <w:rsid w:val="005A6FB6"/>
    <w:rsid w:val="005B009B"/>
    <w:rsid w:val="005E5073"/>
    <w:rsid w:val="005E6ED5"/>
    <w:rsid w:val="005E7816"/>
    <w:rsid w:val="006074BA"/>
    <w:rsid w:val="00631918"/>
    <w:rsid w:val="0063737F"/>
    <w:rsid w:val="0064163C"/>
    <w:rsid w:val="006447CA"/>
    <w:rsid w:val="00651C57"/>
    <w:rsid w:val="00663CF3"/>
    <w:rsid w:val="0067253E"/>
    <w:rsid w:val="006A1B7D"/>
    <w:rsid w:val="006E146D"/>
    <w:rsid w:val="006E50A1"/>
    <w:rsid w:val="006F04CF"/>
    <w:rsid w:val="00717D51"/>
    <w:rsid w:val="00720C6A"/>
    <w:rsid w:val="0076781C"/>
    <w:rsid w:val="00770EDF"/>
    <w:rsid w:val="00774671"/>
    <w:rsid w:val="007778A7"/>
    <w:rsid w:val="00780589"/>
    <w:rsid w:val="00781EF2"/>
    <w:rsid w:val="00793B1F"/>
    <w:rsid w:val="007A6A01"/>
    <w:rsid w:val="007C20B5"/>
    <w:rsid w:val="007C3020"/>
    <w:rsid w:val="007F3ED1"/>
    <w:rsid w:val="007F4C66"/>
    <w:rsid w:val="0080500B"/>
    <w:rsid w:val="008126A2"/>
    <w:rsid w:val="00817C87"/>
    <w:rsid w:val="00821B96"/>
    <w:rsid w:val="008236A6"/>
    <w:rsid w:val="00824D1B"/>
    <w:rsid w:val="00842D28"/>
    <w:rsid w:val="00850A9B"/>
    <w:rsid w:val="00851D96"/>
    <w:rsid w:val="00881942"/>
    <w:rsid w:val="0088616F"/>
    <w:rsid w:val="008A2761"/>
    <w:rsid w:val="008A7CD8"/>
    <w:rsid w:val="008B58BE"/>
    <w:rsid w:val="008C4556"/>
    <w:rsid w:val="008C624B"/>
    <w:rsid w:val="008C707E"/>
    <w:rsid w:val="008E1B22"/>
    <w:rsid w:val="008E4090"/>
    <w:rsid w:val="008F16A4"/>
    <w:rsid w:val="00903FCD"/>
    <w:rsid w:val="0093129B"/>
    <w:rsid w:val="00955928"/>
    <w:rsid w:val="00973C01"/>
    <w:rsid w:val="00973EF4"/>
    <w:rsid w:val="00990CC9"/>
    <w:rsid w:val="009A137E"/>
    <w:rsid w:val="009B64A1"/>
    <w:rsid w:val="009C178C"/>
    <w:rsid w:val="009D01E5"/>
    <w:rsid w:val="009D3DA4"/>
    <w:rsid w:val="009D73C9"/>
    <w:rsid w:val="009E039B"/>
    <w:rsid w:val="009E1AFB"/>
    <w:rsid w:val="009E3960"/>
    <w:rsid w:val="009E4772"/>
    <w:rsid w:val="00A10BE9"/>
    <w:rsid w:val="00A15037"/>
    <w:rsid w:val="00A25821"/>
    <w:rsid w:val="00A33641"/>
    <w:rsid w:val="00A35F15"/>
    <w:rsid w:val="00A52B05"/>
    <w:rsid w:val="00A57A12"/>
    <w:rsid w:val="00A76534"/>
    <w:rsid w:val="00A82300"/>
    <w:rsid w:val="00AA2A39"/>
    <w:rsid w:val="00AC407A"/>
    <w:rsid w:val="00AD15E9"/>
    <w:rsid w:val="00AE0801"/>
    <w:rsid w:val="00AF221C"/>
    <w:rsid w:val="00B2372B"/>
    <w:rsid w:val="00B417F6"/>
    <w:rsid w:val="00B53205"/>
    <w:rsid w:val="00B8329F"/>
    <w:rsid w:val="00B87B36"/>
    <w:rsid w:val="00BA1226"/>
    <w:rsid w:val="00BA59DA"/>
    <w:rsid w:val="00BC5ECE"/>
    <w:rsid w:val="00BF070D"/>
    <w:rsid w:val="00C11413"/>
    <w:rsid w:val="00C14E0D"/>
    <w:rsid w:val="00C1742E"/>
    <w:rsid w:val="00C265A5"/>
    <w:rsid w:val="00C508ED"/>
    <w:rsid w:val="00C6263D"/>
    <w:rsid w:val="00C704DF"/>
    <w:rsid w:val="00C82687"/>
    <w:rsid w:val="00C94CA7"/>
    <w:rsid w:val="00CC5023"/>
    <w:rsid w:val="00CE4F34"/>
    <w:rsid w:val="00D027B1"/>
    <w:rsid w:val="00D12BDD"/>
    <w:rsid w:val="00D14824"/>
    <w:rsid w:val="00D2728C"/>
    <w:rsid w:val="00D27FE0"/>
    <w:rsid w:val="00D34AAB"/>
    <w:rsid w:val="00D41CCC"/>
    <w:rsid w:val="00D703F7"/>
    <w:rsid w:val="00D83E4A"/>
    <w:rsid w:val="00D96F9B"/>
    <w:rsid w:val="00DA70A0"/>
    <w:rsid w:val="00DB2CED"/>
    <w:rsid w:val="00DC0E6B"/>
    <w:rsid w:val="00DC4F70"/>
    <w:rsid w:val="00DF02DB"/>
    <w:rsid w:val="00DF0DD6"/>
    <w:rsid w:val="00DF3B10"/>
    <w:rsid w:val="00E02510"/>
    <w:rsid w:val="00E568F6"/>
    <w:rsid w:val="00E651FE"/>
    <w:rsid w:val="00E77FA2"/>
    <w:rsid w:val="00E849DC"/>
    <w:rsid w:val="00E86A72"/>
    <w:rsid w:val="00E934E5"/>
    <w:rsid w:val="00E9587E"/>
    <w:rsid w:val="00ED4F29"/>
    <w:rsid w:val="00EF19BD"/>
    <w:rsid w:val="00EF212A"/>
    <w:rsid w:val="00F50CA2"/>
    <w:rsid w:val="00F71C1A"/>
    <w:rsid w:val="00F73D35"/>
    <w:rsid w:val="00F74E37"/>
    <w:rsid w:val="00F82758"/>
    <w:rsid w:val="00FA174C"/>
    <w:rsid w:val="00FA1BFD"/>
    <w:rsid w:val="00FB114D"/>
    <w:rsid w:val="00FB3A53"/>
    <w:rsid w:val="00FC282E"/>
    <w:rsid w:val="00FD08B8"/>
    <w:rsid w:val="00FD1E0C"/>
    <w:rsid w:val="00FD55FC"/>
    <w:rsid w:val="00FD5735"/>
    <w:rsid w:val="00FD5BA1"/>
    <w:rsid w:val="00FD6463"/>
    <w:rsid w:val="00FE1A3F"/>
    <w:rsid w:val="00FE1BEC"/>
    <w:rsid w:val="00FE6F76"/>
    <w:rsid w:val="00FF42F8"/>
    <w:rsid w:val="00FF5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F4F626"/>
  <w15:chartTrackingRefBased/>
  <w15:docId w15:val="{A70FDF4C-4EC8-4B12-AB73-B1740FC43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D1B"/>
  </w:style>
  <w:style w:type="paragraph" w:styleId="Heading3">
    <w:name w:val="heading 3"/>
    <w:basedOn w:val="Normal"/>
    <w:link w:val="Heading3Char"/>
    <w:uiPriority w:val="9"/>
    <w:qFormat/>
    <w:rsid w:val="00500F9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4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204D02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500F9B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00F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line-clamp-1">
    <w:name w:val="line-clamp-1"/>
    <w:basedOn w:val="DefaultParagraphFont"/>
    <w:rsid w:val="00500F9B"/>
  </w:style>
  <w:style w:type="paragraph" w:styleId="Header">
    <w:name w:val="header"/>
    <w:basedOn w:val="Normal"/>
    <w:link w:val="HeaderChar"/>
    <w:uiPriority w:val="99"/>
    <w:unhideWhenUsed/>
    <w:rsid w:val="002E23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23C3"/>
  </w:style>
  <w:style w:type="paragraph" w:styleId="Footer">
    <w:name w:val="footer"/>
    <w:basedOn w:val="Normal"/>
    <w:link w:val="FooterChar"/>
    <w:uiPriority w:val="99"/>
    <w:unhideWhenUsed/>
    <w:rsid w:val="002E23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3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6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1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0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9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02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78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94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84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1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71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45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25</Pages>
  <Words>2219</Words>
  <Characters>13117</Characters>
  <Application>Microsoft Office Word</Application>
  <DocSecurity>0</DocSecurity>
  <Lines>1353</Lines>
  <Paragraphs>11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eba Ahsan</dc:creator>
  <cp:keywords/>
  <dc:description/>
  <cp:lastModifiedBy>Mushood Ahmed RMU</cp:lastModifiedBy>
  <cp:revision>239</cp:revision>
  <dcterms:created xsi:type="dcterms:W3CDTF">2024-06-29T12:22:00Z</dcterms:created>
  <dcterms:modified xsi:type="dcterms:W3CDTF">2024-08-28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71f3d206c13a4573e14d6e3f4609b1d6a70d5f735926c5a1dca38ef1e41eff</vt:lpwstr>
  </property>
</Properties>
</file>